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5384A" w14:textId="77777777" w:rsidR="004F4EB9" w:rsidRPr="001B394B" w:rsidRDefault="004F4EB9" w:rsidP="009A5427">
      <w:pPr>
        <w:pStyle w:val="1"/>
        <w:spacing w:line="360" w:lineRule="auto"/>
      </w:pPr>
      <w:r w:rsidRPr="001B394B">
        <w:rPr>
          <w:i/>
        </w:rPr>
        <w:t>C. elegans</w:t>
      </w:r>
      <w:r w:rsidRPr="001B394B">
        <w:t xml:space="preserve"> episodic swimming is driven by multifractal kinetics</w:t>
      </w:r>
    </w:p>
    <w:p w14:paraId="0D5D22E3" w14:textId="2EB83FBE" w:rsidR="004F4EB9" w:rsidRPr="00741D52" w:rsidRDefault="004F4EB9" w:rsidP="00741D52">
      <w:pPr>
        <w:pStyle w:val="2"/>
      </w:pPr>
      <w:r w:rsidRPr="00741D52">
        <w:rPr>
          <w:rFonts w:hint="eastAsia"/>
        </w:rPr>
        <w:t>A</w:t>
      </w:r>
      <w:r w:rsidRPr="00741D52">
        <w:t>uthor</w:t>
      </w:r>
    </w:p>
    <w:p w14:paraId="49101430" w14:textId="71C35B1E" w:rsidR="004F4EB9" w:rsidRDefault="004F4EB9" w:rsidP="009A5427">
      <w:pPr>
        <w:spacing w:line="360" w:lineRule="auto"/>
        <w:rPr>
          <w:vertAlign w:val="superscript"/>
        </w:rPr>
      </w:pPr>
      <w:proofErr w:type="spellStart"/>
      <w:r w:rsidRPr="001B394B">
        <w:rPr>
          <w:rFonts w:hint="eastAsia"/>
        </w:rPr>
        <w:t>Y</w:t>
      </w:r>
      <w:r w:rsidRPr="001B394B">
        <w:t>usaku</w:t>
      </w:r>
      <w:proofErr w:type="spellEnd"/>
      <w:r w:rsidRPr="001B394B">
        <w:t xml:space="preserve"> Ikeda</w:t>
      </w:r>
      <w:r w:rsidRPr="001B394B">
        <w:rPr>
          <w:vertAlign w:val="superscript"/>
        </w:rPr>
        <w:t>1,</w:t>
      </w:r>
      <w:proofErr w:type="gramStart"/>
      <w:r w:rsidRPr="001B394B">
        <w:rPr>
          <w:vertAlign w:val="superscript"/>
        </w:rPr>
        <w:t>2,</w:t>
      </w:r>
      <w:r w:rsidRPr="001B394B">
        <w:rPr>
          <w:rFonts w:eastAsia="ＭＳ Ｐゴシック"/>
          <w:shd w:val="clear" w:color="auto" w:fill="FFFFFF"/>
          <w:vertAlign w:val="superscript"/>
        </w:rPr>
        <w:t>†</w:t>
      </w:r>
      <w:proofErr w:type="gramEnd"/>
      <w:r w:rsidRPr="001B394B">
        <w:t>, Peter Jurica</w:t>
      </w:r>
      <w:r w:rsidRPr="001B394B">
        <w:rPr>
          <w:vertAlign w:val="superscript"/>
        </w:rPr>
        <w:t>1,</w:t>
      </w:r>
      <w:r w:rsidRPr="001B394B">
        <w:rPr>
          <w:rFonts w:eastAsia="ＭＳ Ｐゴシック"/>
          <w:vertAlign w:val="superscript"/>
        </w:rPr>
        <w:t>†</w:t>
      </w:r>
      <w:r w:rsidRPr="001B394B">
        <w:t>, Hiroshi Kimura</w:t>
      </w:r>
      <w:r w:rsidRPr="001B394B">
        <w:rPr>
          <w:vertAlign w:val="superscript"/>
        </w:rPr>
        <w:t>2</w:t>
      </w:r>
      <w:r w:rsidRPr="001B394B">
        <w:t>, Hiroaki Takagi</w:t>
      </w:r>
      <w:r w:rsidRPr="001B394B">
        <w:rPr>
          <w:vertAlign w:val="superscript"/>
        </w:rPr>
        <w:t>3</w:t>
      </w:r>
      <w:r w:rsidRPr="001B394B">
        <w:t xml:space="preserve">, </w:t>
      </w:r>
      <w:proofErr w:type="spellStart"/>
      <w:r w:rsidR="00342A1A" w:rsidRPr="001B394B">
        <w:t>Zbigniew</w:t>
      </w:r>
      <w:proofErr w:type="spellEnd"/>
      <w:r w:rsidR="00342A1A" w:rsidRPr="001B394B">
        <w:t xml:space="preserve"> R. Struzik</w:t>
      </w:r>
      <w:r w:rsidR="00342A1A" w:rsidRPr="001B394B">
        <w:rPr>
          <w:vertAlign w:val="superscript"/>
        </w:rPr>
        <w:t xml:space="preserve"> </w:t>
      </w:r>
      <w:r w:rsidRPr="001B394B">
        <w:rPr>
          <w:vertAlign w:val="superscript"/>
        </w:rPr>
        <w:t>4,5,6</w:t>
      </w:r>
      <w:r w:rsidRPr="001B394B">
        <w:t>, Ken Kiyono</w:t>
      </w:r>
      <w:r w:rsidRPr="001B394B">
        <w:rPr>
          <w:vertAlign w:val="superscript"/>
        </w:rPr>
        <w:t>7</w:t>
      </w:r>
      <w:r w:rsidRPr="001B394B">
        <w:t>, Yukinobu Arata</w:t>
      </w:r>
      <w:r w:rsidRPr="001B394B">
        <w:rPr>
          <w:vertAlign w:val="superscript"/>
        </w:rPr>
        <w:t xml:space="preserve">1, </w:t>
      </w:r>
      <w:r w:rsidRPr="001B394B">
        <w:t>*, and Yasushi Sako</w:t>
      </w:r>
      <w:r w:rsidRPr="001B394B">
        <w:rPr>
          <w:vertAlign w:val="superscript"/>
        </w:rPr>
        <w:t>1</w:t>
      </w:r>
    </w:p>
    <w:p w14:paraId="37404413" w14:textId="77777777" w:rsidR="00BA6880" w:rsidRPr="001B394B" w:rsidRDefault="00BA6880" w:rsidP="00BA6880">
      <w:pPr>
        <w:spacing w:line="360" w:lineRule="auto"/>
        <w:rPr>
          <w:shd w:val="clear" w:color="auto" w:fill="FFFFFF"/>
        </w:rPr>
      </w:pPr>
      <w:r w:rsidRPr="001B394B">
        <w:rPr>
          <w:shd w:val="clear" w:color="auto" w:fill="FFFFFF"/>
        </w:rPr>
        <w:t>† these authors contributed equally</w:t>
      </w:r>
    </w:p>
    <w:p w14:paraId="3780598E" w14:textId="77777777" w:rsidR="00BA6880" w:rsidRPr="001B394B" w:rsidRDefault="00BA6880" w:rsidP="00BA6880">
      <w:pPr>
        <w:spacing w:line="360" w:lineRule="auto"/>
        <w:rPr>
          <w:rFonts w:ascii="ＭＳ Ｐゴシック" w:hAnsi="ＭＳ Ｐゴシック"/>
        </w:rPr>
      </w:pPr>
      <w:r w:rsidRPr="001B394B">
        <w:t xml:space="preserve">* </w:t>
      </w:r>
      <w:r w:rsidRPr="001B394B">
        <w:rPr>
          <w:shd w:val="clear" w:color="auto" w:fill="FFFFFF"/>
        </w:rPr>
        <w:t>To whom correspondence may be addressed. Email arata@riken.jp</w:t>
      </w:r>
    </w:p>
    <w:p w14:paraId="3D67E0F8" w14:textId="77777777" w:rsidR="00BA6880" w:rsidRDefault="00BA6880" w:rsidP="00BA6880">
      <w:pPr>
        <w:pStyle w:val="2"/>
      </w:pPr>
    </w:p>
    <w:p w14:paraId="6E8B8FBF" w14:textId="6FCD98B2" w:rsidR="00BA6880" w:rsidRPr="00BA6880" w:rsidRDefault="00BA6880" w:rsidP="00BA6880">
      <w:pPr>
        <w:pStyle w:val="2"/>
      </w:pPr>
      <w:r w:rsidRPr="00BA6880">
        <w:rPr>
          <w:rFonts w:hint="eastAsia"/>
        </w:rPr>
        <w:t>A</w:t>
      </w:r>
      <w:r w:rsidRPr="00BA6880">
        <w:t>ffiliation</w:t>
      </w:r>
    </w:p>
    <w:p w14:paraId="1DF3049B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Cellular Informatics Laboratory, RIKEN, 2-1 </w:t>
      </w:r>
      <w:proofErr w:type="spellStart"/>
      <w:r w:rsidRPr="001B394B">
        <w:t>Hirosawa</w:t>
      </w:r>
      <w:proofErr w:type="spellEnd"/>
      <w:r w:rsidRPr="001B394B">
        <w:t>, Wako 351-0198, Saitama, Japan</w:t>
      </w:r>
    </w:p>
    <w:p w14:paraId="0F046336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Department of Mechanical Engineering, School of Engineering, Tokai University, 4-1-1 </w:t>
      </w:r>
      <w:proofErr w:type="spellStart"/>
      <w:r w:rsidRPr="001B394B">
        <w:t>Kitakaname</w:t>
      </w:r>
      <w:proofErr w:type="spellEnd"/>
      <w:r w:rsidRPr="001B394B">
        <w:t xml:space="preserve">, Hiratsuka, Kanagawa 259-1292, Japan </w:t>
      </w:r>
    </w:p>
    <w:p w14:paraId="365ECB3C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Department of Physics, Nara Medical University, 840 </w:t>
      </w:r>
      <w:proofErr w:type="spellStart"/>
      <w:r w:rsidRPr="001B394B">
        <w:t>Shijocho</w:t>
      </w:r>
      <w:proofErr w:type="spellEnd"/>
      <w:r w:rsidRPr="001B394B">
        <w:t xml:space="preserve">, </w:t>
      </w:r>
      <w:proofErr w:type="spellStart"/>
      <w:r w:rsidRPr="001B394B">
        <w:t>Kashihara</w:t>
      </w:r>
      <w:proofErr w:type="spellEnd"/>
      <w:r w:rsidRPr="001B394B">
        <w:t>, Nara 634-8521, Japan.</w:t>
      </w:r>
    </w:p>
    <w:p w14:paraId="6DA7949C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Graduate School of Education, University of Tokyo, 7-3-1 </w:t>
      </w:r>
      <w:proofErr w:type="spellStart"/>
      <w:r w:rsidRPr="001B394B">
        <w:t>Hongo</w:t>
      </w:r>
      <w:proofErr w:type="spellEnd"/>
      <w:r w:rsidRPr="001B394B">
        <w:t>, Bunkyo-</w:t>
      </w:r>
      <w:proofErr w:type="spellStart"/>
      <w:r w:rsidRPr="001B394B">
        <w:t>ku</w:t>
      </w:r>
      <w:proofErr w:type="spellEnd"/>
      <w:r w:rsidRPr="001B394B">
        <w:t>, Tokyo 113-0033, Japan</w:t>
      </w:r>
    </w:p>
    <w:p w14:paraId="50FD2061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Advanced Center for Computing and Communication, RIKEN, 2-1 </w:t>
      </w:r>
      <w:proofErr w:type="spellStart"/>
      <w:r w:rsidRPr="001B394B">
        <w:t>Hirosawa</w:t>
      </w:r>
      <w:proofErr w:type="spellEnd"/>
      <w:r w:rsidRPr="001B394B">
        <w:t>, Wako 351-0198, Saitama, Japan</w:t>
      </w:r>
    </w:p>
    <w:p w14:paraId="19CFFEE2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>Faculty of Physics, University of Warsaw, Pasteur 5, 02-093 Warsaw, Poland</w:t>
      </w:r>
    </w:p>
    <w:p w14:paraId="5B71EF2E" w14:textId="77777777" w:rsidR="00342A1A" w:rsidRPr="001B394B" w:rsidRDefault="00342A1A" w:rsidP="009A5427">
      <w:pPr>
        <w:pStyle w:val="a3"/>
        <w:numPr>
          <w:ilvl w:val="0"/>
          <w:numId w:val="4"/>
        </w:numPr>
        <w:snapToGrid/>
        <w:spacing w:line="360" w:lineRule="auto"/>
        <w:ind w:leftChars="0"/>
        <w:jc w:val="both"/>
      </w:pPr>
      <w:r w:rsidRPr="001B394B">
        <w:t xml:space="preserve">Graduate School of Engineering Science, Osaka University, 1-3 </w:t>
      </w:r>
      <w:proofErr w:type="spellStart"/>
      <w:r w:rsidRPr="001B394B">
        <w:t>Machikaneyama-cho</w:t>
      </w:r>
      <w:proofErr w:type="spellEnd"/>
      <w:r w:rsidRPr="001B394B">
        <w:t xml:space="preserve">, Toyonaka, Osaka 560-8531, Japan. </w:t>
      </w:r>
    </w:p>
    <w:p w14:paraId="7B03F186" w14:textId="7263175E" w:rsidR="008E5DC4" w:rsidRPr="001B394B" w:rsidRDefault="008E5DC4" w:rsidP="009A5427">
      <w:pPr>
        <w:widowControl/>
        <w:snapToGrid/>
        <w:spacing w:line="360" w:lineRule="auto"/>
        <w:jc w:val="left"/>
        <w:rPr>
          <w:b/>
          <w:kern w:val="0"/>
          <w:sz w:val="28"/>
          <w:szCs w:val="28"/>
          <w:lang w:val="en"/>
        </w:rPr>
      </w:pPr>
      <w:r w:rsidRPr="001B394B">
        <w:br w:type="page"/>
      </w:r>
    </w:p>
    <w:p w14:paraId="1930F818" w14:textId="2CB46AE8" w:rsidR="000C5ED4" w:rsidRPr="001B394B" w:rsidRDefault="000C5ED4" w:rsidP="001E4012">
      <w:pPr>
        <w:pStyle w:val="2"/>
      </w:pPr>
      <w:bookmarkStart w:id="0" w:name="_6vcf82sh5ao5" w:colFirst="0" w:colLast="0"/>
      <w:bookmarkStart w:id="1" w:name="_GoBack"/>
      <w:bookmarkEnd w:id="0"/>
      <w:bookmarkEnd w:id="1"/>
      <w:r w:rsidRPr="001B394B">
        <w:lastRenderedPageBreak/>
        <w:t>Hurst exponent, local Hurst (Hölder) exponent</w:t>
      </w:r>
      <w:r w:rsidR="002D0F91" w:rsidRPr="001B394B">
        <w:t>, and singularity dimension in the relation to fractal dimension</w:t>
      </w:r>
    </w:p>
    <w:p w14:paraId="7B23E0E4" w14:textId="0F198F3D" w:rsidR="00991A8A" w:rsidRPr="001B394B" w:rsidRDefault="00534F00" w:rsidP="009A5427">
      <w:pPr>
        <w:widowControl/>
        <w:snapToGrid/>
        <w:spacing w:line="360" w:lineRule="auto"/>
      </w:pPr>
      <w:r w:rsidRPr="001B394B">
        <w:t>Fractal pattern</w:t>
      </w:r>
      <w:r w:rsidR="008E7B51" w:rsidRPr="001B394B">
        <w:t>s are</w:t>
      </w:r>
      <w:r w:rsidRPr="001B394B">
        <w:t xml:space="preserve"> observed in spatial and temporal patterns </w:t>
      </w:r>
      <w:r w:rsidR="005270F2" w:rsidRPr="001B394B">
        <w:t>throughout</w:t>
      </w:r>
      <w:r w:rsidRPr="001B394B">
        <w:t xml:space="preserve"> nature</w:t>
      </w:r>
      <w:r w:rsidR="00E546B3" w:rsidRPr="001B394B">
        <w:t>, such as</w:t>
      </w:r>
      <w:r w:rsidR="005270F2" w:rsidRPr="001B394B">
        <w:t xml:space="preserve"> in</w:t>
      </w:r>
      <w:r w:rsidRPr="001B394B">
        <w:t xml:space="preserve"> </w:t>
      </w:r>
      <w:r w:rsidR="00E546B3" w:rsidRPr="001B394B">
        <w:rPr>
          <w:rFonts w:eastAsia="游明朝"/>
        </w:rPr>
        <w:t>coastal</w:t>
      </w:r>
      <w:r w:rsidRPr="001B394B">
        <w:rPr>
          <w:rFonts w:eastAsia="游明朝"/>
        </w:rPr>
        <w:t xml:space="preserve"> landscape</w:t>
      </w:r>
      <w:r w:rsidR="00E546B3" w:rsidRPr="001B394B">
        <w:rPr>
          <w:rFonts w:eastAsia="游明朝"/>
        </w:rPr>
        <w:t>s</w:t>
      </w:r>
      <w:r w:rsidRPr="001B394B">
        <w:rPr>
          <w:rFonts w:eastAsia="游明朝"/>
        </w:rPr>
        <w:t xml:space="preserve">, rivers, mountains, clouds, </w:t>
      </w:r>
      <w:r w:rsidR="005270F2" w:rsidRPr="001B394B">
        <w:rPr>
          <w:rFonts w:eastAsia="游明朝"/>
        </w:rPr>
        <w:t xml:space="preserve">moon </w:t>
      </w:r>
      <w:r w:rsidRPr="001B394B">
        <w:rPr>
          <w:rFonts w:eastAsia="游明朝"/>
        </w:rPr>
        <w:t>crater</w:t>
      </w:r>
      <w:r w:rsidR="005270F2" w:rsidRPr="001B394B">
        <w:rPr>
          <w:rFonts w:eastAsia="游明朝"/>
        </w:rPr>
        <w:t>s,</w:t>
      </w:r>
      <w:r w:rsidRPr="001B394B">
        <w:rPr>
          <w:rFonts w:eastAsia="游明朝"/>
        </w:rPr>
        <w:t xml:space="preserve"> and galaxy distribution</w:t>
      </w:r>
      <w:r w:rsidR="005270F2" w:rsidRPr="001B394B">
        <w:rPr>
          <w:rFonts w:eastAsia="游明朝"/>
        </w:rPr>
        <w:t>s,</w:t>
      </w:r>
      <w:r w:rsidRPr="001B394B">
        <w:rPr>
          <w:rFonts w:eastAsia="游明朝"/>
        </w:rPr>
        <w:t xml:space="preserve"> as well as </w:t>
      </w:r>
      <w:r w:rsidR="001444C1" w:rsidRPr="001B394B">
        <w:rPr>
          <w:rFonts w:eastAsia="游明朝"/>
        </w:rPr>
        <w:t xml:space="preserve">in the </w:t>
      </w:r>
      <w:r w:rsidRPr="001B394B">
        <w:rPr>
          <w:rFonts w:eastAsia="游明朝"/>
        </w:rPr>
        <w:t xml:space="preserve">structures of bacterial colonies, </w:t>
      </w:r>
      <w:r w:rsidR="001444C1" w:rsidRPr="001B394B">
        <w:rPr>
          <w:rFonts w:eastAsia="游明朝"/>
        </w:rPr>
        <w:t xml:space="preserve">wild </w:t>
      </w:r>
      <w:r w:rsidRPr="001B394B">
        <w:rPr>
          <w:rFonts w:eastAsia="游明朝"/>
        </w:rPr>
        <w:t>plant</w:t>
      </w:r>
      <w:r w:rsidR="001444C1" w:rsidRPr="001B394B">
        <w:rPr>
          <w:rFonts w:eastAsia="游明朝"/>
        </w:rPr>
        <w:t xml:space="preserve"> growth</w:t>
      </w:r>
      <w:r w:rsidRPr="001B394B">
        <w:rPr>
          <w:rFonts w:eastAsia="游明朝"/>
        </w:rPr>
        <w:t>, ne</w:t>
      </w:r>
      <w:r w:rsidR="003A041E" w:rsidRPr="001B394B">
        <w:rPr>
          <w:rFonts w:eastAsia="游明朝"/>
        </w:rPr>
        <w:t>uronal</w:t>
      </w:r>
      <w:r w:rsidRPr="001B394B">
        <w:rPr>
          <w:rFonts w:eastAsia="游明朝"/>
        </w:rPr>
        <w:t xml:space="preserve"> </w:t>
      </w:r>
      <w:r w:rsidR="003A041E" w:rsidRPr="001B394B">
        <w:rPr>
          <w:rFonts w:eastAsia="游明朝"/>
        </w:rPr>
        <w:t>systems</w:t>
      </w:r>
      <w:r w:rsidRPr="001B394B">
        <w:rPr>
          <w:rFonts w:eastAsia="游明朝"/>
        </w:rPr>
        <w:t xml:space="preserve">, blood vessels, and </w:t>
      </w:r>
      <w:r w:rsidR="00413241" w:rsidRPr="001B394B">
        <w:rPr>
          <w:rFonts w:eastAsia="游明朝"/>
        </w:rPr>
        <w:t xml:space="preserve">pulmonary </w:t>
      </w:r>
      <w:r w:rsidRPr="001B394B">
        <w:rPr>
          <w:rFonts w:eastAsia="游明朝"/>
        </w:rPr>
        <w:t xml:space="preserve">airways </w:t>
      </w:r>
      <w:r w:rsidRPr="001B394B">
        <w:fldChar w:fldCharType="begin">
          <w:fldData xml:space="preserve">PEVuZE5vdGU+PENpdGU+PEF1dGhvcj5JYW5uYWNjb25lPC9BdXRob3I+PFllYXI+MTk5NjwvWWVh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</w:fldData>
        </w:fldChar>
      </w:r>
      <w:r w:rsidR="008D26E0" w:rsidRPr="001B394B">
        <w:instrText xml:space="preserve"> ADDIN EN.CITE </w:instrText>
      </w:r>
      <w:r w:rsidR="008D26E0" w:rsidRPr="001B394B">
        <w:fldChar w:fldCharType="begin">
          <w:fldData xml:space="preserve">PEVuZE5vdGU+PENpdGU+PEF1dGhvcj5JYW5uYWNjb25lPC9BdXRob3I+PFllYXI+MTk5NjwvWWVh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</w:fldData>
        </w:fldChar>
      </w:r>
      <w:r w:rsidR="008D26E0" w:rsidRPr="001B394B">
        <w:instrText xml:space="preserve"> ADDIN EN.CITE.DATA </w:instrText>
      </w:r>
      <w:r w:rsidR="008D26E0" w:rsidRPr="001B394B">
        <w:fldChar w:fldCharType="end"/>
      </w:r>
      <w:r w:rsidRPr="001B394B">
        <w:fldChar w:fldCharType="separate"/>
      </w:r>
      <w:r w:rsidR="008D26E0" w:rsidRPr="001B394B">
        <w:rPr>
          <w:noProof/>
          <w:vertAlign w:val="superscript"/>
        </w:rPr>
        <w:t>1-3</w:t>
      </w:r>
      <w:r w:rsidRPr="001B394B">
        <w:fldChar w:fldCharType="end"/>
      </w:r>
      <w:r w:rsidRPr="001B394B">
        <w:t>. The</w:t>
      </w:r>
      <w:r w:rsidR="00467815" w:rsidRPr="001B394B">
        <w:t>y</w:t>
      </w:r>
      <w:r w:rsidRPr="001B394B">
        <w:t xml:space="preserve"> are characterized by self-similarity and scale-free propert</w:t>
      </w:r>
      <w:r w:rsidR="006A0F80" w:rsidRPr="001B394B">
        <w:t>ies</w:t>
      </w:r>
      <w:r w:rsidR="00032159" w:rsidRPr="001B394B">
        <w:t>. Self-similarity and scale-free properties</w:t>
      </w:r>
      <w:r w:rsidR="00594254" w:rsidRPr="001B394B">
        <w:t xml:space="preserve"> </w:t>
      </w:r>
      <w:r w:rsidR="004A356B" w:rsidRPr="001B394B">
        <w:t xml:space="preserve">can be demonstrated </w:t>
      </w:r>
      <w:r w:rsidRPr="001B394B">
        <w:t>geometrically in two-dimensional fractal patterns</w:t>
      </w:r>
      <w:r w:rsidR="00110C82" w:rsidRPr="001B394B">
        <w:t xml:space="preserve"> call</w:t>
      </w:r>
      <w:r w:rsidR="000B3512" w:rsidRPr="001B394B">
        <w:t>ed</w:t>
      </w:r>
      <w:r w:rsidRPr="001B394B">
        <w:t xml:space="preserve"> Koch curves</w:t>
      </w:r>
      <w:r w:rsidR="000E0289" w:rsidRPr="001B394B">
        <w:t xml:space="preserve"> as an example</w:t>
      </w:r>
      <w:r w:rsidRPr="001B394B">
        <w:t>.</w:t>
      </w:r>
      <w:r w:rsidR="00D718C4" w:rsidRPr="001B394B">
        <w:t xml:space="preserve"> </w:t>
      </w:r>
      <w:r w:rsidRPr="001B394B">
        <w:t>In Koch curves, an elemental</w:t>
      </w:r>
      <w:r w:rsidR="00C94177" w:rsidRPr="001B394B">
        <w:t xml:space="preserve"> </w:t>
      </w:r>
      <w:r w:rsidRPr="001B394B">
        <w:t xml:space="preserve">shape is </w:t>
      </w:r>
      <w:r w:rsidR="003A31CC" w:rsidRPr="001B394B">
        <w:t xml:space="preserve">drawn </w:t>
      </w:r>
      <w:r w:rsidRPr="001B394B">
        <w:t xml:space="preserve">repeatedly </w:t>
      </w:r>
      <w:r w:rsidR="0049695B" w:rsidRPr="001B394B">
        <w:t>over</w:t>
      </w:r>
      <w:r w:rsidRPr="001B394B">
        <w:t xml:space="preserve"> </w:t>
      </w:r>
      <w:r w:rsidR="0049695B" w:rsidRPr="001B394B">
        <w:t xml:space="preserve">a broad range of spatial-scale magnifications </w:t>
      </w:r>
      <w:r w:rsidRPr="001B394B">
        <w:t>to form a nested</w:t>
      </w:r>
      <w:r w:rsidR="009E7852" w:rsidRPr="001B394B">
        <w:t xml:space="preserve"> self-similar</w:t>
      </w:r>
      <w:r w:rsidRPr="001B394B">
        <w:t xml:space="preserve"> structure</w:t>
      </w:r>
      <w:r w:rsidR="008B32E9" w:rsidRPr="001B394B">
        <w:t xml:space="preserve"> </w:t>
      </w:r>
      <w:r w:rsidRPr="001B394B">
        <w:t>(Fig</w:t>
      </w:r>
      <w:r w:rsidR="0049695B" w:rsidRPr="001B394B">
        <w:t xml:space="preserve">. </w:t>
      </w:r>
      <w:r w:rsidRPr="001B394B">
        <w:t xml:space="preserve">S1A). Koch curves </w:t>
      </w:r>
      <w:r w:rsidR="00A90844" w:rsidRPr="001B394B">
        <w:t xml:space="preserve">can continue to expand </w:t>
      </w:r>
      <w:r w:rsidR="00D86B6E" w:rsidRPr="001B394B">
        <w:t xml:space="preserve">with increasing </w:t>
      </w:r>
      <w:r w:rsidR="00991A8A" w:rsidRPr="001B394B">
        <w:t>magnification</w:t>
      </w:r>
      <w:r w:rsidR="00D86B6E" w:rsidRPr="001B394B">
        <w:t>s</w:t>
      </w:r>
      <w:r w:rsidR="00A13C7D" w:rsidRPr="001B394B">
        <w:t>, i</w:t>
      </w:r>
      <w:r w:rsidRPr="001B394B">
        <w:t>ndicating that</w:t>
      </w:r>
      <w:r w:rsidR="00D8734D" w:rsidRPr="001B394B">
        <w:t xml:space="preserve"> their</w:t>
      </w:r>
      <w:r w:rsidRPr="001B394B">
        <w:t xml:space="preserve"> characteristic</w:t>
      </w:r>
      <w:r w:rsidR="00D8734D" w:rsidRPr="001B394B">
        <w:t xml:space="preserve">s are </w:t>
      </w:r>
      <w:r w:rsidR="00FA7B6F" w:rsidRPr="001B394B">
        <w:t>independent of</w:t>
      </w:r>
      <w:r w:rsidRPr="001B394B">
        <w:t xml:space="preserve"> length or scale, </w:t>
      </w:r>
      <w:r w:rsidR="00FA7B6F" w:rsidRPr="001B394B">
        <w:t>and that they are thus</w:t>
      </w:r>
      <w:r w:rsidRPr="001B394B">
        <w:t xml:space="preserve"> scale-free property (Fig</w:t>
      </w:r>
      <w:r w:rsidR="00FA7B6F" w:rsidRPr="001B394B">
        <w:t>.</w:t>
      </w:r>
      <w:r w:rsidRPr="001B394B">
        <w:t xml:space="preserve"> S1A). </w:t>
      </w:r>
      <w:r w:rsidR="00D646CE" w:rsidRPr="001B394B">
        <w:t>The</w:t>
      </w:r>
      <w:r w:rsidR="00FB4F84" w:rsidRPr="001B394B">
        <w:t>ir structure follows a</w:t>
      </w:r>
      <w:r w:rsidRPr="001B394B">
        <w:t xml:space="preserve"> power law </w:t>
      </w:r>
      <w:r w:rsidR="00991A8A" w:rsidRPr="001B394B">
        <w:t>relationship</w:t>
      </w:r>
      <w:r w:rsidRPr="001B394B">
        <w:t xml:space="preserve"> between </w:t>
      </w:r>
      <w:r w:rsidR="00C53EFA" w:rsidRPr="001B394B">
        <w:t xml:space="preserve">the number of </w:t>
      </w:r>
      <w:r w:rsidR="00991A8A" w:rsidRPr="001B394B">
        <w:rPr>
          <w:rFonts w:eastAsia="ＭＳ Ｐゴシック"/>
          <w:color w:val="000000"/>
          <w:kern w:val="0"/>
        </w:rPr>
        <w:t>self-similar pieces</w:t>
      </w:r>
      <w:r w:rsidRPr="001B394B">
        <w:t xml:space="preserve"> </w:t>
      </w:r>
      <w:r w:rsidR="00C53EFA" w:rsidRPr="001B394B">
        <w:t>(</w:t>
      </w:r>
      <m:oMath>
        <m:r>
          <w:rPr>
            <w:rFonts w:ascii="Cambria Math" w:hAnsi="Cambria Math"/>
          </w:rPr>
          <m:t>N(l)</m:t>
        </m:r>
      </m:oMath>
      <w:r w:rsidR="00C53EFA" w:rsidRPr="001B394B">
        <w:t xml:space="preserve">) </w:t>
      </w:r>
      <w:r w:rsidRPr="001B394B">
        <w:t xml:space="preserve">and </w:t>
      </w:r>
      <w:r w:rsidR="00991A8A" w:rsidRPr="001B394B">
        <w:rPr>
          <w:rFonts w:eastAsia="ＭＳ Ｐゴシック"/>
          <w:color w:val="000000"/>
          <w:kern w:val="0"/>
        </w:rPr>
        <w:t>the magnification ratio</w:t>
      </w:r>
      <w:r w:rsidRPr="001B394B">
        <w:t xml:space="preserve"> </w:t>
      </w:r>
      <w:r w:rsidR="00C53EFA" w:rsidRPr="001B394B">
        <w:t>for</w:t>
      </w:r>
      <w:r w:rsidRPr="001B394B">
        <w:t xml:space="preserve"> observation</w:t>
      </w:r>
      <w:r w:rsidR="00991A8A" w:rsidRPr="001B394B">
        <w:rPr>
          <w:rFonts w:eastAsia="ＭＳ Ｐゴシック"/>
          <w:color w:val="000000"/>
          <w:kern w:val="0"/>
        </w:rPr>
        <w:t xml:space="preserve"> for the original Koch curve </w:t>
      </w:r>
      <w:r w:rsidR="00991A8A" w:rsidRPr="001B394B">
        <w:t>(</w:t>
      </w:r>
      <m:oMath>
        <m:r>
          <w:rPr>
            <w:rFonts w:ascii="Cambria Math" w:hAnsi="Cambria Math"/>
          </w:rPr>
          <m:t>l</m:t>
        </m:r>
      </m:oMath>
      <w:r w:rsidR="00991A8A" w:rsidRPr="001B394B">
        <w:t>)</w:t>
      </w:r>
      <w:r w:rsidR="00991A8A" w:rsidRPr="001B394B">
        <w:rPr>
          <w:rFonts w:eastAsia="ＭＳ Ｐゴシック"/>
          <w:color w:val="000000"/>
          <w:kern w:val="0"/>
        </w:rPr>
        <w:t xml:space="preserve"> as</w:t>
      </w:r>
      <w:r w:rsidR="00991A8A" w:rsidRPr="001B394B">
        <w:t xml:space="preserve"> [</w:t>
      </w:r>
      <m:oMath>
        <m:r>
          <w:rPr>
            <w:rFonts w:ascii="Cambria Math" w:hAnsi="Cambria Math"/>
          </w:rPr>
          <m:t>N(l)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  <m:r>
          <w:rPr>
            <w:rFonts w:ascii="Cambria Math" w:hAnsi="Cambria Math"/>
          </w:rPr>
          <m:t>]</m:t>
        </m:r>
      </m:oMath>
      <w:r w:rsidR="00991A8A" w:rsidRPr="001B394B">
        <w:rPr>
          <w:rFonts w:hint="eastAsia"/>
        </w:rPr>
        <w:t>,</w:t>
      </w:r>
      <w:r w:rsidR="00991A8A" w:rsidRPr="001B394B">
        <w:rPr>
          <w:rFonts w:eastAsia="ＭＳ Ｐゴシック"/>
          <w:color w:val="000000"/>
          <w:kern w:val="0"/>
        </w:rPr>
        <w:t xml:space="preserve"> and is</w:t>
      </w:r>
      <w:r w:rsidR="00933BA4" w:rsidRPr="001B394B">
        <w:rPr>
          <w:rFonts w:eastAsia="ＭＳ Ｐゴシック"/>
          <w:color w:val="000000"/>
          <w:kern w:val="0"/>
        </w:rPr>
        <w:t xml:space="preserve"> thereby</w:t>
      </w:r>
      <w:r w:rsidR="00991A8A" w:rsidRPr="001B394B">
        <w:rPr>
          <w:rFonts w:eastAsia="ＭＳ Ｐゴシック"/>
          <w:color w:val="000000"/>
          <w:kern w:val="0"/>
        </w:rPr>
        <w:t xml:space="preserve"> characterized by its power-law exponent </w:t>
      </w:r>
      <w:r w:rsidR="00991A8A" w:rsidRPr="001B394B">
        <w:rPr>
          <w:rFonts w:eastAsia="ＭＳ Ｐゴシック"/>
          <w:i/>
          <w:color w:val="000000"/>
          <w:kern w:val="0"/>
        </w:rPr>
        <w:t>D</w:t>
      </w:r>
      <w:r w:rsidR="00991A8A" w:rsidRPr="001B394B">
        <w:rPr>
          <w:rFonts w:eastAsia="ＭＳ Ｐゴシック"/>
          <w:color w:val="000000"/>
          <w:kern w:val="0"/>
        </w:rPr>
        <w:t xml:space="preserve"> (a fractal dimension)</w:t>
      </w:r>
      <w:r w:rsidR="0001630B" w:rsidRPr="001B394B">
        <w:t xml:space="preserve"> </w:t>
      </w:r>
      <w:r w:rsidR="009A5427" w:rsidRPr="001B394B">
        <w:fldChar w:fldCharType="begin"/>
      </w:r>
      <w:r w:rsidR="009A5427" w:rsidRPr="001B394B">
        <w:instrText xml:space="preserve"> ADDIN EN.CITE &lt;EndNote&gt;&lt;Cite&gt;&lt;Author&gt;Peitgen&lt;/Author&gt;&lt;Year&gt;2004&lt;/Year&gt;&lt;RecNum&gt;148&lt;/RecNum&gt;&lt;DisplayText&gt;&lt;style face="superscript"&gt;4&lt;/style&gt;&lt;/DisplayText&gt;&lt;record&gt;&lt;rec-number&gt;148&lt;/rec-number&gt;&lt;foreign-keys&gt;&lt;key app="EN" db-id="vet9swtssrtrtgewfau5z2wudx9ttzfwfva0" timestamp="1592706888"&gt;148&lt;/key&gt;&lt;/foreign-keys&gt;&lt;ref-type name="Book"&gt;6&lt;/ref-type&gt;&lt;contributors&gt;&lt;authors&gt;&lt;author&gt;Peitgen, Heinz-Otto&lt;/author&gt;&lt;author&gt;Jürgens, H.&lt;/author&gt;&lt;author&gt;Saupe, Dietmar&lt;/author&gt;&lt;/authors&gt;&lt;/contributors&gt;&lt;titles&gt;&lt;title&gt;Chaos and fractals : new frontiers of science&lt;/title&gt;&lt;/titles&gt;&lt;pages&gt;xiii, 864 p.&lt;/pages&gt;&lt;edition&gt;2nd&lt;/edition&gt;&lt;keywords&gt;&lt;keyword&gt;Chaotic behavior in systems.&lt;/keyword&gt;&lt;keyword&gt;Fractals.&lt;/keyword&gt;&lt;/keywords&gt;&lt;dates&gt;&lt;year&gt;2004&lt;/year&gt;&lt;/dates&gt;&lt;pub-location&gt;New York&lt;/pub-location&gt;&lt;publisher&gt;Springer&lt;/publisher&gt;&lt;isbn&gt;0387202293 (acid-free paper)&lt;/isbn&gt;&lt;accession-num&gt;13381495&lt;/accession-num&gt;&lt;call-num&gt;Q172.5.C45 P45 2004&lt;/call-num&gt;&lt;urls&gt;&lt;related-urls&gt;&lt;url&gt;Publisher description http://www.loc.gov/catdir/enhancements/fy0818/2003063341-d.html&lt;/url&gt;&lt;url&gt;Table of contents only http://www.loc.gov/catdir/enhancements/fy0818/2003063341-t.html&lt;/url&gt;&lt;/related-urls&gt;&lt;/urls&gt;&lt;/record&gt;&lt;/Cite&gt;&lt;/EndNote&gt;</w:instrText>
      </w:r>
      <w:r w:rsidR="009A5427" w:rsidRPr="001B394B">
        <w:fldChar w:fldCharType="separate"/>
      </w:r>
      <w:r w:rsidR="009A5427" w:rsidRPr="001B394B">
        <w:rPr>
          <w:noProof/>
          <w:vertAlign w:val="superscript"/>
        </w:rPr>
        <w:t>4</w:t>
      </w:r>
      <w:r w:rsidR="009A5427" w:rsidRPr="001B394B">
        <w:fldChar w:fldCharType="end"/>
      </w:r>
      <w:r w:rsidRPr="001B394B">
        <w:t xml:space="preserve">. </w:t>
      </w:r>
      <w:r w:rsidR="00E142F7" w:rsidRPr="001B394B">
        <w:t>As</w:t>
      </w:r>
      <w:r w:rsidRPr="001B394B">
        <w:t xml:space="preserve"> a Koch curve </w:t>
      </w:r>
      <w:r w:rsidR="00EF3384" w:rsidRPr="001B394B">
        <w:t xml:space="preserve">more fully </w:t>
      </w:r>
      <w:r w:rsidRPr="001B394B">
        <w:t xml:space="preserve">fills </w:t>
      </w:r>
      <w:r w:rsidR="00924150" w:rsidRPr="001B394B">
        <w:t>a</w:t>
      </w:r>
      <w:r w:rsidRPr="001B394B">
        <w:t xml:space="preserve"> two-dimensional space,</w:t>
      </w:r>
      <w:r w:rsidRPr="001B394B">
        <w:rPr>
          <w:rFonts w:hint="eastAsia"/>
        </w:rPr>
        <w:t xml:space="preserve"> </w:t>
      </w:r>
      <w:r w:rsidR="00DB5A3B" w:rsidRPr="001B394B">
        <w:t xml:space="preserve">its </w:t>
      </w:r>
      <w:r w:rsidRPr="001B394B">
        <w:t xml:space="preserve">fractal dimension </w:t>
      </w:r>
      <w:r w:rsidR="00DB5A3B" w:rsidRPr="001B394B">
        <w:t>approaches</w:t>
      </w:r>
      <w:r w:rsidRPr="001B394B">
        <w:t xml:space="preserve"> 2, the dimension</w:t>
      </w:r>
      <w:r w:rsidR="00B67AC8" w:rsidRPr="001B394B">
        <w:t>ality</w:t>
      </w:r>
      <w:r w:rsidRPr="001B394B">
        <w:t xml:space="preserve"> of </w:t>
      </w:r>
      <w:r w:rsidR="00B67AC8" w:rsidRPr="001B394B">
        <w:t>a</w:t>
      </w:r>
      <w:r w:rsidRPr="001B394B">
        <w:t xml:space="preserve"> smooth </w:t>
      </w:r>
      <w:r w:rsidR="00B67AC8" w:rsidRPr="001B394B">
        <w:t xml:space="preserve">(two-dimensional) </w:t>
      </w:r>
      <w:r w:rsidRPr="001B394B">
        <w:t>surface (Fig</w:t>
      </w:r>
      <w:r w:rsidR="00B67AC8" w:rsidRPr="001B394B">
        <w:t>.</w:t>
      </w:r>
      <w:r w:rsidRPr="001B394B">
        <w:t xml:space="preserve"> S1A)</w:t>
      </w:r>
      <w:r w:rsidRPr="001B394B">
        <w:rPr>
          <w:rFonts w:hint="eastAsia"/>
        </w:rPr>
        <w:t>.</w:t>
      </w:r>
      <w:r w:rsidRPr="001B394B">
        <w:t xml:space="preserve"> </w:t>
      </w:r>
      <w:r w:rsidR="00991A8A" w:rsidRPr="001B394B">
        <w:rPr>
          <w:rFonts w:eastAsia="ＭＳ Ｐゴシック"/>
          <w:color w:val="000000"/>
          <w:kern w:val="0"/>
        </w:rPr>
        <w:t xml:space="preserve">Thus, self-similar and scale-free spatial patterns are characterized by fractal dimension as a generalization of the conventional integer-valued dimension that is defined by the number of independent variables to fully determine a point position on the geometric object </w:t>
      </w:r>
      <w:r w:rsidR="009A5427" w:rsidRPr="001B394B">
        <w:rPr>
          <w:rFonts w:eastAsia="ＭＳ Ｐゴシック"/>
          <w:color w:val="000000"/>
          <w:kern w:val="0"/>
        </w:rPr>
        <w:fldChar w:fldCharType="begin"/>
      </w:r>
      <w:r w:rsidR="009A5427" w:rsidRPr="001B394B">
        <w:rPr>
          <w:rFonts w:eastAsia="ＭＳ Ｐゴシック"/>
          <w:color w:val="000000"/>
          <w:kern w:val="0"/>
        </w:rPr>
        <w:instrText xml:space="preserve"> ADDIN EN.CITE &lt;EndNote&gt;&lt;Cite&gt;&lt;Author&gt;Peitgen&lt;/Author&gt;&lt;Year&gt;2004&lt;/Year&gt;&lt;RecNum&gt;148&lt;/RecNum&gt;&lt;DisplayText&gt;&lt;style face="superscript"&gt;4&lt;/style&gt;&lt;/DisplayText&gt;&lt;record&gt;&lt;rec-number&gt;148&lt;/rec-number&gt;&lt;foreign-keys&gt;&lt;key app="EN" db-id="vet9swtssrtrtgewfau5z2wudx9ttzfwfva0" timestamp="1592706888"&gt;148&lt;/key&gt;&lt;/foreign-keys&gt;&lt;ref-type name="Book"&gt;6&lt;/ref-type&gt;&lt;contributors&gt;&lt;authors&gt;&lt;author&gt;Peitgen, Heinz-Otto&lt;/author&gt;&lt;author&gt;Jürgens, H.&lt;/author&gt;&lt;author&gt;Saupe, Dietmar&lt;/author&gt;&lt;/authors&gt;&lt;/contributors&gt;&lt;titles&gt;&lt;title&gt;Chaos and fractals : new frontiers of science&lt;/title&gt;&lt;/titles&gt;&lt;pages&gt;xiii, 864 p.&lt;/pages&gt;&lt;edition&gt;2nd&lt;/edition&gt;&lt;keywords&gt;&lt;keyword&gt;Chaotic behavior in systems.&lt;/keyword&gt;&lt;keyword&gt;Fractals.&lt;/keyword&gt;&lt;/keywords&gt;&lt;dates&gt;&lt;year&gt;2004&lt;/year&gt;&lt;/dates&gt;&lt;pub-location&gt;New York&lt;/pub-location&gt;&lt;publisher&gt;Springer&lt;/publisher&gt;&lt;isbn&gt;0387202293 (acid-free paper)&lt;/isbn&gt;&lt;accession-num&gt;13381495&lt;/accession-num&gt;&lt;call-num&gt;Q172.5.C45 P45 2004&lt;/call-num&gt;&lt;urls&gt;&lt;related-urls&gt;&lt;url&gt;Publisher description http://www.loc.gov/catdir/enhancements/fy0818/2003063341-d.html&lt;/url&gt;&lt;url&gt;Table of contents only http://www.loc.gov/catdir/enhancements/fy0818/2003063341-t.html&lt;/url&gt;&lt;/related-urls&gt;&lt;/urls&gt;&lt;/record&gt;&lt;/Cite&gt;&lt;/EndNote&gt;</w:instrText>
      </w:r>
      <w:r w:rsidR="009A5427" w:rsidRPr="001B394B">
        <w:rPr>
          <w:rFonts w:eastAsia="ＭＳ Ｐゴシック"/>
          <w:color w:val="000000"/>
          <w:kern w:val="0"/>
        </w:rPr>
        <w:fldChar w:fldCharType="separate"/>
      </w:r>
      <w:r w:rsidR="009A5427" w:rsidRPr="001B394B">
        <w:rPr>
          <w:rFonts w:eastAsia="ＭＳ Ｐゴシック"/>
          <w:noProof/>
          <w:color w:val="000000"/>
          <w:kern w:val="0"/>
          <w:vertAlign w:val="superscript"/>
        </w:rPr>
        <w:t>4</w:t>
      </w:r>
      <w:r w:rsidR="009A5427" w:rsidRPr="001B394B">
        <w:rPr>
          <w:rFonts w:eastAsia="ＭＳ Ｐゴシック"/>
          <w:color w:val="000000"/>
          <w:kern w:val="0"/>
        </w:rPr>
        <w:fldChar w:fldCharType="end"/>
      </w:r>
      <w:r w:rsidR="005C664B" w:rsidRPr="001B394B">
        <w:rPr>
          <w:color w:val="000000" w:themeColor="text1"/>
        </w:rPr>
        <w:t>.</w:t>
      </w:r>
    </w:p>
    <w:p w14:paraId="55FE6374" w14:textId="77B862AA" w:rsidR="00933BA4" w:rsidRPr="001B394B" w:rsidRDefault="00534F00" w:rsidP="009A5427">
      <w:pPr>
        <w:widowControl/>
        <w:snapToGrid/>
        <w:spacing w:line="360" w:lineRule="auto"/>
        <w:ind w:firstLine="960"/>
        <w:rPr>
          <w:rFonts w:eastAsia="ＭＳ Ｐゴシック"/>
          <w:kern w:val="0"/>
        </w:rPr>
      </w:pPr>
      <w:r w:rsidRPr="001B394B">
        <w:t>In one dimension</w:t>
      </w:r>
      <w:r w:rsidR="006B3740" w:rsidRPr="001B394B">
        <w:t xml:space="preserve"> (</w:t>
      </w:r>
      <w:r w:rsidRPr="001B394B">
        <w:t>e.g.</w:t>
      </w:r>
      <w:r w:rsidR="00BC5A44" w:rsidRPr="001B394B">
        <w:t xml:space="preserve"> a</w:t>
      </w:r>
      <w:r w:rsidRPr="001B394B">
        <w:t xml:space="preserve"> temporal time series</w:t>
      </w:r>
      <w:r w:rsidR="006B3740" w:rsidRPr="001B394B">
        <w:t>)</w:t>
      </w:r>
      <w:r w:rsidRPr="001B394B">
        <w:t xml:space="preserve">, </w:t>
      </w:r>
      <w:r w:rsidR="00032159" w:rsidRPr="001B394B">
        <w:t>t</w:t>
      </w:r>
      <w:r w:rsidR="0041752D" w:rsidRPr="001B394B">
        <w:t>he f</w:t>
      </w:r>
      <w:r w:rsidR="001F2967" w:rsidRPr="001B394B">
        <w:t xml:space="preserve">ractal dimension </w:t>
      </w:r>
      <w:r w:rsidR="00CC4AC8" w:rsidRPr="001B394B">
        <w:t>is</w:t>
      </w:r>
      <w:r w:rsidR="001F2967" w:rsidRPr="001B394B">
        <w:t xml:space="preserve"> theoretically equivalent to </w:t>
      </w:r>
      <w:r w:rsidR="0041752D" w:rsidRPr="001B394B">
        <w:t xml:space="preserve">the </w:t>
      </w:r>
      <w:r w:rsidRPr="001B394B">
        <w:t>Hurst exponent (</w:t>
      </w:r>
      <w:r w:rsidRPr="001B394B">
        <w:rPr>
          <w:i/>
        </w:rPr>
        <w:t>H</w:t>
      </w:r>
      <w:r w:rsidRPr="001B394B">
        <w:t>)</w:t>
      </w:r>
      <w:r w:rsidR="001F2967" w:rsidRPr="001B394B">
        <w:t xml:space="preserve"> </w:t>
      </w:r>
      <w:r w:rsidR="0041752D" w:rsidRPr="001B394B">
        <w:t>under</w:t>
      </w:r>
      <w:r w:rsidR="001F2967" w:rsidRPr="001B394B">
        <w:t xml:space="preserve"> certain conditions</w:t>
      </w:r>
      <w:r w:rsidRPr="001B394B">
        <w:t xml:space="preserve"> (</w:t>
      </w:r>
      <m:oMath>
        <m:r>
          <w:rPr>
            <w:rFonts w:ascii="Cambria Math" w:hAnsi="Cambria Math"/>
          </w:rPr>
          <m:t>D=2-H</m:t>
        </m:r>
      </m:oMath>
      <w:r w:rsidRPr="001B394B">
        <w:t>, (</w:t>
      </w:r>
      <m:oMath>
        <m:r>
          <w:rPr>
            <w:rFonts w:ascii="Cambria Math" w:hAnsi="Cambria Math"/>
          </w:rPr>
          <m:t>0&lt;H&lt;1</m:t>
        </m:r>
      </m:oMath>
      <w:r w:rsidRPr="001B394B">
        <w:t>)</w:t>
      </w:r>
      <w:r w:rsidR="006417F3" w:rsidRPr="001B394B">
        <w:t xml:space="preserve"> </w:t>
      </w:r>
      <w:r w:rsidR="006417F3" w:rsidRPr="001B394B">
        <w:fldChar w:fldCharType="begin">
          <w:fldData xml:space="preserve">PEVuZE5vdGU+PENpdGU+PEF1dGhvcj5HbmVpdGluZzwvQXV0aG9yPjxZZWFyPjIwMDQ8L1llYXI+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</w:fldData>
        </w:fldChar>
      </w:r>
      <w:r w:rsidR="009A5427" w:rsidRPr="001B394B">
        <w:instrText xml:space="preserve"> ADDIN EN.CITE </w:instrText>
      </w:r>
      <w:r w:rsidR="009A5427" w:rsidRPr="001B394B">
        <w:fldChar w:fldCharType="begin">
          <w:fldData xml:space="preserve">PEVuZE5vdGU+PENpdGU+PEF1dGhvcj5HbmVpdGluZzwvQXV0aG9yPjxZZWFyPjIwMDQ8L1llYXI+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</w:fldData>
        </w:fldChar>
      </w:r>
      <w:r w:rsidR="009A5427" w:rsidRPr="001B394B">
        <w:instrText xml:space="preserve"> ADDIN EN.CITE.DATA </w:instrText>
      </w:r>
      <w:r w:rsidR="009A5427" w:rsidRPr="001B394B">
        <w:fldChar w:fldCharType="end"/>
      </w:r>
      <w:r w:rsidR="006417F3" w:rsidRPr="001B394B">
        <w:fldChar w:fldCharType="separate"/>
      </w:r>
      <w:r w:rsidR="009A5427" w:rsidRPr="001B394B">
        <w:rPr>
          <w:noProof/>
          <w:vertAlign w:val="superscript"/>
        </w:rPr>
        <w:t>2,5</w:t>
      </w:r>
      <w:r w:rsidR="006417F3" w:rsidRPr="001B394B">
        <w:fldChar w:fldCharType="end"/>
      </w:r>
      <w:r w:rsidRPr="001B394B">
        <w:t>). One-dimensional trajectories of Brownian particles, which</w:t>
      </w:r>
      <w:r w:rsidR="00A66553" w:rsidRPr="001B394B">
        <w:t xml:space="preserve"> are </w:t>
      </w:r>
      <w:r w:rsidRPr="001B394B">
        <w:t>self-similar and scale-free (Fig</w:t>
      </w:r>
      <w:r w:rsidR="00830EAC" w:rsidRPr="001B394B">
        <w:t>.</w:t>
      </w:r>
      <w:r w:rsidRPr="001B394B">
        <w:t xml:space="preserve"> S1B)</w:t>
      </w:r>
      <w:r w:rsidR="00B57DEB" w:rsidRPr="001B394B">
        <w:t>,</w:t>
      </w:r>
      <w:r w:rsidRPr="001B394B">
        <w:t xml:space="preserve"> </w:t>
      </w:r>
      <w:r w:rsidR="00FD3D62" w:rsidRPr="001B394B">
        <w:t>highly</w:t>
      </w:r>
      <w:r w:rsidR="00FD3D62" w:rsidRPr="001B394B" w:rsidDel="00B57DEB">
        <w:t xml:space="preserve"> </w:t>
      </w:r>
      <w:r w:rsidRPr="001B394B">
        <w:t>fill “two-dimensional space”</w:t>
      </w:r>
      <w:r w:rsidR="00A84552" w:rsidRPr="001B394B">
        <w:t xml:space="preserve"> </w:t>
      </w:r>
      <w:r w:rsidRPr="001B394B">
        <w:t>between position-time coordinates, s</w:t>
      </w:r>
      <w:r w:rsidR="00A84552" w:rsidRPr="001B394B">
        <w:t>uch</w:t>
      </w:r>
      <w:r w:rsidRPr="001B394B">
        <w:t xml:space="preserve"> that </w:t>
      </w:r>
      <w:r w:rsidR="00A84552" w:rsidRPr="001B394B">
        <w:t xml:space="preserve">the </w:t>
      </w:r>
      <w:r w:rsidRPr="001B394B">
        <w:t xml:space="preserve">fractal dimension of these trajectories </w:t>
      </w:r>
      <w:r w:rsidR="00803011" w:rsidRPr="001B394B">
        <w:t>reaches</w:t>
      </w:r>
      <w:r w:rsidRPr="001B394B">
        <w:t xml:space="preserve"> 1.5, </w:t>
      </w:r>
      <w:r w:rsidR="006372A8" w:rsidRPr="001B394B">
        <w:t>excee</w:t>
      </w:r>
      <w:r w:rsidR="008C19E0" w:rsidRPr="001B394B">
        <w:t>d</w:t>
      </w:r>
      <w:r w:rsidR="006372A8" w:rsidRPr="001B394B">
        <w:t>ing</w:t>
      </w:r>
      <w:r w:rsidRPr="001B394B">
        <w:t xml:space="preserve"> the</w:t>
      </w:r>
      <w:r w:rsidR="008C19E0" w:rsidRPr="001B394B">
        <w:t xml:space="preserve"> 1.0</w:t>
      </w:r>
      <w:r w:rsidRPr="001B394B">
        <w:t xml:space="preserve"> dimension of smooth lines. Long-range temporal correlation in the trajectories of Brownian particles (and </w:t>
      </w:r>
      <w:r w:rsidR="00BA3BC8" w:rsidRPr="001B394B">
        <w:t xml:space="preserve">the </w:t>
      </w:r>
      <w:r w:rsidRPr="001B394B">
        <w:t xml:space="preserve">cumulative sum of the trajectories) is characterized </w:t>
      </w:r>
      <w:r w:rsidR="00BA3BC8" w:rsidRPr="001B394B">
        <w:t>by</w:t>
      </w:r>
      <w:r w:rsidRPr="001B394B">
        <w:t xml:space="preserve"> Hurst exponent 0.5 (and 1.5, respectively; in </w:t>
      </w:r>
      <w:r w:rsidRPr="001B394B">
        <w:lastRenderedPageBreak/>
        <w:t xml:space="preserve">general, the Hurst exponent is increased by one from that of the original time series after taking a cumulative sum) </w:t>
      </w:r>
      <w:r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 </w:instrText>
      </w:r>
      <w:r w:rsidR="009A5427"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.DATA </w:instrText>
      </w:r>
      <w:r w:rsidR="009A5427" w:rsidRPr="001B394B">
        <w:fldChar w:fldCharType="end"/>
      </w:r>
      <w:r w:rsidRPr="001B394B">
        <w:fldChar w:fldCharType="separate"/>
      </w:r>
      <w:r w:rsidR="009A5427" w:rsidRPr="001B394B">
        <w:rPr>
          <w:noProof/>
          <w:vertAlign w:val="superscript"/>
        </w:rPr>
        <w:t>6,7</w:t>
      </w:r>
      <w:r w:rsidRPr="001B394B">
        <w:fldChar w:fldCharType="end"/>
      </w:r>
      <w:r w:rsidRPr="001B394B">
        <w:t xml:space="preserve">. Scale-free time series with long-range temporal correlation </w:t>
      </w:r>
      <w:r w:rsidR="00BA3BC8" w:rsidRPr="001B394B">
        <w:t>(</w:t>
      </w:r>
      <w:r w:rsidRPr="001B394B">
        <w:t>e.g. pink noise</w:t>
      </w:r>
      <w:r w:rsidR="00BA3BC8" w:rsidRPr="001B394B">
        <w:t>)</w:t>
      </w:r>
      <w:r w:rsidRPr="001B394B">
        <w:t xml:space="preserve"> </w:t>
      </w:r>
      <w:r w:rsidR="00EA4576" w:rsidRPr="001B394B">
        <w:t xml:space="preserve">also </w:t>
      </w:r>
      <w:r w:rsidRPr="001B394B">
        <w:t>fills two-dimensional space</w:t>
      </w:r>
      <w:r w:rsidR="00404A78" w:rsidRPr="001B394B">
        <w:t xml:space="preserve">. As the </w:t>
      </w:r>
      <w:r w:rsidR="00404A78" w:rsidRPr="001B394B">
        <w:rPr>
          <w:i/>
        </w:rPr>
        <w:t>H</w:t>
      </w:r>
      <w:r w:rsidR="00404A78" w:rsidRPr="001B394B">
        <w:t xml:space="preserve"> value approaches to 1, </w:t>
      </w:r>
      <w:r w:rsidR="004D01EA" w:rsidRPr="001B394B">
        <w:t xml:space="preserve">the </w:t>
      </w:r>
      <w:r w:rsidRPr="001B394B">
        <w:t xml:space="preserve">fractal dimension of the time series </w:t>
      </w:r>
      <w:r w:rsidR="004D01EA" w:rsidRPr="001B394B">
        <w:t>exceeds</w:t>
      </w:r>
      <w:r w:rsidRPr="001B394B">
        <w:t xml:space="preserve"> the dimension</w:t>
      </w:r>
      <w:r w:rsidR="004D01EA" w:rsidRPr="001B394B">
        <w:t>ality</w:t>
      </w:r>
      <w:r w:rsidRPr="001B394B">
        <w:t xml:space="preserve"> of smooth lines</w:t>
      </w:r>
      <w:r w:rsidR="00404A78" w:rsidRPr="001B394B">
        <w:t xml:space="preserve"> and approaches to the dimensionality of smooth surfaces</w:t>
      </w:r>
      <w:r w:rsidRPr="001B394B">
        <w:t xml:space="preserve">. </w:t>
      </w:r>
      <w:r w:rsidR="00EA4576" w:rsidRPr="001B394B">
        <w:t>L</w:t>
      </w:r>
      <w:r w:rsidRPr="001B394B">
        <w:t xml:space="preserve">ong-range correlation in pink noise time series (and </w:t>
      </w:r>
      <w:r w:rsidR="000E4838" w:rsidRPr="001B394B">
        <w:t xml:space="preserve">the </w:t>
      </w:r>
      <w:r w:rsidRPr="001B394B">
        <w:t xml:space="preserve">cumulative sum of the time series) are characterized with Hurst exponent 0 (and 1, respectively) </w:t>
      </w:r>
      <w:r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 </w:instrText>
      </w:r>
      <w:r w:rsidR="009A5427"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.DATA </w:instrText>
      </w:r>
      <w:r w:rsidR="009A5427" w:rsidRPr="001B394B">
        <w:fldChar w:fldCharType="end"/>
      </w:r>
      <w:r w:rsidRPr="001B394B">
        <w:fldChar w:fldCharType="separate"/>
      </w:r>
      <w:r w:rsidR="009A5427" w:rsidRPr="001B394B">
        <w:rPr>
          <w:noProof/>
          <w:vertAlign w:val="superscript"/>
        </w:rPr>
        <w:t>6,7</w:t>
      </w:r>
      <w:r w:rsidRPr="001B394B">
        <w:fldChar w:fldCharType="end"/>
      </w:r>
      <w:r w:rsidRPr="001B394B">
        <w:t xml:space="preserve">. Time series without temporal correlation </w:t>
      </w:r>
      <w:r w:rsidR="004D01EA" w:rsidRPr="001B394B">
        <w:t>(e.g.</w:t>
      </w:r>
      <w:r w:rsidRPr="001B394B">
        <w:t xml:space="preserve"> white nois</w:t>
      </w:r>
      <w:r w:rsidR="00D23D04" w:rsidRPr="001B394B">
        <w:t>e)</w:t>
      </w:r>
      <w:r w:rsidRPr="001B394B">
        <w:t xml:space="preserve"> does not have a self-similar structure, </w:t>
      </w:r>
      <w:r w:rsidR="009D23B4" w:rsidRPr="001B394B">
        <w:t>preventing the definition of a</w:t>
      </w:r>
      <w:r w:rsidRPr="001B394B">
        <w:t xml:space="preserve"> fractal dimension, whereas cumulative sum of white noise time series is characterized </w:t>
      </w:r>
      <w:r w:rsidR="009D23B4" w:rsidRPr="001B394B">
        <w:t>by a</w:t>
      </w:r>
      <w:r w:rsidRPr="001B394B">
        <w:t xml:space="preserve"> Hurst exponent </w:t>
      </w:r>
      <w:r w:rsidR="009D23B4" w:rsidRPr="001B394B">
        <w:t xml:space="preserve">of </w:t>
      </w:r>
      <w:r w:rsidRPr="001B394B">
        <w:t xml:space="preserve">0.5 </w:t>
      </w:r>
      <w:r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 </w:instrText>
      </w:r>
      <w:r w:rsidR="009A5427" w:rsidRPr="001B394B">
        <w:fldChar w:fldCharType="begin">
          <w:fldData xml:space="preserve">PEVuZE5vdGU+PENpdGU+PEF1dGhvcj5LYW50ZWxoYXJkdDwvQXV0aG9yPjxZZWFyPjIwMDI8L1ll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</w:fldData>
        </w:fldChar>
      </w:r>
      <w:r w:rsidR="009A5427" w:rsidRPr="001B394B">
        <w:instrText xml:space="preserve"> ADDIN EN.CITE.DATA </w:instrText>
      </w:r>
      <w:r w:rsidR="009A5427" w:rsidRPr="001B394B">
        <w:fldChar w:fldCharType="end"/>
      </w:r>
      <w:r w:rsidRPr="001B394B">
        <w:fldChar w:fldCharType="separate"/>
      </w:r>
      <w:r w:rsidR="009A5427" w:rsidRPr="001B394B">
        <w:rPr>
          <w:noProof/>
          <w:vertAlign w:val="superscript"/>
        </w:rPr>
        <w:t>6,7</w:t>
      </w:r>
      <w:r w:rsidRPr="001B394B">
        <w:fldChar w:fldCharType="end"/>
      </w:r>
      <w:r w:rsidRPr="001B394B">
        <w:t>.</w:t>
      </w:r>
    </w:p>
    <w:p w14:paraId="03471765" w14:textId="31CE76D7" w:rsidR="00534F00" w:rsidRPr="001B394B" w:rsidRDefault="000E4838" w:rsidP="009A5427">
      <w:pPr>
        <w:widowControl/>
        <w:snapToGrid/>
        <w:spacing w:line="360" w:lineRule="auto"/>
        <w:ind w:firstLine="960"/>
        <w:rPr>
          <w:rFonts w:eastAsia="ＭＳ Ｐゴシック"/>
          <w:kern w:val="0"/>
        </w:rPr>
      </w:pPr>
      <w:r w:rsidRPr="001B394B">
        <w:t xml:space="preserve">The </w:t>
      </w:r>
      <w:r w:rsidR="00534F00" w:rsidRPr="001B394B">
        <w:t xml:space="preserve">Hurst exponent was generalized to characterize </w:t>
      </w:r>
      <w:r w:rsidRPr="001B394B">
        <w:t xml:space="preserve">a </w:t>
      </w:r>
      <w:r w:rsidR="00534F00" w:rsidRPr="001B394B">
        <w:t xml:space="preserve">one-dimensional time-series of </w:t>
      </w:r>
      <w:r w:rsidR="009E74FA" w:rsidRPr="001B394B">
        <w:t xml:space="preserve">the </w:t>
      </w:r>
      <w:r w:rsidR="00534F00" w:rsidRPr="001B394B">
        <w:t xml:space="preserve">velocity field of fully-developed turbulence in fluid dynamics due to the multifractality </w:t>
      </w:r>
      <w:r w:rsidR="00534F00" w:rsidRPr="001B394B">
        <w:fldChar w:fldCharType="begin"/>
      </w:r>
      <w:r w:rsidR="009A5427" w:rsidRPr="001B394B">
        <w:instrText xml:space="preserve"> ADDIN EN.CITE &lt;EndNote&gt;&lt;Cite&gt;&lt;Author&gt;Frisch&lt;/Author&gt;&lt;Year&gt;1995&lt;/Year&gt;&lt;RecNum&gt;92&lt;/RecNum&gt;&lt;DisplayText&gt;&lt;style face="superscript"&gt;8&lt;/style&gt;&lt;/DisplayText&gt;&lt;record&gt;&lt;rec-number&gt;92&lt;/rec-number&gt;&lt;foreign-keys&gt;&lt;key app="EN" db-id="vet9swtssrtrtgewfau5z2wudx9ttzfwfva0" timestamp="1566974786"&gt;92&lt;/key&gt;&lt;/foreign-keys&gt;&lt;ref-type name="Book"&gt;6&lt;/ref-type&gt;&lt;contributors&gt;&lt;authors&gt;&lt;author&gt;Frisch, Uriel&lt;/author&gt;&lt;/authors&gt;&lt;/contributors&gt;&lt;titles&gt;&lt;title&gt;Turbulence&lt;/title&gt;&lt;/titles&gt;&lt;dates&gt;&lt;year&gt;1995&lt;/year&gt;&lt;/dates&gt;&lt;pub-location&gt;Cambridge&lt;/pub-location&gt;&lt;publisher&gt;Cambridge University Press&lt;/publisher&gt;&lt;isbn&gt;0-521-45103-5&lt;/isbn&gt;&lt;urls&gt;&lt;/urls&gt;&lt;/record&gt;&lt;/Cite&gt;&lt;/EndNote&gt;</w:instrText>
      </w:r>
      <w:r w:rsidR="00534F00" w:rsidRPr="001B394B">
        <w:fldChar w:fldCharType="separate"/>
      </w:r>
      <w:r w:rsidR="009A5427" w:rsidRPr="001B394B">
        <w:rPr>
          <w:noProof/>
          <w:vertAlign w:val="superscript"/>
        </w:rPr>
        <w:t>8</w:t>
      </w:r>
      <w:r w:rsidR="00534F00" w:rsidRPr="001B394B">
        <w:fldChar w:fldCharType="end"/>
      </w:r>
      <w:r w:rsidR="00534F00" w:rsidRPr="001B394B">
        <w:t>. Turbulences</w:t>
      </w:r>
      <w:r w:rsidR="00857236" w:rsidRPr="001B394B">
        <w:t>, such as in</w:t>
      </w:r>
      <w:r w:rsidR="00534F00" w:rsidRPr="001B394B">
        <w:t xml:space="preserve"> fast-flowing river</w:t>
      </w:r>
      <w:r w:rsidR="00857236" w:rsidRPr="001B394B">
        <w:t>s</w:t>
      </w:r>
      <w:r w:rsidR="00534F00" w:rsidRPr="001B394B">
        <w:t xml:space="preserve"> </w:t>
      </w:r>
      <w:r w:rsidR="00857236" w:rsidRPr="001B394B">
        <w:t>and</w:t>
      </w:r>
      <w:r w:rsidR="00534F00" w:rsidRPr="001B394B">
        <w:t xml:space="preserve"> billowing storm clouds, </w:t>
      </w:r>
      <w:r w:rsidR="00857236" w:rsidRPr="001B394B">
        <w:t>encompass</w:t>
      </w:r>
      <w:r w:rsidR="00E830C3" w:rsidRPr="001B394B">
        <w:t xml:space="preserve"> interacting</w:t>
      </w:r>
      <w:r w:rsidR="00534F00" w:rsidRPr="001B394B">
        <w:t xml:space="preserve"> various</w:t>
      </w:r>
      <w:r w:rsidR="00857236" w:rsidRPr="001B394B">
        <w:t>-</w:t>
      </w:r>
      <w:r w:rsidR="00534F00" w:rsidRPr="001B394B">
        <w:t>size</w:t>
      </w:r>
      <w:r w:rsidR="00857236" w:rsidRPr="001B394B">
        <w:t xml:space="preserve">d </w:t>
      </w:r>
      <w:r w:rsidR="00534F00" w:rsidRPr="001B394B">
        <w:t>unst</w:t>
      </w:r>
      <w:r w:rsidR="00E830C3" w:rsidRPr="001B394B">
        <w:t>able</w:t>
      </w:r>
      <w:r w:rsidR="00534F00" w:rsidRPr="001B394B">
        <w:t> </w:t>
      </w:r>
      <w:hyperlink r:id="rId7" w:tooltip="Vortices" w:history="1">
        <w:r w:rsidR="00534F00" w:rsidRPr="001B394B">
          <w:t>vortices</w:t>
        </w:r>
      </w:hyperlink>
      <w:r w:rsidR="00534F00" w:rsidRPr="001B394B">
        <w:t>, wh</w:t>
      </w:r>
      <w:r w:rsidR="003D58F7" w:rsidRPr="001B394B">
        <w:t xml:space="preserve">ose interactions </w:t>
      </w:r>
      <w:r w:rsidR="00534F00" w:rsidRPr="001B394B">
        <w:t xml:space="preserve">cause </w:t>
      </w:r>
      <w:hyperlink r:id="rId8" w:tooltip="Drag (physics)" w:history="1">
        <w:r w:rsidR="00534F00" w:rsidRPr="001B394B">
          <w:t>drag</w:t>
        </w:r>
      </w:hyperlink>
      <w:r w:rsidR="00534F00" w:rsidRPr="001B394B">
        <w:t> forces</w:t>
      </w:r>
      <w:r w:rsidR="00B00A28" w:rsidRPr="001B394B">
        <w:t xml:space="preserve"> that</w:t>
      </w:r>
      <w:r w:rsidR="00534F00" w:rsidRPr="001B394B">
        <w:t xml:space="preserve"> oppos</w:t>
      </w:r>
      <w:r w:rsidR="00B00A28" w:rsidRPr="001B394B">
        <w:t>e</w:t>
      </w:r>
      <w:r w:rsidR="00534F00" w:rsidRPr="001B394B">
        <w:t xml:space="preserve"> </w:t>
      </w:r>
      <w:r w:rsidR="00B00A28" w:rsidRPr="001B394B">
        <w:t xml:space="preserve">the </w:t>
      </w:r>
      <w:r w:rsidR="00534F00" w:rsidRPr="001B394B">
        <w:t>surrounding fluid</w:t>
      </w:r>
      <w:r w:rsidR="00B00A28" w:rsidRPr="001B394B">
        <w:t xml:space="preserve"> flow</w:t>
      </w:r>
      <w:r w:rsidR="00534F00" w:rsidRPr="001B394B">
        <w:t xml:space="preserve">. </w:t>
      </w:r>
      <w:r w:rsidR="004519C3" w:rsidRPr="001B394B">
        <w:t xml:space="preserve">Within </w:t>
      </w:r>
      <w:r w:rsidR="00807E84" w:rsidRPr="001B394B">
        <w:t>an observable temporal resolution, t</w:t>
      </w:r>
      <w:r w:rsidR="00534F00" w:rsidRPr="001B394B">
        <w:t xml:space="preserve">ime series of </w:t>
      </w:r>
      <w:r w:rsidR="00751FEE" w:rsidRPr="001B394B">
        <w:t xml:space="preserve">turbulence </w:t>
      </w:r>
      <w:r w:rsidR="00534F00" w:rsidRPr="001B394B">
        <w:t>velocity field</w:t>
      </w:r>
      <w:r w:rsidR="00751FEE" w:rsidRPr="001B394B">
        <w:t>s</w:t>
      </w:r>
      <w:r w:rsidR="00534F00" w:rsidRPr="001B394B">
        <w:t xml:space="preserve"> exhibit temporal clusters </w:t>
      </w:r>
      <w:r w:rsidR="00B45EFC" w:rsidRPr="001B394B">
        <w:t>of</w:t>
      </w:r>
      <w:r w:rsidR="00534F00" w:rsidRPr="001B394B">
        <w:t xml:space="preserve"> various amplitudes and durations</w:t>
      </w:r>
      <w:r w:rsidR="00DF5CF9" w:rsidRPr="001B394B">
        <w:t>,</w:t>
      </w:r>
      <w:r w:rsidR="00D718C4" w:rsidRPr="001B394B">
        <w:t xml:space="preserve"> </w:t>
      </w:r>
      <w:r w:rsidR="00DF5CF9" w:rsidRPr="001B394B">
        <w:t>m</w:t>
      </w:r>
      <w:r w:rsidR="00B45EFC" w:rsidRPr="001B394B">
        <w:t xml:space="preserve">ainly due to stochastic separation </w:t>
      </w:r>
      <w:r w:rsidR="005B05CE" w:rsidRPr="001B394B">
        <w:t>of</w:t>
      </w:r>
      <w:r w:rsidR="00B45EFC" w:rsidRPr="001B394B">
        <w:t xml:space="preserve"> large </w:t>
      </w:r>
      <w:r w:rsidR="005B05CE" w:rsidRPr="001B394B">
        <w:t>and</w:t>
      </w:r>
      <w:r w:rsidR="00B45EFC" w:rsidRPr="001B394B">
        <w:t xml:space="preserve"> small eddies </w:t>
      </w:r>
      <w:r w:rsidR="00534F00" w:rsidRPr="001B394B">
        <w:fldChar w:fldCharType="begin"/>
      </w:r>
      <w:r w:rsidR="009A5427" w:rsidRPr="001B394B">
        <w:instrText xml:space="preserve"> ADDIN EN.CITE &lt;EndNote&gt;&lt;Cite&gt;&lt;Author&gt;Frisch&lt;/Author&gt;&lt;Year&gt;1995&lt;/Year&gt;&lt;RecNum&gt;92&lt;/RecNum&gt;&lt;DisplayText&gt;&lt;style face="superscript"&gt;8&lt;/style&gt;&lt;/DisplayText&gt;&lt;record&gt;&lt;rec-number&gt;92&lt;/rec-number&gt;&lt;foreign-keys&gt;&lt;key app="EN" db-id="vet9swtssrtrtgewfau5z2wudx9ttzfwfva0" timestamp="1566974786"&gt;92&lt;/key&gt;&lt;/foreign-keys&gt;&lt;ref-type name="Book"&gt;6&lt;/ref-type&gt;&lt;contributors&gt;&lt;authors&gt;&lt;author&gt;Frisch, Uriel&lt;/author&gt;&lt;/authors&gt;&lt;/contributors&gt;&lt;titles&gt;&lt;title&gt;Turbulence&lt;/title&gt;&lt;/titles&gt;&lt;dates&gt;&lt;year&gt;1995&lt;/year&gt;&lt;/dates&gt;&lt;pub-location&gt;Cambridge&lt;/pub-location&gt;&lt;publisher&gt;Cambridge University Press&lt;/publisher&gt;&lt;isbn&gt;0-521-45103-5&lt;/isbn&gt;&lt;urls&gt;&lt;/urls&gt;&lt;/record&gt;&lt;/Cite&gt;&lt;/EndNote&gt;</w:instrText>
      </w:r>
      <w:r w:rsidR="00534F00" w:rsidRPr="001B394B">
        <w:fldChar w:fldCharType="separate"/>
      </w:r>
      <w:r w:rsidR="009A5427" w:rsidRPr="001B394B">
        <w:rPr>
          <w:noProof/>
          <w:vertAlign w:val="superscript"/>
        </w:rPr>
        <w:t>8</w:t>
      </w:r>
      <w:r w:rsidR="00534F00" w:rsidRPr="001B394B">
        <w:fldChar w:fldCharType="end"/>
      </w:r>
      <w:r w:rsidR="00534F00" w:rsidRPr="001B394B">
        <w:t xml:space="preserve">. </w:t>
      </w:r>
      <w:r w:rsidR="005B05CE" w:rsidRPr="001B394B">
        <w:t>T</w:t>
      </w:r>
      <w:r w:rsidR="00534F00" w:rsidRPr="001B394B">
        <w:t xml:space="preserve">emporal </w:t>
      </w:r>
      <w:proofErr w:type="spellStart"/>
      <w:r w:rsidR="00534F00" w:rsidRPr="001B394B">
        <w:t>clusterization</w:t>
      </w:r>
      <w:proofErr w:type="spellEnd"/>
      <w:r w:rsidR="00534F00" w:rsidRPr="001B394B">
        <w:rPr>
          <w:rFonts w:hint="eastAsia"/>
        </w:rPr>
        <w:t xml:space="preserve"> </w:t>
      </w:r>
      <w:r w:rsidR="00C1267F" w:rsidRPr="001B394B">
        <w:t>is observed in</w:t>
      </w:r>
      <w:r w:rsidR="0066080C" w:rsidRPr="001B394B">
        <w:t xml:space="preserve"> each of </w:t>
      </w:r>
      <w:r w:rsidR="00534F00" w:rsidRPr="001B394B">
        <w:t>temporal resolution</w:t>
      </w:r>
      <w:r w:rsidR="0066080C" w:rsidRPr="001B394B">
        <w:t>s</w:t>
      </w:r>
      <w:r w:rsidR="00534F00" w:rsidRPr="001B394B">
        <w:t xml:space="preserve"> because the time series ha</w:t>
      </w:r>
      <w:r w:rsidR="00E06E48" w:rsidRPr="001B394B">
        <w:t>s</w:t>
      </w:r>
      <w:r w:rsidR="00534F00" w:rsidRPr="001B394B">
        <w:t xml:space="preserve"> self-similarity. Eventually, the velocity time series </w:t>
      </w:r>
      <w:r w:rsidR="0087469C" w:rsidRPr="001B394B">
        <w:t>will</w:t>
      </w:r>
      <w:r w:rsidR="00E67C1D" w:rsidRPr="001B394B">
        <w:t xml:space="preserve"> be</w:t>
      </w:r>
      <w:r w:rsidR="00534F00" w:rsidRPr="001B394B">
        <w:t xml:space="preserve"> locally interwoven with a huge variety of temporal clusters. Temporal </w:t>
      </w:r>
      <w:proofErr w:type="spellStart"/>
      <w:r w:rsidR="00534F00" w:rsidRPr="001B394B">
        <w:t>clusterization</w:t>
      </w:r>
      <w:proofErr w:type="spellEnd"/>
      <w:r w:rsidR="00534F00" w:rsidRPr="001B394B">
        <w:t xml:space="preserve"> of local temporal events with </w:t>
      </w:r>
      <w:r w:rsidR="00BF5919" w:rsidRPr="001B394B">
        <w:t>highly variant</w:t>
      </w:r>
      <w:r w:rsidR="00534F00" w:rsidRPr="001B394B">
        <w:t xml:space="preserve"> non-Gaussian fluctuation is a source of </w:t>
      </w:r>
      <w:r w:rsidR="008E456A" w:rsidRPr="001B394B">
        <w:t>time series</w:t>
      </w:r>
      <w:r w:rsidR="00534F00" w:rsidRPr="001B394B">
        <w:t xml:space="preserve"> complexity and is characterized by different local Hurst exponents</w:t>
      </w:r>
      <w:r w:rsidR="00CF6004" w:rsidRPr="001B394B">
        <w:t xml:space="preserve"> (a.k.a.</w:t>
      </w:r>
      <w:r w:rsidR="006C6FEF" w:rsidRPr="001B394B">
        <w:t xml:space="preserve"> Hölder exponents</w:t>
      </w:r>
      <w:r w:rsidR="00CF6004" w:rsidRPr="001B394B">
        <w:t>)</w:t>
      </w:r>
      <w:r w:rsidR="00534F00" w:rsidRPr="001B394B">
        <w:rPr>
          <w:rFonts w:hint="eastAsia"/>
        </w:rPr>
        <w:t>.</w:t>
      </w:r>
      <w:r w:rsidR="00534F00" w:rsidRPr="001B394B">
        <w:t xml:space="preserve"> </w:t>
      </w:r>
      <w:r w:rsidR="004B5180" w:rsidRPr="001B394B">
        <w:t xml:space="preserve">A </w:t>
      </w:r>
      <w:r w:rsidR="00534F00" w:rsidRPr="001B394B">
        <w:t>multifractal spectrum</w:t>
      </w:r>
      <w:r w:rsidR="004B5180" w:rsidRPr="001B394B">
        <w:t xml:space="preserve"> of a time series</w:t>
      </w:r>
      <w:r w:rsidR="00534F00" w:rsidRPr="001B394B">
        <w:t xml:space="preserve"> shows </w:t>
      </w:r>
      <w:r w:rsidR="0066080C" w:rsidRPr="001B394B">
        <w:t xml:space="preserve">a relationship between </w:t>
      </w:r>
      <w:r w:rsidR="0066080C" w:rsidRPr="001B394B">
        <w:rPr>
          <w:i/>
        </w:rPr>
        <w:t>q</w:t>
      </w:r>
      <w:r w:rsidR="0066080C" w:rsidRPr="001B394B">
        <w:t>-order (local) Hurst exponent</w:t>
      </w:r>
      <w:r w:rsidR="00CC4AC8" w:rsidRPr="001B394B">
        <w:t xml:space="preserve"> (</w:t>
      </w:r>
      <w:proofErr w:type="spellStart"/>
      <w:r w:rsidR="0066080C" w:rsidRPr="001B394B">
        <w:t>Hölder</w:t>
      </w:r>
      <w:proofErr w:type="spellEnd"/>
      <w:r w:rsidR="0066080C" w:rsidRPr="001B394B">
        <w:rPr>
          <w:i/>
        </w:rPr>
        <w:t xml:space="preserve"> </w:t>
      </w:r>
      <w:r w:rsidR="00C165E3" w:rsidRPr="001B394B">
        <w:t>exponent</w:t>
      </w:r>
      <w:r w:rsidR="00C41E8A" w:rsidRPr="001B394B">
        <w:t>),</w:t>
      </w:r>
      <w:r w:rsidR="00C165E3" w:rsidRPr="001B394B">
        <w:t xml:space="preserve"> </w:t>
      </w:r>
      <w:r w:rsidR="00C165E3" w:rsidRPr="001B394B">
        <w:rPr>
          <w:i/>
        </w:rPr>
        <w:t>h</w:t>
      </w:r>
      <w:r w:rsidR="0066080C" w:rsidRPr="001B394B">
        <w:rPr>
          <w:i/>
        </w:rPr>
        <w:t>(q)</w:t>
      </w:r>
      <w:r w:rsidR="0066080C" w:rsidRPr="001B394B">
        <w:t xml:space="preserve"> vs. </w:t>
      </w:r>
      <w:r w:rsidR="0066080C" w:rsidRPr="001B394B">
        <w:rPr>
          <w:i/>
        </w:rPr>
        <w:t>q</w:t>
      </w:r>
      <w:r w:rsidR="0066080C" w:rsidRPr="001B394B">
        <w:t>-order singularity dimension</w:t>
      </w:r>
      <w:r w:rsidR="00C41E8A" w:rsidRPr="001B394B">
        <w:t xml:space="preserve">, </w:t>
      </w:r>
      <w:r w:rsidR="0066080C" w:rsidRPr="001B394B">
        <w:rPr>
          <w:i/>
        </w:rPr>
        <w:t>D(</w:t>
      </w:r>
      <w:r w:rsidR="00C165E3" w:rsidRPr="001B394B">
        <w:rPr>
          <w:i/>
        </w:rPr>
        <w:t>h</w:t>
      </w:r>
      <w:r w:rsidR="0066080C" w:rsidRPr="001B394B">
        <w:rPr>
          <w:i/>
        </w:rPr>
        <w:t xml:space="preserve">) </w:t>
      </w:r>
      <w:r w:rsidR="0066080C" w:rsidRPr="001B394B">
        <w:fldChar w:fldCharType="begin">
          <w:fldData xml:space="preserve">PEVuZE5vdGU+PENpdGU+PEF1dGhvcj5LYW50ZWxoYXJkdDwvQXV0aG9yPjxZZWFyPjIwMDI8L1ll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</w:fldData>
        </w:fldChar>
      </w:r>
      <w:r w:rsidR="001E4012" w:rsidRPr="001B394B">
        <w:instrText xml:space="preserve"> ADDIN EN.CITE </w:instrText>
      </w:r>
      <w:r w:rsidR="001E4012" w:rsidRPr="001B394B">
        <w:fldChar w:fldCharType="begin">
          <w:fldData xml:space="preserve">PEVuZE5vdGU+PENpdGU+PEF1dGhvcj5LYW50ZWxoYXJkdDwvQXV0aG9yPjxZZWFyPjIwMDI8L1ll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</w:fldData>
        </w:fldChar>
      </w:r>
      <w:r w:rsidR="001E4012" w:rsidRPr="001B394B">
        <w:instrText xml:space="preserve"> ADDIN EN.CITE.DATA </w:instrText>
      </w:r>
      <w:r w:rsidR="001E4012" w:rsidRPr="001B394B">
        <w:fldChar w:fldCharType="end"/>
      </w:r>
      <w:r w:rsidR="0066080C" w:rsidRPr="001B394B">
        <w:fldChar w:fldCharType="separate"/>
      </w:r>
      <w:r w:rsidR="001E4012" w:rsidRPr="001B394B">
        <w:rPr>
          <w:noProof/>
          <w:vertAlign w:val="superscript"/>
        </w:rPr>
        <w:t>6,7,9</w:t>
      </w:r>
      <w:r w:rsidR="0066080C" w:rsidRPr="001B394B">
        <w:fldChar w:fldCharType="end"/>
      </w:r>
      <w:r w:rsidR="0066080C" w:rsidRPr="001B394B">
        <w:t>.</w:t>
      </w:r>
      <w:r w:rsidR="0066080C" w:rsidRPr="001B394B">
        <w:rPr>
          <w:rFonts w:hint="eastAsia"/>
        </w:rPr>
        <w:t xml:space="preserve"> </w:t>
      </w:r>
      <w:r w:rsidR="00DC0CAD" w:rsidRPr="001B394B">
        <w:t>The s</w:t>
      </w:r>
      <w:r w:rsidR="00534F00" w:rsidRPr="001B394B">
        <w:t xml:space="preserve">ingularity dimension is a fractal dimension that represents sparsity for local data points that have </w:t>
      </w:r>
      <w:r w:rsidR="00493F76" w:rsidRPr="001B394B">
        <w:t>each</w:t>
      </w:r>
      <w:r w:rsidR="00534F00" w:rsidRPr="001B394B">
        <w:t xml:space="preserve"> </w:t>
      </w:r>
      <w:r w:rsidR="00CF6004" w:rsidRPr="001B394B">
        <w:t xml:space="preserve">local Hurst </w:t>
      </w:r>
      <w:r w:rsidR="00534F00" w:rsidRPr="001B394B">
        <w:t>exponent in the time series; when singularity dimension is 1</w:t>
      </w:r>
      <w:r w:rsidR="006B6DF8" w:rsidRPr="001B394B">
        <w:t xml:space="preserve"> (like a</w:t>
      </w:r>
      <w:r w:rsidR="00534F00" w:rsidRPr="001B394B">
        <w:t xml:space="preserve"> </w:t>
      </w:r>
      <w:r w:rsidR="006B6DF8" w:rsidRPr="001B394B">
        <w:t>s</w:t>
      </w:r>
      <w:r w:rsidR="00534F00" w:rsidRPr="001B394B">
        <w:t>mooth line</w:t>
      </w:r>
      <w:r w:rsidR="006B6DF8" w:rsidRPr="001B394B">
        <w:t>)</w:t>
      </w:r>
      <w:r w:rsidR="00534F00" w:rsidRPr="001B394B">
        <w:t xml:space="preserve">, the corresponding </w:t>
      </w:r>
      <w:r w:rsidR="00CF6004" w:rsidRPr="001B394B">
        <w:t xml:space="preserve">local Hurst </w:t>
      </w:r>
      <w:r w:rsidR="00534F00" w:rsidRPr="001B394B">
        <w:t>exponent represents the global structure of the time series. When</w:t>
      </w:r>
      <w:r w:rsidR="00395ECF" w:rsidRPr="001B394B">
        <w:t xml:space="preserve"> the</w:t>
      </w:r>
      <w:r w:rsidR="00534F00" w:rsidRPr="001B394B">
        <w:t xml:space="preserve"> singularity dimension is less </w:t>
      </w:r>
      <w:r w:rsidR="00534F00" w:rsidRPr="001B394B">
        <w:lastRenderedPageBreak/>
        <w:t>than 1</w:t>
      </w:r>
      <w:r w:rsidR="00771B75" w:rsidRPr="001B394B">
        <w:t xml:space="preserve"> (between </w:t>
      </w:r>
      <w:r w:rsidR="007A185D" w:rsidRPr="001B394B">
        <w:t>that of a</w:t>
      </w:r>
      <w:r w:rsidR="00771B75" w:rsidRPr="001B394B">
        <w:t xml:space="preserve"> point and a line</w:t>
      </w:r>
      <w:r w:rsidR="00783086" w:rsidRPr="001B394B">
        <w:t xml:space="preserve">, as introduced </w:t>
      </w:r>
      <w:r w:rsidR="00FD7FA2" w:rsidRPr="001B394B">
        <w:t>as</w:t>
      </w:r>
      <w:r w:rsidR="00783086" w:rsidRPr="001B394B">
        <w:t xml:space="preserve"> </w:t>
      </w:r>
      <w:r w:rsidR="000E0289" w:rsidRPr="001B394B">
        <w:t xml:space="preserve">fractal dimensions of </w:t>
      </w:r>
      <w:r w:rsidR="00783086" w:rsidRPr="001B394B">
        <w:t>Cantor set</w:t>
      </w:r>
      <w:r w:rsidR="000E0289" w:rsidRPr="001B394B">
        <w:t>s</w:t>
      </w:r>
      <w:r w:rsidR="005C664B" w:rsidRPr="001B394B">
        <w:t>. See</w:t>
      </w:r>
      <w:r w:rsidR="0001630B" w:rsidRPr="001B394B">
        <w:t xml:space="preserve"> </w:t>
      </w:r>
      <w:r w:rsidR="009A5427" w:rsidRPr="001B394B">
        <w:fldChar w:fldCharType="begin"/>
      </w:r>
      <w:r w:rsidR="009A5427" w:rsidRPr="001B394B">
        <w:instrText xml:space="preserve"> ADDIN EN.CITE &lt;EndNote&gt;&lt;Cite&gt;&lt;Author&gt;Peitgen&lt;/Author&gt;&lt;Year&gt;2004&lt;/Year&gt;&lt;RecNum&gt;148&lt;/RecNum&gt;&lt;DisplayText&gt;&lt;style face="superscript"&gt;4&lt;/style&gt;&lt;/DisplayText&gt;&lt;record&gt;&lt;rec-number&gt;148&lt;/rec-number&gt;&lt;foreign-keys&gt;&lt;key app="EN" db-id="vet9swtssrtrtgewfau5z2wudx9ttzfwfva0" timestamp="1592706888"&gt;148&lt;/key&gt;&lt;/foreign-keys&gt;&lt;ref-type name="Book"&gt;6&lt;/ref-type&gt;&lt;contributors&gt;&lt;authors&gt;&lt;author&gt;Peitgen, Heinz-Otto&lt;/author&gt;&lt;author&gt;Jürgens, H.&lt;/author&gt;&lt;author&gt;Saupe, Dietmar&lt;/author&gt;&lt;/authors&gt;&lt;/contributors&gt;&lt;titles&gt;&lt;title&gt;Chaos and fractals : new frontiers of science&lt;/title&gt;&lt;/titles&gt;&lt;pages&gt;xiii, 864 p.&lt;/pages&gt;&lt;edition&gt;2nd&lt;/edition&gt;&lt;keywords&gt;&lt;keyword&gt;Chaotic behavior in systems.&lt;/keyword&gt;&lt;keyword&gt;Fractals.&lt;/keyword&gt;&lt;/keywords&gt;&lt;dates&gt;&lt;year&gt;2004&lt;/year&gt;&lt;/dates&gt;&lt;pub-location&gt;New York&lt;/pub-location&gt;&lt;publisher&gt;Springer&lt;/publisher&gt;&lt;isbn&gt;0387202293 (acid-free paper)&lt;/isbn&gt;&lt;accession-num&gt;13381495&lt;/accession-num&gt;&lt;call-num&gt;Q172.5.C45 P45 2004&lt;/call-num&gt;&lt;urls&gt;&lt;related-urls&gt;&lt;url&gt;Publisher description http://www.loc.gov/catdir/enhancements/fy0818/2003063341-d.html&lt;/url&gt;&lt;url&gt;Table of contents only http://www.loc.gov/catdir/enhancements/fy0818/2003063341-t.html&lt;/url&gt;&lt;/related-urls&gt;&lt;/urls&gt;&lt;/record&gt;&lt;/Cite&gt;&lt;/EndNote&gt;</w:instrText>
      </w:r>
      <w:r w:rsidR="009A5427" w:rsidRPr="001B394B">
        <w:fldChar w:fldCharType="separate"/>
      </w:r>
      <w:r w:rsidR="009A5427" w:rsidRPr="001B394B">
        <w:rPr>
          <w:noProof/>
          <w:vertAlign w:val="superscript"/>
        </w:rPr>
        <w:t>4</w:t>
      </w:r>
      <w:r w:rsidR="009A5427" w:rsidRPr="001B394B">
        <w:fldChar w:fldCharType="end"/>
      </w:r>
      <w:r w:rsidR="00771B75" w:rsidRPr="001B394B">
        <w:t>)</w:t>
      </w:r>
      <w:r w:rsidR="00534F00" w:rsidRPr="001B394B">
        <w:t xml:space="preserve">, the corresponding </w:t>
      </w:r>
      <w:r w:rsidR="00CF6004" w:rsidRPr="001B394B">
        <w:t xml:space="preserve">local Hurst </w:t>
      </w:r>
      <w:r w:rsidR="00534F00" w:rsidRPr="001B394B">
        <w:t>exponents represent sparsely distributed local structures of the time series</w:t>
      </w:r>
      <w:r w:rsidR="009C3434" w:rsidRPr="001B394B">
        <w:t>.</w:t>
      </w:r>
    </w:p>
    <w:p w14:paraId="59592507" w14:textId="77777777" w:rsidR="00534F00" w:rsidRPr="001B394B" w:rsidRDefault="00534F00" w:rsidP="001E4012">
      <w:pPr>
        <w:spacing w:line="360" w:lineRule="auto"/>
      </w:pPr>
    </w:p>
    <w:p w14:paraId="4BEE653F" w14:textId="77777777" w:rsidR="00534F00" w:rsidRPr="001B394B" w:rsidRDefault="00534F00" w:rsidP="001E4012">
      <w:pPr>
        <w:pStyle w:val="2"/>
      </w:pPr>
      <w:r w:rsidRPr="001B394B">
        <w:t>Numerical generation of noise time series</w:t>
      </w:r>
    </w:p>
    <w:p w14:paraId="13AEFB5B" w14:textId="2C901F2C" w:rsidR="00534F00" w:rsidRPr="001B394B" w:rsidRDefault="00534F00" w:rsidP="001E4012">
      <w:r w:rsidRPr="001B394B">
        <w:t>To generate</w:t>
      </w:r>
      <w:r w:rsidR="00D7231C" w:rsidRPr="001B394B">
        <w:t xml:space="preserve"> the</w:t>
      </w:r>
      <w:r w:rsidRPr="001B394B">
        <w:t xml:space="preserve"> noise time series in Figure 4A, we used</w:t>
      </w:r>
      <w:r w:rsidR="00D7231C" w:rsidRPr="001B394B">
        <w:t xml:space="preserve"> the</w:t>
      </w:r>
      <w:r w:rsidRPr="001B394B">
        <w:t xml:space="preserve"> R package </w:t>
      </w:r>
      <w:r w:rsidR="00CE510B" w:rsidRPr="001B394B">
        <w:t>“</w:t>
      </w:r>
      <w:proofErr w:type="spellStart"/>
      <w:r w:rsidR="00CE510B" w:rsidRPr="001B394B">
        <w:t>longmemo</w:t>
      </w:r>
      <w:proofErr w:type="spellEnd"/>
      <w:r w:rsidR="00CE510B" w:rsidRPr="001B394B">
        <w:t xml:space="preserve">” </w:t>
      </w:r>
      <w:r w:rsidRPr="001B394B">
        <w:t>for fractional Gaussian noise generation</w:t>
      </w:r>
      <w:r w:rsidRPr="001B394B">
        <w:rPr>
          <w:rFonts w:hint="eastAsia"/>
        </w:rPr>
        <w:t xml:space="preserve"> </w:t>
      </w:r>
      <w:r w:rsidRPr="001B394B">
        <w:fldChar w:fldCharType="begin"/>
      </w:r>
      <w:r w:rsidR="001E4012" w:rsidRPr="001B394B">
        <w:instrText xml:space="preserve"> ADDIN EN.CITE &lt;EndNote&gt;&lt;Cite&gt;&lt;Author&gt;Beran&lt;/Author&gt;&lt;Year&gt;2018&lt;/Year&gt;&lt;RecNum&gt;124&lt;/RecNum&gt;&lt;DisplayText&gt;&lt;style face="superscript"&gt;10,11&lt;/style&gt;&lt;/DisplayText&gt;&lt;record&gt;&lt;rec-number&gt;124&lt;/rec-number&gt;&lt;foreign-keys&gt;&lt;key app="EN" db-id="vet9swtssrtrtgewfau5z2wudx9ttzfwfva0" timestamp="1570514817"&gt;124&lt;/key&gt;&lt;/foreign-keys&gt;&lt;ref-type name="Journal Article"&gt;17&lt;/ref-type&gt;&lt;contributors&gt;&lt;authors&gt;&lt;author&gt;Beran, Jan.&lt;/author&gt;&lt;author&gt;Whitcher, Brandon. &lt;/author&gt;&lt;author&gt;Maechler, Martin.&lt;/author&gt;&lt;/authors&gt;&lt;/contributors&gt;&lt;titles&gt;&lt;title&gt;longmemo; Statistics for Long-Memory Processes (Book Jan Beran), and Related Functionality, R package Version 1.1-1&lt;/title&gt;&lt;/titles&gt;&lt;dates&gt;&lt;year&gt;2018&lt;/year&gt;&lt;/dates&gt;&lt;urls&gt;&lt;related-urls&gt;&lt;url&gt;https://cran.r-project.org/web/packages/longmemo/longmemo.pdf&lt;/url&gt;&lt;/related-urls&gt;&lt;/urls&gt;&lt;/record&gt;&lt;/Cite&gt;&lt;Cite&gt;&lt;Author&gt;Ihaka&lt;/Author&gt;&lt;Year&gt;1996&lt;/Year&gt;&lt;RecNum&gt;125&lt;/RecNum&gt;&lt;record&gt;&lt;rec-number&gt;125&lt;/rec-number&gt;&lt;foreign-keys&gt;&lt;key app="EN" db-id="vet9swtssrtrtgewfau5z2wudx9ttzfwfva0" timestamp="1570516143"&gt;125&lt;/key&gt;&lt;/foreign-keys&gt;&lt;ref-type name="Journal Article"&gt;17&lt;/ref-type&gt;&lt;contributors&gt;&lt;authors&gt;&lt;author&gt;Ihaka, Ross. &lt;/author&gt;&lt;author&gt;Gentleman, Robert.&lt;/author&gt;&lt;/authors&gt;&lt;/contributors&gt;&lt;titles&gt;&lt;title&gt;R: A Language for Data Analysis and Graphics&lt;/title&gt;&lt;secondary-title&gt;Journal of Computational and Graphical Statistics&lt;/secondary-title&gt;&lt;/titles&gt;&lt;periodical&gt;&lt;full-title&gt;Journal of Computational and Graphical Statistics&lt;/full-title&gt;&lt;/periodical&gt;&lt;pages&gt;299-314&lt;/pages&gt;&lt;volume&gt;5&lt;/volume&gt;&lt;number&gt;3&lt;/number&gt;&lt;dates&gt;&lt;year&gt;1996&lt;/year&gt;&lt;/dates&gt;&lt;urls&gt;&lt;/urls&gt;&lt;electronic-resource-num&gt;10.2307/1390807&lt;/electronic-resource-num&gt;&lt;/record&gt;&lt;/Cite&gt;&lt;/EndNote&gt;</w:instrText>
      </w:r>
      <w:r w:rsidRPr="001B394B">
        <w:fldChar w:fldCharType="separate"/>
      </w:r>
      <w:r w:rsidR="001E4012" w:rsidRPr="001B394B">
        <w:rPr>
          <w:noProof/>
          <w:vertAlign w:val="superscript"/>
        </w:rPr>
        <w:t>10,11</w:t>
      </w:r>
      <w:r w:rsidRPr="001B394B">
        <w:fldChar w:fldCharType="end"/>
      </w:r>
      <w:r w:rsidRPr="001B394B">
        <w:t xml:space="preserve">. For </w:t>
      </w:r>
      <w:r w:rsidR="006618AA" w:rsidRPr="001B394B">
        <w:t xml:space="preserve">the </w:t>
      </w:r>
      <w:r w:rsidRPr="001B394B">
        <w:t xml:space="preserve">white noise time series, we generated uncorrelated and normally distributed random time series with </w:t>
      </w:r>
      <w:r w:rsidR="006618AA" w:rsidRPr="001B394B">
        <w:t xml:space="preserve">a </w:t>
      </w:r>
      <w:r w:rsidRPr="001B394B">
        <w:t>zero mean</w:t>
      </w:r>
      <w:r w:rsidRPr="001B394B">
        <w:rPr>
          <w:rFonts w:hint="eastAsia"/>
        </w:rPr>
        <w:t>.</w:t>
      </w:r>
      <w:r w:rsidRPr="001B394B">
        <w:t xml:space="preserve"> For </w:t>
      </w:r>
      <w:r w:rsidR="006618AA" w:rsidRPr="001B394B">
        <w:t>the</w:t>
      </w:r>
      <w:r w:rsidRPr="001B394B">
        <w:t xml:space="preserve"> Brown noise time series, we generate</w:t>
      </w:r>
      <w:r w:rsidR="009C3434" w:rsidRPr="001B394B">
        <w:t>d</w:t>
      </w:r>
      <w:r w:rsidRPr="001B394B">
        <w:t xml:space="preserve"> an integrated series of white noise time series.</w:t>
      </w:r>
      <w:r w:rsidRPr="001B394B">
        <w:rPr>
          <w:rFonts w:hint="eastAsia"/>
        </w:rPr>
        <w:t xml:space="preserve"> </w:t>
      </w:r>
      <w:r w:rsidRPr="001B394B">
        <w:t>For</w:t>
      </w:r>
      <w:r w:rsidR="00195CAD" w:rsidRPr="001B394B">
        <w:t xml:space="preserve"> the</w:t>
      </w:r>
      <w:r w:rsidRPr="001B394B">
        <w:t xml:space="preserve"> pink noise time series, we generated </w:t>
      </w:r>
      <w:r w:rsidR="00195CAD" w:rsidRPr="001B394B">
        <w:t xml:space="preserve">a </w:t>
      </w:r>
      <w:r w:rsidRPr="001B394B">
        <w:t xml:space="preserve">time series from </w:t>
      </w:r>
      <w:r w:rsidR="001C55C6" w:rsidRPr="001B394B">
        <w:t xml:space="preserve">a </w:t>
      </w:r>
      <w:r w:rsidRPr="001B394B">
        <w:t xml:space="preserve">fractional </w:t>
      </w:r>
      <w:r w:rsidR="00195CAD" w:rsidRPr="001B394B">
        <w:t>G</w:t>
      </w:r>
      <w:r w:rsidRPr="001B394B">
        <w:t xml:space="preserve">aussian process </w:t>
      </w:r>
      <m:oMath>
        <m:r>
          <w:rPr>
            <w:rFonts w:ascii="Cambria Math" w:hAnsi="Cambria Math"/>
          </w:rPr>
          <m:t>B(t)</m:t>
        </m:r>
      </m:oMath>
      <w:r w:rsidRPr="001B394B">
        <w:t xml:space="preserve"> </w:t>
      </w:r>
      <w:r w:rsidRPr="001B394B">
        <w:rPr>
          <w:rFonts w:hint="eastAsia"/>
        </w:rPr>
        <w:t>w</w:t>
      </w:r>
      <w:r w:rsidRPr="001B394B">
        <w:t xml:space="preserve">ith </w:t>
      </w:r>
      <w:r w:rsidRPr="001B394B">
        <w:rPr>
          <w:i/>
        </w:rPr>
        <w:t>H</w:t>
      </w:r>
      <w:r w:rsidRPr="001B394B">
        <w:t xml:space="preserve"> = 0.99 </w:t>
      </w:r>
      <w:r w:rsidR="001C55C6" w:rsidRPr="001B394B">
        <w:t>and a</w:t>
      </w:r>
      <w:r w:rsidRPr="001B394B">
        <w:t xml:space="preserve"> zero mean (</w:t>
      </w:r>
      <m:oMath>
        <m:r>
          <w:rPr>
            <w:rFonts w:ascii="Cambria Math" w:hAnsi="Cambria Math"/>
          </w:rPr>
          <m:t>Cov(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,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+τ</m:t>
            </m:r>
          </m:e>
        </m:d>
        <m:r>
          <w:rPr>
            <w:rFonts w:ascii="Cambria Math" w:hAnsi="Cambria Math"/>
          </w:rPr>
          <m:t>)=1/2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2H</m:t>
            </m:r>
          </m:sup>
        </m:s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+τ)</m:t>
                </m:r>
              </m:e>
              <m:sup>
                <m:r>
                  <w:rPr>
                    <w:rFonts w:ascii="Cambria Math" w:hAnsi="Cambria Math"/>
                  </w:rPr>
                  <m:t>2H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τ</m:t>
                </m:r>
              </m:e>
              <m:sup>
                <m:r>
                  <w:rPr>
                    <w:rFonts w:ascii="Cambria Math" w:hAnsi="Cambria Math"/>
                  </w:rPr>
                  <m:t>2H</m:t>
                </m:r>
              </m:sup>
            </m:sSup>
          </m:e>
        </m:d>
        <m:r>
          <w:rPr>
            <w:rFonts w:ascii="Cambria Math" w:hAnsi="Cambria Math"/>
          </w:rPr>
          <m:t xml:space="preserve">,  </m:t>
        </m:r>
        <m:r>
          <m:rPr>
            <m:sty m:val="p"/>
          </m:rPr>
          <w:rPr>
            <w:rFonts w:ascii="Cambria Math" w:hAnsi="Cambria Math"/>
          </w:rPr>
          <m:t xml:space="preserve">0 &lt; H &lt;1, </m:t>
        </m:r>
      </m:oMath>
      <w:r w:rsidR="00926BBD" w:rsidRPr="001B394B">
        <w:t xml:space="preserve">where </w:t>
      </w:r>
      <w:r w:rsidRPr="001B394B">
        <w:rPr>
          <w:rFonts w:hint="eastAsia"/>
          <w:i/>
        </w:rPr>
        <w:t>H</w:t>
      </w:r>
      <w:r w:rsidRPr="001B394B">
        <w:rPr>
          <w:rFonts w:hint="eastAsia"/>
        </w:rPr>
        <w:t xml:space="preserve"> </w:t>
      </w:r>
      <w:r w:rsidRPr="001B394B">
        <w:t xml:space="preserve">is </w:t>
      </w:r>
      <w:r w:rsidR="00926BBD" w:rsidRPr="001B394B">
        <w:t xml:space="preserve">the </w:t>
      </w:r>
      <w:r w:rsidRPr="001B394B">
        <w:t xml:space="preserve">Hurst exponent) </w:t>
      </w:r>
      <w:r w:rsidRPr="001B394B">
        <w:fldChar w:fldCharType="begin"/>
      </w:r>
      <w:r w:rsidR="001E4012" w:rsidRPr="001B394B">
        <w:instrText xml:space="preserve"> ADDIN EN.CITE &lt;EndNote&gt;&lt;Cite&gt;&lt;Author&gt;Davies&lt;/Author&gt;&lt;Year&gt;1987&lt;/Year&gt;&lt;RecNum&gt;128&lt;/RecNum&gt;&lt;DisplayText&gt;&lt;style face="superscript"&gt;12&lt;/style&gt;&lt;/DisplayText&gt;&lt;record&gt;&lt;rec-number&gt;128&lt;/rec-number&gt;&lt;foreign-keys&gt;&lt;key app="EN" db-id="vet9swtssrtrtgewfau5z2wudx9ttzfwfva0" timestamp="1571618114"&gt;128&lt;/key&gt;&lt;/foreign-keys&gt;&lt;ref-type name="Journal Article"&gt;17&lt;/ref-type&gt;&lt;contributors&gt;&lt;authors&gt;&lt;author&gt;Davies, R. B.&lt;/author&gt;&lt;author&gt;Harte, D. S.&lt;/author&gt;&lt;/authors&gt;&lt;/contributors&gt;&lt;auth-address&gt;Minist Agr &amp;amp; Fisheries,Biometr Sect,Wellington,New Zealand&lt;/auth-address&gt;&lt;titles&gt;&lt;title&gt;Tests for Hurst Effect&lt;/title&gt;&lt;secondary-title&gt;Biometrika&lt;/secondary-title&gt;&lt;alt-title&gt;Biometrika&lt;/alt-title&gt;&lt;/titles&gt;&lt;periodical&gt;&lt;full-title&gt;Biometrika&lt;/full-title&gt;&lt;abbr-1&gt;Biometrika&lt;/abbr-1&gt;&lt;/periodical&gt;&lt;alt-periodical&gt;&lt;full-title&gt;Biometrika&lt;/full-title&gt;&lt;abbr-1&gt;Biometrika&lt;/abbr-1&gt;&lt;/alt-periodical&gt;&lt;pages&gt;95-101&lt;/pages&gt;&lt;volume&gt;74&lt;/volume&gt;&lt;number&gt;1&lt;/number&gt;&lt;dates&gt;&lt;year&gt;1987&lt;/year&gt;&lt;pub-dates&gt;&lt;date&gt;Mar&lt;/date&gt;&lt;/pub-dates&gt;&lt;/dates&gt;&lt;isbn&gt;0006-3444&lt;/isbn&gt;&lt;accession-num&gt;WOS:A1987G600600009&lt;/accession-num&gt;&lt;urls&gt;&lt;related-urls&gt;&lt;url&gt;&amp;lt;Go to ISI&amp;gt;://WOS:A1987G600600009&lt;/url&gt;&lt;/related-urls&gt;&lt;/urls&gt;&lt;electronic-resource-num&gt;DOI 10.1093/biomet/74.1.95&lt;/electronic-resource-num&gt;&lt;language&gt;English&lt;/language&gt;&lt;/record&gt;&lt;/Cite&gt;&lt;/EndNote&gt;</w:instrText>
      </w:r>
      <w:r w:rsidRPr="001B394B">
        <w:fldChar w:fldCharType="separate"/>
      </w:r>
      <w:r w:rsidR="001E4012" w:rsidRPr="001B394B">
        <w:rPr>
          <w:noProof/>
          <w:vertAlign w:val="superscript"/>
        </w:rPr>
        <w:t>12</w:t>
      </w:r>
      <w:r w:rsidRPr="001B394B">
        <w:fldChar w:fldCharType="end"/>
      </w:r>
      <w:r w:rsidRPr="001B394B">
        <w:rPr>
          <w:rFonts w:hint="eastAsia"/>
        </w:rPr>
        <w:t>.</w:t>
      </w:r>
      <w:r w:rsidRPr="001B394B">
        <w:t xml:space="preserve"> Absolute white noise and pink noise </w:t>
      </w:r>
      <w:r w:rsidR="00926BBD" w:rsidRPr="001B394B">
        <w:t>values a</w:t>
      </w:r>
      <w:r w:rsidRPr="001B394B">
        <w:t xml:space="preserve">re shown in Figure 4A. To generate </w:t>
      </w:r>
      <w:r w:rsidR="00926BBD" w:rsidRPr="001B394B">
        <w:t xml:space="preserve">the </w:t>
      </w:r>
      <w:r w:rsidRPr="001B394B">
        <w:t xml:space="preserve">multifractal time series in Figure 4B, </w:t>
      </w:r>
      <w:r w:rsidR="00620997" w:rsidRPr="001B394B">
        <w:rPr>
          <w:rFonts w:hint="eastAsia"/>
        </w:rPr>
        <w:t>w</w:t>
      </w:r>
      <w:r w:rsidR="00620997" w:rsidRPr="001B394B">
        <w:t xml:space="preserve">e employed a </w:t>
      </w:r>
      <w:r w:rsidR="00620997" w:rsidRPr="001B394B">
        <w:rPr>
          <w:rFonts w:hint="eastAsia"/>
        </w:rPr>
        <w:t>m</w:t>
      </w:r>
      <w:r w:rsidR="00620997" w:rsidRPr="001B394B">
        <w:t xml:space="preserve">ultiplicative cascade model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ξ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</m:d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i-1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m-j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</m:d>
                  </m:e>
                </m:nary>
              </m:e>
            </m:d>
          </m:e>
        </m:func>
        <m:r>
          <w:rPr>
            <w:rFonts w:ascii="Cambria Math" w:hAnsi="Cambria Math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>where</m:t>
        </m:r>
        <m:r>
          <w:rPr>
            <w:rFonts w:ascii="Cambria Math" w:hAnsi="Cambria Math"/>
          </w:rPr>
          <m:t xml:space="preserve"> 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ξ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06754D" w:rsidRPr="001B394B">
        <w:t xml:space="preserve"> </w:t>
      </w:r>
      <w:r w:rsidR="0006754D" w:rsidRPr="001B394B">
        <w:rPr>
          <w:rFonts w:hint="eastAsia"/>
        </w:rPr>
        <w:t>i</w:t>
      </w:r>
      <w:r w:rsidR="0006754D" w:rsidRPr="001B394B">
        <w:t xml:space="preserve">s a pink noise </w:t>
      </w:r>
      <w:r w:rsidR="0006754D" w:rsidRPr="001B394B">
        <w:rPr>
          <w:rFonts w:hint="eastAsia"/>
        </w:rPr>
        <w:t>t</w:t>
      </w:r>
      <w:r w:rsidR="0006754D" w:rsidRPr="001B394B">
        <w:t>ime series</w:t>
      </w:r>
      <w:r w:rsidR="0006754D" w:rsidRPr="001B394B">
        <w:rPr>
          <w:rFonts w:hint="eastAsia"/>
        </w:rPr>
        <w:t xml:space="preserve"> </w:t>
      </w:r>
      <w:r w:rsidR="00620997" w:rsidRPr="001B394B">
        <w:rPr>
          <w:rFonts w:hint="eastAsia"/>
        </w:rPr>
        <w:t>w</w:t>
      </w:r>
      <w:r w:rsidR="00620997" w:rsidRPr="001B394B">
        <w:t xml:space="preserve">ith </w:t>
      </w:r>
      <w:r w:rsidR="00620997" w:rsidRPr="001B394B">
        <w:rPr>
          <w:i/>
        </w:rPr>
        <w:t>H</w:t>
      </w:r>
      <w:r w:rsidR="00620997" w:rsidRPr="001B394B">
        <w:t xml:space="preserve"> = 0.99 and zero mean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(j,k)</m:t>
            </m:r>
          </m:sup>
        </m:sSup>
      </m:oMath>
      <w:r w:rsidR="00620997" w:rsidRPr="001B394B">
        <w:t xml:space="preserve"> are </w:t>
      </w:r>
      <w:r w:rsidR="00620997" w:rsidRPr="001B394B">
        <w:rPr>
          <w:rFonts w:ascii="Times" w:hAnsi="Times"/>
        </w:rPr>
        <w:t xml:space="preserve">independent Gaussian random variables, </w:t>
      </w:r>
      <w:proofErr w:type="spellStart"/>
      <w:r w:rsidR="00620997" w:rsidRPr="001B394B">
        <w:rPr>
          <w:rFonts w:hint="eastAsia"/>
          <w:i/>
        </w:rPr>
        <w:t>i</w:t>
      </w:r>
      <w:proofErr w:type="spellEnd"/>
      <w:r w:rsidR="00620997" w:rsidRPr="001B394B">
        <w:t xml:space="preserve"> is time index</w:t>
      </w:r>
      <w:r w:rsidR="009C29C1" w:rsidRPr="001B394B">
        <w:t>,</w:t>
      </w:r>
      <w:r w:rsidR="00620997" w:rsidRPr="001B394B">
        <w:t xml:space="preserve"> and </w:t>
      </w:r>
      <w:r w:rsidR="00620997" w:rsidRPr="001B394B">
        <w:rPr>
          <w:i/>
        </w:rPr>
        <w:t>m</w:t>
      </w:r>
      <w:r w:rsidR="00620997" w:rsidRPr="001B394B">
        <w:t xml:space="preserve"> is the total number of cascade steps </w:t>
      </w:r>
      <w:r w:rsidR="00367429" w:rsidRPr="001B394B">
        <w:fldChar w:fldCharType="begin">
          <w:fldData xml:space="preserve">PEVuZE5vdGU+PENpdGU+PEF1dGhvcj5LaXlvbm88L0F1dGhvcj48WWVhcj4yMDA3PC9ZZWFyPjxS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</w:fldData>
        </w:fldChar>
      </w:r>
      <w:r w:rsidR="00367429" w:rsidRPr="001B394B">
        <w:instrText xml:space="preserve"> ADDIN EN.CITE </w:instrText>
      </w:r>
      <w:r w:rsidR="00367429" w:rsidRPr="001B394B">
        <w:fldChar w:fldCharType="begin">
          <w:fldData xml:space="preserve">PEVuZE5vdGU+PENpdGU+PEF1dGhvcj5LaXlvbm88L0F1dGhvcj48WWVhcj4yMDA3PC9ZZWFyPjxS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</w:fldData>
        </w:fldChar>
      </w:r>
      <w:r w:rsidR="00367429" w:rsidRPr="001B394B">
        <w:instrText xml:space="preserve"> ADDIN EN.CITE.DATA </w:instrText>
      </w:r>
      <w:r w:rsidR="00367429" w:rsidRPr="001B394B">
        <w:fldChar w:fldCharType="end"/>
      </w:r>
      <w:r w:rsidR="00367429" w:rsidRPr="001B394B">
        <w:fldChar w:fldCharType="separate"/>
      </w:r>
      <w:r w:rsidR="00367429" w:rsidRPr="001B394B">
        <w:rPr>
          <w:noProof/>
          <w:vertAlign w:val="superscript"/>
        </w:rPr>
        <w:t>13,14</w:t>
      </w:r>
      <w:r w:rsidR="00367429" w:rsidRPr="001B394B">
        <w:fldChar w:fldCharType="end"/>
      </w:r>
      <w:r w:rsidR="00620997" w:rsidRPr="001B394B">
        <w:t>. A</w:t>
      </w:r>
      <w:r w:rsidRPr="001B394B">
        <w:t xml:space="preserve">t the first cascade </w:t>
      </w:r>
      <w:r w:rsidR="00CE510B" w:rsidRPr="001B394B">
        <w:t xml:space="preserve">step </w:t>
      </w:r>
      <w:r w:rsidRPr="001B394B">
        <w:t>(</w:t>
      </w:r>
      <w:r w:rsidRPr="001B394B">
        <w:rPr>
          <w:i/>
        </w:rPr>
        <w:t>j</w:t>
      </w:r>
      <w:r w:rsidRPr="001B394B">
        <w:t xml:space="preserve"> = 1), </w:t>
      </w:r>
      <w:r w:rsidR="00C141E3" w:rsidRPr="001B394B">
        <w:t>the pink noise</w:t>
      </w:r>
      <w:r w:rsidRPr="001B394B">
        <w:t xml:space="preserve"> time series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ξ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1B394B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>=1, 2, 3, ,, 2</m:t>
        </m:r>
        <m:r>
          <w:rPr>
            <w:rFonts w:ascii="Cambria Math" w:hAnsi="Cambria Math"/>
          </w:rPr>
          <m:t>m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1B394B">
        <w:t xml:space="preserve"> was divided into</w:t>
      </w:r>
      <w:r w:rsidR="009200FD" w:rsidRPr="001B394B">
        <w:t xml:space="preserve"> </w:t>
      </w:r>
      <w:r w:rsidR="00CE510B" w:rsidRPr="001B394B">
        <w:t>early and late hal</w:t>
      </w:r>
      <w:r w:rsidR="00082C1B" w:rsidRPr="001B394B">
        <w:t>ves</w:t>
      </w:r>
      <w:r w:rsidR="00CE510B" w:rsidRPr="001B394B">
        <w:t xml:space="preserve"> of the</w:t>
      </w:r>
      <w:r w:rsidR="00C141E3" w:rsidRPr="001B394B">
        <w:t xml:space="preserve"> sub</w:t>
      </w:r>
      <w:r w:rsidR="00CE510B" w:rsidRPr="001B394B">
        <w:t xml:space="preserve"> </w:t>
      </w:r>
      <w:r w:rsidRPr="001B394B">
        <w:t>time-regions</w:t>
      </w:r>
      <w:r w:rsidR="00656E5B" w:rsidRPr="001B394B">
        <w:t>:</w:t>
      </w:r>
      <w:r w:rsidRPr="001B394B">
        <w:t xml:space="preserve"> the early half (</w:t>
      </w:r>
      <w:r w:rsidRPr="001B394B">
        <w:rPr>
          <w:i/>
        </w:rPr>
        <w:t>k</w:t>
      </w:r>
      <w:r w:rsidRPr="001B394B">
        <w:t xml:space="preserve"> = </w:t>
      </w:r>
      <w:r w:rsidR="007940AD" w:rsidRPr="001B394B">
        <w:t>0</w:t>
      </w:r>
      <w:r w:rsidRPr="001B394B">
        <w:t xml:space="preserve">) </w:t>
      </w:r>
      <m:oMath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i</m:t>
        </m:r>
        <m:r>
          <m:rPr>
            <m:sty m:val="p"/>
          </m:rPr>
          <w:rPr>
            <w:rFonts w:ascii="Cambria Math" w:hAnsi="Cambria Math"/>
          </w:rPr>
          <m:t xml:space="preserve">=1, 2, 3,,,  </m:t>
        </m:r>
        <m:r>
          <w:rPr>
            <w:rFonts w:ascii="Cambria Math" w:hAnsi="Cambria Math"/>
          </w:rPr>
          <m:t>m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1B394B">
        <w:rPr>
          <w:rFonts w:hint="eastAsia"/>
        </w:rPr>
        <w:t xml:space="preserve"> a</w:t>
      </w:r>
      <w:proofErr w:type="spellStart"/>
      <w:r w:rsidRPr="001B394B">
        <w:t>nd</w:t>
      </w:r>
      <w:proofErr w:type="spellEnd"/>
      <w:r w:rsidRPr="001B394B">
        <w:t xml:space="preserve"> the late half (</w:t>
      </w:r>
      <w:r w:rsidRPr="001B394B">
        <w:rPr>
          <w:i/>
        </w:rPr>
        <w:t>k</w:t>
      </w:r>
      <w:r w:rsidRPr="001B394B">
        <w:t xml:space="preserve"> = </w:t>
      </w:r>
      <w:r w:rsidR="007940AD" w:rsidRPr="001B394B">
        <w:t>1</w:t>
      </w:r>
      <w:r w:rsidRPr="001B394B">
        <w:t xml:space="preserve">)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m</m:t>
            </m:r>
            <m:r>
              <m:rPr>
                <m:sty m:val="p"/>
              </m:rPr>
              <w:rPr>
                <w:rFonts w:ascii="Cambria Math" w:hAnsi="Cambria Math"/>
              </w:rPr>
              <m:t>+1,</m:t>
            </m:r>
            <m:r>
              <w:rPr>
                <w:rFonts w:ascii="Cambria Math" w:hAnsi="Cambria Math"/>
              </w:rPr>
              <m:t xml:space="preserve"> m</m:t>
            </m:r>
            <m:r>
              <m:rPr>
                <m:sty m:val="p"/>
              </m:rPr>
              <w:rPr>
                <w:rFonts w:ascii="Cambria Math" w:hAnsi="Cambria Math"/>
              </w:rPr>
              <m:t>+2,  ,,, 2</m:t>
            </m:r>
            <m:r>
              <w:rPr>
                <w:rFonts w:ascii="Cambria Math" w:hAnsi="Cambria Math"/>
              </w:rPr>
              <m:t>m</m:t>
            </m:r>
          </m:e>
        </m:d>
      </m:oMath>
      <w:r w:rsidRPr="001B394B">
        <w:t xml:space="preserve">. </w:t>
      </w:r>
      <w:r w:rsidR="00941B0D" w:rsidRPr="001B394B">
        <w:t>Each</w:t>
      </w:r>
      <w:r w:rsidRPr="001B394B">
        <w:t xml:space="preserve"> half of the</w:t>
      </w:r>
      <w:r w:rsidR="00C141E3" w:rsidRPr="001B394B">
        <w:t xml:space="preserve"> </w:t>
      </w:r>
      <w:r w:rsidRPr="001B394B">
        <w:t>time</w:t>
      </w:r>
      <w:r w:rsidR="00CE510B" w:rsidRPr="001B394B">
        <w:t xml:space="preserve"> series</w:t>
      </w:r>
      <w:r w:rsidRPr="001B394B">
        <w:t xml:space="preserve"> was multiplied with </w:t>
      </w:r>
      <w:r w:rsidR="00C141E3" w:rsidRPr="001B394B">
        <w:t>each of two independent log-normal noise series</w:t>
      </w:r>
      <w:r w:rsidRPr="001B394B">
        <w:t xml:space="preserve"> with length </w:t>
      </w:r>
      <w:r w:rsidRPr="001B394B">
        <w:rPr>
          <w:i/>
        </w:rPr>
        <w:t>m</w:t>
      </w:r>
      <w:r w:rsidRPr="001B394B">
        <w:t xml:space="preserve"> generated with </w:t>
      </w:r>
      <m:oMath>
        <m:r>
          <m:rPr>
            <m:sty m:val="p"/>
          </m:rPr>
          <w:rPr>
            <w:rFonts w:ascii="Cambria Math" w:hAnsi="Cambria Math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,k</m:t>
                    </m:r>
                  </m:e>
                </m:d>
              </m:sup>
            </m:sSup>
          </m:e>
        </m:d>
      </m:oMath>
      <w:r w:rsidRPr="001B394B">
        <w:rPr>
          <w:rFonts w:hint="eastAsia"/>
        </w:rPr>
        <w:t>.</w:t>
      </w:r>
      <w:r w:rsidRPr="001B394B">
        <w:t xml:space="preserve"> At the second cascade</w:t>
      </w:r>
      <w:r w:rsidR="00CE510B" w:rsidRPr="001B394B">
        <w:t xml:space="preserve"> step</w:t>
      </w:r>
      <w:r w:rsidRPr="001B394B">
        <w:t xml:space="preserve"> </w:t>
      </w:r>
      <m:oMath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j</m:t>
        </m:r>
        <m:r>
          <m:rPr>
            <m:sty m:val="p"/>
          </m:rPr>
          <w:rPr>
            <w:rFonts w:ascii="Cambria Math" w:hAnsi="Cambria Math"/>
          </w:rPr>
          <m:t>=2)</m:t>
        </m:r>
      </m:oMath>
      <w:r w:rsidRPr="001B394B">
        <w:t xml:space="preserve">, </w:t>
      </w:r>
      <w:r w:rsidR="00B2273D" w:rsidRPr="001B394B">
        <w:t>the</w:t>
      </w:r>
      <w:r w:rsidRPr="001B394B">
        <w:t xml:space="preserve"> </w:t>
      </w:r>
      <w:r w:rsidR="00CE510B" w:rsidRPr="001B394B">
        <w:t>early and late</w:t>
      </w:r>
      <w:r w:rsidRPr="001B394B">
        <w:t xml:space="preserve"> time</w:t>
      </w:r>
      <w:r w:rsidR="00B2273D" w:rsidRPr="001B394B">
        <w:t xml:space="preserve"> </w:t>
      </w:r>
      <w:r w:rsidRPr="001B394B">
        <w:t>region</w:t>
      </w:r>
      <w:r w:rsidR="00B2273D" w:rsidRPr="001B394B">
        <w:t>s</w:t>
      </w:r>
      <w:r w:rsidRPr="001B394B">
        <w:t xml:space="preserve"> </w:t>
      </w:r>
      <w:r w:rsidR="00CE510B" w:rsidRPr="001B394B">
        <w:t>in the first cascade step w</w:t>
      </w:r>
      <w:r w:rsidR="00B2273D" w:rsidRPr="001B394B">
        <w:t>ere further</w:t>
      </w:r>
      <w:r w:rsidRPr="001B394B">
        <w:t xml:space="preserve"> divided into early and late </w:t>
      </w:r>
      <w:r w:rsidR="00CE510B" w:rsidRPr="001B394B">
        <w:t xml:space="preserve">sub </w:t>
      </w:r>
      <w:r w:rsidRPr="001B394B">
        <w:t>time-regions (</w:t>
      </w:r>
      <w:r w:rsidRPr="001B394B">
        <w:rPr>
          <w:i/>
        </w:rPr>
        <w:t>k</w:t>
      </w:r>
      <w:r w:rsidRPr="001B394B">
        <w:t xml:space="preserve"> = 0, 1, 2, and 3, the length of each of </w:t>
      </w:r>
      <w:r w:rsidR="00B2273D" w:rsidRPr="001B394B">
        <w:t xml:space="preserve">the </w:t>
      </w:r>
      <w:proofErr w:type="gramStart"/>
      <w:r w:rsidRPr="001B394B">
        <w:t xml:space="preserve">four </w:t>
      </w:r>
      <w:r w:rsidR="00B2273D" w:rsidRPr="001B394B">
        <w:t>sub</w:t>
      </w:r>
      <w:proofErr w:type="gramEnd"/>
      <w:r w:rsidR="00B2273D" w:rsidRPr="001B394B">
        <w:t xml:space="preserve"> </w:t>
      </w:r>
      <w:r w:rsidRPr="001B394B">
        <w:t xml:space="preserve">time-regions has </w:t>
      </w:r>
      <w:r w:rsidR="00B2273D" w:rsidRPr="001B394B">
        <w:t xml:space="preserve">a </w:t>
      </w:r>
      <w:r w:rsidRPr="001B394B">
        <w:t>length</w:t>
      </w:r>
      <w:r w:rsidR="00B2273D" w:rsidRPr="001B394B">
        <w:t xml:space="preserve"> of</w:t>
      </w:r>
      <w:r w:rsidRPr="001B394B">
        <w:t xml:space="preserve"> </w:t>
      </w:r>
      <w:r w:rsidRPr="001B394B">
        <w:rPr>
          <w:i/>
        </w:rPr>
        <w:t>m</w:t>
      </w:r>
      <w:r w:rsidRPr="001B394B">
        <w:t xml:space="preserve">/4.). Each of </w:t>
      </w:r>
      <w:r w:rsidR="00B2273D" w:rsidRPr="001B394B">
        <w:t xml:space="preserve">the </w:t>
      </w:r>
      <w:proofErr w:type="gramStart"/>
      <w:r w:rsidRPr="001B394B">
        <w:t xml:space="preserve">four </w:t>
      </w:r>
      <w:r w:rsidR="00CE510B" w:rsidRPr="001B394B">
        <w:t>sub</w:t>
      </w:r>
      <w:proofErr w:type="gramEnd"/>
      <w:r w:rsidR="00CE510B" w:rsidRPr="001B394B">
        <w:t xml:space="preserve"> </w:t>
      </w:r>
      <w:r w:rsidRPr="001B394B">
        <w:t xml:space="preserve">time-regions was multiplied with </w:t>
      </w:r>
      <w:r w:rsidR="00C141E3" w:rsidRPr="001B394B">
        <w:t xml:space="preserve">each of four </w:t>
      </w:r>
      <w:r w:rsidRPr="001B394B">
        <w:t>independent log-normal noise</w:t>
      </w:r>
      <w:r w:rsidR="00C141E3" w:rsidRPr="001B394B">
        <w:t xml:space="preserve"> serie</w:t>
      </w:r>
      <w:r w:rsidRPr="001B394B">
        <w:t>s with</w:t>
      </w:r>
      <w:r w:rsidR="009C0FF0" w:rsidRPr="001B394B">
        <w:t xml:space="preserve"> a</w:t>
      </w:r>
      <w:r w:rsidRPr="001B394B">
        <w:t xml:space="preserve"> length</w:t>
      </w:r>
      <w:r w:rsidR="009C0FF0" w:rsidRPr="001B394B">
        <w:t xml:space="preserve"> of</w:t>
      </w:r>
      <w:r w:rsidRPr="001B394B">
        <w:t xml:space="preserve"> </w:t>
      </w:r>
      <w:r w:rsidRPr="001B394B">
        <w:rPr>
          <w:i/>
        </w:rPr>
        <w:t>m</w:t>
      </w:r>
      <w:r w:rsidRPr="001B394B">
        <w:t xml:space="preserve">/4 generated by </w:t>
      </w:r>
      <m:oMath>
        <m:r>
          <m:rPr>
            <m:sty m:val="p"/>
          </m:rPr>
          <w:rPr>
            <w:rFonts w:ascii="Cambria Math" w:hAnsi="Cambria Math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,k</m:t>
                    </m:r>
                  </m:e>
                </m:d>
              </m:sup>
            </m:sSup>
          </m:e>
        </m:d>
      </m:oMath>
      <w:r w:rsidRPr="001B394B">
        <w:rPr>
          <w:rFonts w:hint="eastAsia"/>
        </w:rPr>
        <w:t>.</w:t>
      </w:r>
      <w:r w:rsidRPr="001B394B">
        <w:t xml:space="preserve"> At the </w:t>
      </w:r>
      <m:oMath>
        <m:r>
          <w:rPr>
            <w:rFonts w:ascii="Cambria Math" w:hAnsi="Cambria Math"/>
          </w:rPr>
          <m:t>j</m:t>
        </m:r>
      </m:oMath>
      <w:r w:rsidRPr="001B394B">
        <w:t xml:space="preserve"> cascade</w:t>
      </w:r>
      <w:r w:rsidR="00C141E3" w:rsidRPr="001B394B">
        <w:t xml:space="preserve"> step</w:t>
      </w:r>
      <w:r w:rsidRPr="001B394B">
        <w:t xml:space="preserve">, </w:t>
      </w:r>
      <w:r w:rsidR="00620997" w:rsidRPr="001B394B">
        <w:t xml:space="preserve">each time-region in </w:t>
      </w:r>
      <w:r w:rsidRPr="001B394B">
        <w:t xml:space="preserve">the </w:t>
      </w:r>
      <w:r w:rsidR="00C141E3" w:rsidRPr="001B394B">
        <w:rPr>
          <w:i/>
        </w:rPr>
        <w:t>j-1</w:t>
      </w:r>
      <w:r w:rsidR="00C141E3" w:rsidRPr="001B394B">
        <w:t xml:space="preserve"> cascade step </w:t>
      </w:r>
      <w:r w:rsidRPr="001B394B">
        <w:t>was</w:t>
      </w:r>
      <w:r w:rsidR="00C9307F" w:rsidRPr="001B394B">
        <w:t xml:space="preserve"> again</w:t>
      </w:r>
      <w:r w:rsidRPr="001B394B">
        <w:t xml:space="preserve"> divided into early and late </w:t>
      </w:r>
      <w:r w:rsidR="00CE510B" w:rsidRPr="001B394B">
        <w:t xml:space="preserve">sub </w:t>
      </w:r>
      <w:r w:rsidRPr="001B394B">
        <w:t>time-regions (</w:t>
      </w:r>
      <w:r w:rsidRPr="001B394B">
        <w:rPr>
          <w:i/>
        </w:rPr>
        <w:t>k</w:t>
      </w:r>
      <w:r w:rsidRPr="001B394B">
        <w:t xml:space="preserve"> = 0, 1, </w:t>
      </w:r>
      <w:proofErr w:type="gramStart"/>
      <w:r w:rsidRPr="001B394B">
        <w:t>2,,,,</w:t>
      </w:r>
      <w:proofErr w:type="gramEnd"/>
      <w:r w:rsidRPr="001B394B">
        <w:t xml:space="preserve"> and 2</w:t>
      </w:r>
      <w:r w:rsidRPr="001B394B">
        <w:rPr>
          <w:i/>
          <w:vertAlign w:val="superscript"/>
        </w:rPr>
        <w:t>j</w:t>
      </w:r>
      <w:r w:rsidRPr="001B394B">
        <w:rPr>
          <w:rFonts w:hint="eastAsia"/>
          <w:vertAlign w:val="superscript"/>
        </w:rPr>
        <w:t>-1</w:t>
      </w:r>
      <w:r w:rsidR="00AD48B2" w:rsidRPr="001B394B">
        <w:t>-1</w:t>
      </w:r>
      <w:r w:rsidRPr="001B394B">
        <w:t xml:space="preserve">, the length of each of </w:t>
      </w:r>
      <w:r w:rsidRPr="001B394B">
        <w:rPr>
          <w:i/>
        </w:rPr>
        <w:t>j</w:t>
      </w:r>
      <w:r w:rsidRPr="001B394B">
        <w:t xml:space="preserve"> time-regions is </w:t>
      </w:r>
      <w:r w:rsidRPr="001B394B">
        <w:rPr>
          <w:i/>
        </w:rPr>
        <w:t>m</w:t>
      </w:r>
      <w:r w:rsidRPr="001B394B">
        <w:t>/2</w:t>
      </w:r>
      <w:r w:rsidRPr="001B394B">
        <w:rPr>
          <w:vertAlign w:val="superscript"/>
        </w:rPr>
        <w:t>j</w:t>
      </w:r>
      <w:r w:rsidRPr="001B394B">
        <w:t>)</w:t>
      </w:r>
      <w:r w:rsidRPr="001B394B">
        <w:rPr>
          <w:rFonts w:ascii="CMR10" w:hAnsi="CMR10"/>
        </w:rPr>
        <w:t>.</w:t>
      </w:r>
      <w:r w:rsidRPr="001B394B">
        <w:t xml:space="preserve"> Each of</w:t>
      </w:r>
      <w:r w:rsidR="00FC748D" w:rsidRPr="001B394B">
        <w:t xml:space="preserve"> </w:t>
      </w:r>
      <w:r w:rsidRPr="001B394B">
        <w:t>2</w:t>
      </w:r>
      <w:r w:rsidRPr="001B394B">
        <w:rPr>
          <w:i/>
          <w:vertAlign w:val="superscript"/>
        </w:rPr>
        <w:t>j</w:t>
      </w:r>
      <w:r w:rsidRPr="001B394B">
        <w:t xml:space="preserve"> </w:t>
      </w:r>
      <w:r w:rsidR="00CE510B" w:rsidRPr="001B394B">
        <w:t xml:space="preserve">sub </w:t>
      </w:r>
      <w:r w:rsidRPr="001B394B">
        <w:t xml:space="preserve">time-regions was multiplied with </w:t>
      </w:r>
      <w:r w:rsidR="00C141E3" w:rsidRPr="001B394B">
        <w:t>each of 2</w:t>
      </w:r>
      <w:r w:rsidR="00C141E3" w:rsidRPr="001B394B">
        <w:rPr>
          <w:i/>
          <w:vertAlign w:val="superscript"/>
        </w:rPr>
        <w:t>j</w:t>
      </w:r>
      <w:r w:rsidR="00C141E3" w:rsidRPr="001B394B">
        <w:t xml:space="preserve"> independent </w:t>
      </w:r>
      <w:r w:rsidRPr="001B394B">
        <w:t xml:space="preserve">log-normal noises with length </w:t>
      </w:r>
      <w:r w:rsidRPr="001B394B">
        <w:rPr>
          <w:i/>
        </w:rPr>
        <w:t>m</w:t>
      </w:r>
      <w:r w:rsidRPr="001B394B">
        <w:t>/2</w:t>
      </w:r>
      <w:r w:rsidRPr="001B394B">
        <w:rPr>
          <w:vertAlign w:val="superscript"/>
        </w:rPr>
        <w:t>j</w:t>
      </w:r>
      <w:r w:rsidRPr="001B394B">
        <w:t xml:space="preserve"> generated by </w:t>
      </w:r>
      <m:oMath>
        <m:r>
          <m:rPr>
            <m:sty m:val="p"/>
          </m:rPr>
          <w:rPr>
            <w:rFonts w:ascii="Cambria Math" w:hAnsi="Cambria Math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j,k</m:t>
                    </m:r>
                  </m:e>
                </m:d>
              </m:sup>
            </m:sSup>
          </m:e>
        </m:d>
      </m:oMath>
      <w:r w:rsidRPr="001B394B">
        <w:rPr>
          <w:rFonts w:hint="eastAsia"/>
        </w:rPr>
        <w:t>.</w:t>
      </w:r>
      <w:r w:rsidRPr="001B394B">
        <w:t xml:space="preserve"> Absolute values of the </w:t>
      </w:r>
      <w:r w:rsidR="00620997" w:rsidRPr="001B394B">
        <w:t xml:space="preserve">generated </w:t>
      </w:r>
      <w:r w:rsidRPr="001B394B">
        <w:t xml:space="preserve">multifractal time series </w:t>
      </w:r>
      <w:r w:rsidR="00AA082B" w:rsidRPr="001B394B">
        <w:t>a</w:t>
      </w:r>
      <w:r w:rsidRPr="001B394B">
        <w:t>re shown in Figure 4B.</w:t>
      </w:r>
    </w:p>
    <w:p w14:paraId="6427F0BF" w14:textId="77777777" w:rsidR="0000655A" w:rsidRPr="001B394B" w:rsidRDefault="0000655A" w:rsidP="001E4012">
      <w:pPr>
        <w:spacing w:line="360" w:lineRule="auto"/>
      </w:pPr>
    </w:p>
    <w:p w14:paraId="2D034571" w14:textId="180D391A" w:rsidR="007F679A" w:rsidRPr="001B394B" w:rsidRDefault="00CA2778" w:rsidP="001E4012">
      <w:pPr>
        <w:pStyle w:val="2"/>
      </w:pPr>
      <w:r w:rsidRPr="001B394B">
        <w:t>M</w:t>
      </w:r>
      <w:r w:rsidR="00982C9C" w:rsidRPr="001B394B">
        <w:t>ovie preparation after recording</w:t>
      </w:r>
      <w:r w:rsidR="00010DA9" w:rsidRPr="001B394B">
        <w:t xml:space="preserve"> </w:t>
      </w:r>
    </w:p>
    <w:p w14:paraId="718BCAC0" w14:textId="63DBBD4C" w:rsidR="00B25C12" w:rsidRPr="001B394B" w:rsidRDefault="0082551E" w:rsidP="001E4012">
      <w:r w:rsidRPr="001B394B">
        <w:t xml:space="preserve">A series of </w:t>
      </w:r>
      <w:r w:rsidRPr="001B394B">
        <w:rPr>
          <w:rFonts w:hint="eastAsia"/>
        </w:rPr>
        <w:t>i</w:t>
      </w:r>
      <w:r w:rsidR="007F679A" w:rsidRPr="001B394B">
        <w:t xml:space="preserve">mages </w:t>
      </w:r>
      <w:r w:rsidR="00C410F1" w:rsidRPr="001B394B">
        <w:t>(</w:t>
      </w:r>
      <w:r w:rsidRPr="001B394B">
        <w:t>964</w:t>
      </w:r>
      <w:r w:rsidR="00C410F1" w:rsidRPr="001B394B">
        <w:t xml:space="preserve"> × </w:t>
      </w:r>
      <w:r w:rsidRPr="001B394B">
        <w:t>726 pixels</w:t>
      </w:r>
      <w:r w:rsidR="005029E4" w:rsidRPr="001B394B">
        <w:t>,</w:t>
      </w:r>
      <w:r w:rsidR="002D167C" w:rsidRPr="001B394B">
        <w:t xml:space="preserve"> 8-bit depth</w:t>
      </w:r>
      <w:r w:rsidR="005029E4" w:rsidRPr="001B394B">
        <w:t>)</w:t>
      </w:r>
      <w:r w:rsidR="002D167C" w:rsidRPr="001B394B">
        <w:t xml:space="preserve"> </w:t>
      </w:r>
      <w:r w:rsidR="007F679A" w:rsidRPr="001B394B">
        <w:t>w</w:t>
      </w:r>
      <w:r w:rsidRPr="001B394B">
        <w:t>as</w:t>
      </w:r>
      <w:r w:rsidR="007F679A" w:rsidRPr="001B394B">
        <w:t xml:space="preserve"> acquired at </w:t>
      </w:r>
      <w:r w:rsidR="005029E4" w:rsidRPr="001B394B">
        <w:t>a</w:t>
      </w:r>
      <w:r w:rsidR="002D167C" w:rsidRPr="001B394B">
        <w:t xml:space="preserve"> </w:t>
      </w:r>
      <w:r w:rsidR="007F679A" w:rsidRPr="001B394B">
        <w:t>50</w:t>
      </w:r>
      <w:r w:rsidR="00F650B1" w:rsidRPr="001B394B">
        <w:t>-</w:t>
      </w:r>
      <w:r w:rsidR="007F679A" w:rsidRPr="001B394B">
        <w:t>m</w:t>
      </w:r>
      <w:r w:rsidR="002D167C" w:rsidRPr="001B394B">
        <w:t>s</w:t>
      </w:r>
      <w:r w:rsidR="007F679A" w:rsidRPr="001B394B">
        <w:t xml:space="preserve"> interval</w:t>
      </w:r>
      <w:r w:rsidR="004762BC" w:rsidRPr="001B394B">
        <w:rPr>
          <w:rFonts w:eastAsia="ＭＳ 明朝"/>
        </w:rPr>
        <w:t xml:space="preserve"> and saved in </w:t>
      </w:r>
      <w:r w:rsidR="007E194A" w:rsidRPr="001B394B">
        <w:rPr>
          <w:rFonts w:eastAsia="ＭＳ 明朝"/>
        </w:rPr>
        <w:t xml:space="preserve">a </w:t>
      </w:r>
      <w:r w:rsidR="004762BC" w:rsidRPr="001B394B">
        <w:rPr>
          <w:rFonts w:eastAsia="ＭＳ 明朝"/>
        </w:rPr>
        <w:t>non-compressed tiff fo</w:t>
      </w:r>
      <w:r w:rsidR="00946C4B" w:rsidRPr="001B394B">
        <w:rPr>
          <w:rFonts w:eastAsia="ＭＳ 明朝"/>
        </w:rPr>
        <w:t>r</w:t>
      </w:r>
      <w:r w:rsidR="004762BC" w:rsidRPr="001B394B">
        <w:rPr>
          <w:rFonts w:eastAsia="ＭＳ 明朝"/>
        </w:rPr>
        <w:t>mat</w:t>
      </w:r>
      <w:r w:rsidR="00946C4B" w:rsidRPr="001B394B">
        <w:t xml:space="preserve"> by Micro-Manager</w:t>
      </w:r>
      <w:r w:rsidR="00592B86" w:rsidRPr="001B394B">
        <w:t xml:space="preserve"> camera control software</w:t>
      </w:r>
      <w:r w:rsidR="00946C4B" w:rsidRPr="001B394B">
        <w:t xml:space="preserve"> (https://micro-manager.org)</w:t>
      </w:r>
      <w:r w:rsidR="007F679A" w:rsidRPr="001B394B">
        <w:t xml:space="preserve">. </w:t>
      </w:r>
      <w:r w:rsidR="008C4106" w:rsidRPr="001B394B">
        <w:t>One thousand</w:t>
      </w:r>
      <w:r w:rsidR="00946C4B" w:rsidRPr="001B394B">
        <w:t xml:space="preserve"> set</w:t>
      </w:r>
      <w:r w:rsidR="008C4106" w:rsidRPr="001B394B">
        <w:t>s</w:t>
      </w:r>
      <w:r w:rsidR="00946C4B" w:rsidRPr="001B394B">
        <w:t xml:space="preserve"> of 10,000 frames w</w:t>
      </w:r>
      <w:r w:rsidR="008C4106" w:rsidRPr="001B394B">
        <w:t>ere</w:t>
      </w:r>
      <w:r w:rsidR="00946C4B" w:rsidRPr="001B394B">
        <w:t xml:space="preserve"> </w:t>
      </w:r>
      <w:r w:rsidR="008C4106" w:rsidRPr="001B394B">
        <w:t>r</w:t>
      </w:r>
      <w:r w:rsidR="00946C4B" w:rsidRPr="001B394B">
        <w:t xml:space="preserve">ecorded </w:t>
      </w:r>
      <w:r w:rsidR="007F679A" w:rsidRPr="001B394B">
        <w:t xml:space="preserve">due to </w:t>
      </w:r>
      <w:r w:rsidR="008C4106" w:rsidRPr="001B394B">
        <w:t xml:space="preserve">the </w:t>
      </w:r>
      <w:r w:rsidR="007F679A" w:rsidRPr="001B394B">
        <w:t>limitations of Micro</w:t>
      </w:r>
      <w:r w:rsidR="00946C4B" w:rsidRPr="001B394B">
        <w:t>-M</w:t>
      </w:r>
      <w:r w:rsidR="007F679A" w:rsidRPr="001B394B">
        <w:t xml:space="preserve">anager. </w:t>
      </w:r>
      <w:r w:rsidR="00946C4B" w:rsidRPr="001B394B">
        <w:t>The gap</w:t>
      </w:r>
      <w:r w:rsidR="00946C4B" w:rsidRPr="001B394B">
        <w:rPr>
          <w:rFonts w:eastAsia="ＭＳ 明朝" w:hint="eastAsia"/>
        </w:rPr>
        <w:t xml:space="preserve"> </w:t>
      </w:r>
      <w:r w:rsidR="00946C4B" w:rsidRPr="001B394B">
        <w:rPr>
          <w:rFonts w:eastAsia="ＭＳ 明朝"/>
        </w:rPr>
        <w:t xml:space="preserve">time intervals between </w:t>
      </w:r>
      <w:r w:rsidR="008C4106" w:rsidRPr="001B394B">
        <w:rPr>
          <w:rFonts w:eastAsia="ＭＳ 明朝"/>
        </w:rPr>
        <w:t>each</w:t>
      </w:r>
      <w:r w:rsidR="00946C4B" w:rsidRPr="001B394B">
        <w:rPr>
          <w:rFonts w:eastAsia="ＭＳ 明朝"/>
        </w:rPr>
        <w:t xml:space="preserve"> </w:t>
      </w:r>
      <w:r w:rsidR="00946C4B" w:rsidRPr="001B394B">
        <w:t>10,000-frame</w:t>
      </w:r>
      <w:r w:rsidR="00946C4B" w:rsidRPr="001B394B">
        <w:rPr>
          <w:rFonts w:eastAsia="ＭＳ 明朝"/>
        </w:rPr>
        <w:t xml:space="preserve"> recording was 0.5 s (10 frames)</w:t>
      </w:r>
      <w:r w:rsidR="00B44D3C" w:rsidRPr="001B394B">
        <w:rPr>
          <w:rFonts w:eastAsia="ＭＳ 明朝"/>
        </w:rPr>
        <w:t>, which was compensate</w:t>
      </w:r>
      <w:r w:rsidR="008C4106" w:rsidRPr="001B394B">
        <w:rPr>
          <w:rFonts w:eastAsia="ＭＳ 明朝"/>
        </w:rPr>
        <w:t>d</w:t>
      </w:r>
      <w:r w:rsidR="002060ED" w:rsidRPr="001B394B">
        <w:rPr>
          <w:rFonts w:eastAsia="ＭＳ 明朝"/>
        </w:rPr>
        <w:t xml:space="preserve"> for</w:t>
      </w:r>
      <w:r w:rsidR="008C4106" w:rsidRPr="001B394B">
        <w:rPr>
          <w:rFonts w:eastAsia="ＭＳ 明朝"/>
        </w:rPr>
        <w:t xml:space="preserve"> in the activity </w:t>
      </w:r>
      <w:r w:rsidR="00B44D3C" w:rsidRPr="001B394B">
        <w:rPr>
          <w:rFonts w:eastAsia="ＭＳ 明朝"/>
        </w:rPr>
        <w:t>time series as describe</w:t>
      </w:r>
      <w:r w:rsidR="008C4106" w:rsidRPr="001B394B">
        <w:rPr>
          <w:rFonts w:eastAsia="ＭＳ 明朝"/>
        </w:rPr>
        <w:t>d</w:t>
      </w:r>
      <w:r w:rsidR="00B44D3C" w:rsidRPr="001B394B">
        <w:rPr>
          <w:rFonts w:eastAsia="ＭＳ 明朝"/>
        </w:rPr>
        <w:t xml:space="preserve"> below</w:t>
      </w:r>
      <w:r w:rsidR="00946C4B" w:rsidRPr="001B394B">
        <w:rPr>
          <w:rFonts w:eastAsia="ＭＳ 明朝"/>
        </w:rPr>
        <w:t>.</w:t>
      </w:r>
      <w:r w:rsidR="00946C4B" w:rsidRPr="001B394B">
        <w:t xml:space="preserve"> Each</w:t>
      </w:r>
      <w:r w:rsidR="002060ED" w:rsidRPr="001B394B">
        <w:t xml:space="preserve"> </w:t>
      </w:r>
      <w:r w:rsidR="00946C4B" w:rsidRPr="001B394B">
        <w:t>10,000-frame recordings</w:t>
      </w:r>
      <w:r w:rsidR="007F679A" w:rsidRPr="001B394B">
        <w:t xml:space="preserve"> </w:t>
      </w:r>
      <w:proofErr w:type="gramStart"/>
      <w:r w:rsidRPr="001B394B">
        <w:t>was</w:t>
      </w:r>
      <w:proofErr w:type="gramEnd"/>
      <w:r w:rsidR="007F679A" w:rsidRPr="001B394B">
        <w:t xml:space="preserve"> </w:t>
      </w:r>
      <w:r w:rsidR="00F27A94" w:rsidRPr="001B394B">
        <w:t xml:space="preserve">processed </w:t>
      </w:r>
      <w:r w:rsidR="002060ED" w:rsidRPr="001B394B">
        <w:t xml:space="preserve">automatically </w:t>
      </w:r>
      <w:r w:rsidR="00F27A94" w:rsidRPr="001B394B">
        <w:t>for remov</w:t>
      </w:r>
      <w:r w:rsidR="002060ED" w:rsidRPr="001B394B">
        <w:t>al of the</w:t>
      </w:r>
      <w:r w:rsidR="00F27A94" w:rsidRPr="001B394B">
        <w:t xml:space="preserve"> background intensity </w:t>
      </w:r>
      <w:r w:rsidR="00E0350B" w:rsidRPr="001B394B">
        <w:t xml:space="preserve">gradient </w:t>
      </w:r>
      <w:r w:rsidR="00F27A94" w:rsidRPr="001B394B">
        <w:t>(Fig</w:t>
      </w:r>
      <w:r w:rsidR="002060ED" w:rsidRPr="001B394B">
        <w:t>.</w:t>
      </w:r>
      <w:r w:rsidR="00F27A94" w:rsidRPr="001B394B">
        <w:t xml:space="preserve"> S</w:t>
      </w:r>
      <w:r w:rsidR="00C64E67" w:rsidRPr="001B394B">
        <w:t>3</w:t>
      </w:r>
      <w:r w:rsidR="00E0350B" w:rsidRPr="001B394B">
        <w:t>A</w:t>
      </w:r>
      <w:r w:rsidR="00F27A94" w:rsidRPr="001B394B">
        <w:t xml:space="preserve">) and </w:t>
      </w:r>
      <w:r w:rsidR="002060ED" w:rsidRPr="001B394B">
        <w:t>then</w:t>
      </w:r>
      <w:r w:rsidR="00F27A94" w:rsidRPr="001B394B">
        <w:t xml:space="preserve"> </w:t>
      </w:r>
      <w:r w:rsidR="007F679A" w:rsidRPr="001B394B">
        <w:t xml:space="preserve">compressed </w:t>
      </w:r>
      <w:r w:rsidRPr="001B394B">
        <w:t>by</w:t>
      </w:r>
      <w:r w:rsidR="002060ED" w:rsidRPr="001B394B">
        <w:t xml:space="preserve"> an</w:t>
      </w:r>
      <w:r w:rsidRPr="001B394B">
        <w:t xml:space="preserve"> H</w:t>
      </w:r>
      <w:r w:rsidR="007F679A" w:rsidRPr="001B394B">
        <w:t>26</w:t>
      </w:r>
      <w:r w:rsidR="00946C4B" w:rsidRPr="001B394B">
        <w:t>5</w:t>
      </w:r>
      <w:r w:rsidR="007F679A" w:rsidRPr="001B394B">
        <w:t xml:space="preserve"> codec</w:t>
      </w:r>
      <w:r w:rsidR="006318EA" w:rsidRPr="001B394B">
        <w:t xml:space="preserve"> (ISO/IEC 23008-2)</w:t>
      </w:r>
      <w:r w:rsidR="007F679A" w:rsidRPr="001B394B">
        <w:t xml:space="preserve"> </w:t>
      </w:r>
      <w:r w:rsidR="002060ED" w:rsidRPr="001B394B">
        <w:t>in</w:t>
      </w:r>
      <w:r w:rsidR="007F679A" w:rsidRPr="001B394B">
        <w:t xml:space="preserve"> </w:t>
      </w:r>
      <w:r w:rsidR="00946C4B" w:rsidRPr="001B394B">
        <w:t>FF</w:t>
      </w:r>
      <w:r w:rsidR="007F679A" w:rsidRPr="001B394B">
        <w:t>mpeg</w:t>
      </w:r>
      <w:r w:rsidR="00946C4B" w:rsidRPr="001B394B">
        <w:t xml:space="preserve"> (</w:t>
      </w:r>
      <w:hyperlink r:id="rId9" w:history="1">
        <w:r w:rsidR="007940AD" w:rsidRPr="001B394B">
          <w:rPr>
            <w:rStyle w:val="a5"/>
          </w:rPr>
          <w:t>https://www.ffmpeg.org</w:t>
        </w:r>
      </w:hyperlink>
      <w:r w:rsidR="00946C4B" w:rsidRPr="001B394B">
        <w:t>)</w:t>
      </w:r>
      <w:r w:rsidR="007940AD" w:rsidRPr="001B394B">
        <w:t>, and saved in a 4 terabyte-hard disk during the recording</w:t>
      </w:r>
      <w:r w:rsidR="007F679A" w:rsidRPr="001B394B">
        <w:t>.</w:t>
      </w:r>
      <w:r w:rsidR="002B1723" w:rsidRPr="001B394B">
        <w:t xml:space="preserve"> </w:t>
      </w:r>
      <w:r w:rsidR="002060ED" w:rsidRPr="001B394B">
        <w:t>Compression</w:t>
      </w:r>
      <w:r w:rsidR="006318EA" w:rsidRPr="001B394B">
        <w:t xml:space="preserve"> parameters selected </w:t>
      </w:r>
      <w:r w:rsidR="002060ED" w:rsidRPr="001B394B">
        <w:t>to</w:t>
      </w:r>
      <w:r w:rsidR="006318EA" w:rsidRPr="001B394B">
        <w:t xml:space="preserve"> balance compression efficiency and image quality</w:t>
      </w:r>
      <w:r w:rsidR="0015313F" w:rsidRPr="001B394B">
        <w:t xml:space="preserve"> were as follows:</w:t>
      </w:r>
      <w:r w:rsidR="006318EA" w:rsidRPr="001B394B">
        <w:t xml:space="preserve"> </w:t>
      </w:r>
      <w:r w:rsidR="007F679A" w:rsidRPr="001B394B">
        <w:t>command line</w:t>
      </w:r>
      <w:r w:rsidR="00B25C12" w:rsidRPr="001B394B">
        <w:t xml:space="preserve"> </w:t>
      </w:r>
      <w:r w:rsidR="007F679A" w:rsidRPr="001B394B">
        <w:t>-</w:t>
      </w:r>
      <w:proofErr w:type="spellStart"/>
      <w:proofErr w:type="gramStart"/>
      <w:r w:rsidR="007F679A" w:rsidRPr="001B394B">
        <w:t>c:v</w:t>
      </w:r>
      <w:proofErr w:type="spellEnd"/>
      <w:proofErr w:type="gramEnd"/>
      <w:r w:rsidR="007F679A" w:rsidRPr="001B394B">
        <w:t xml:space="preserve"> libx265 -threads 4 -x265-params </w:t>
      </w:r>
      <w:proofErr w:type="spellStart"/>
      <w:r w:rsidR="007F679A" w:rsidRPr="001B394B">
        <w:t>qp</w:t>
      </w:r>
      <w:proofErr w:type="spellEnd"/>
      <w:r w:rsidR="007F679A" w:rsidRPr="001B394B">
        <w:t>=23:min-keyint=20 -</w:t>
      </w:r>
      <w:proofErr w:type="spellStart"/>
      <w:r w:rsidR="007F679A" w:rsidRPr="001B394B">
        <w:t>preset:v</w:t>
      </w:r>
      <w:proofErr w:type="spellEnd"/>
      <w:r w:rsidR="007F679A" w:rsidRPr="001B394B">
        <w:t xml:space="preserve"> </w:t>
      </w:r>
      <w:proofErr w:type="spellStart"/>
      <w:r w:rsidR="007F679A" w:rsidRPr="001B394B">
        <w:t>veryfast</w:t>
      </w:r>
      <w:proofErr w:type="spellEnd"/>
      <w:r w:rsidR="00F27A94" w:rsidRPr="001B394B">
        <w:t xml:space="preserve">. </w:t>
      </w:r>
      <w:r w:rsidR="00E0350B" w:rsidRPr="001B394B">
        <w:t>Artifactual</w:t>
      </w:r>
      <w:r w:rsidR="009621E8" w:rsidRPr="001B394B">
        <w:t xml:space="preserve"> </w:t>
      </w:r>
      <w:r w:rsidR="00E0350B" w:rsidRPr="001B394B">
        <w:t xml:space="preserve">activity due to compression </w:t>
      </w:r>
      <w:r w:rsidR="00E0350B" w:rsidRPr="001B394B">
        <w:rPr>
          <w:rFonts w:eastAsia="ＭＳ 明朝"/>
        </w:rPr>
        <w:t>was compensated</w:t>
      </w:r>
      <w:r w:rsidR="009621E8" w:rsidRPr="001B394B">
        <w:rPr>
          <w:rFonts w:eastAsia="ＭＳ 明朝"/>
        </w:rPr>
        <w:t xml:space="preserve"> for</w:t>
      </w:r>
      <w:r w:rsidR="00E0350B" w:rsidRPr="001B394B">
        <w:rPr>
          <w:rFonts w:eastAsia="ＭＳ 明朝"/>
        </w:rPr>
        <w:t>, as describe</w:t>
      </w:r>
      <w:r w:rsidR="009621E8" w:rsidRPr="001B394B">
        <w:rPr>
          <w:rFonts w:eastAsia="ＭＳ 明朝"/>
        </w:rPr>
        <w:t>d</w:t>
      </w:r>
      <w:r w:rsidR="00E0350B" w:rsidRPr="001B394B">
        <w:rPr>
          <w:rFonts w:eastAsia="ＭＳ 明朝"/>
        </w:rPr>
        <w:t xml:space="preserve"> below.</w:t>
      </w:r>
      <w:r w:rsidR="00E0350B" w:rsidRPr="001B394B">
        <w:t xml:space="preserve"> </w:t>
      </w:r>
      <w:r w:rsidR="00D003A5" w:rsidRPr="001B394B">
        <w:t>The</w:t>
      </w:r>
      <w:r w:rsidR="00946C4B" w:rsidRPr="001B394B">
        <w:t xml:space="preserve"> compression</w:t>
      </w:r>
      <w:r w:rsidR="00630883" w:rsidRPr="001B394B">
        <w:t xml:space="preserve"> reduc</w:t>
      </w:r>
      <w:r w:rsidR="000400C3" w:rsidRPr="001B394B">
        <w:t>ed</w:t>
      </w:r>
      <w:r w:rsidR="00630883" w:rsidRPr="001B394B">
        <w:t xml:space="preserve"> </w:t>
      </w:r>
      <w:r w:rsidR="00946C4B" w:rsidRPr="001B394B">
        <w:t xml:space="preserve">7 </w:t>
      </w:r>
      <w:r w:rsidR="00EC2670" w:rsidRPr="001B394B">
        <w:t>terabytes</w:t>
      </w:r>
      <w:r w:rsidR="00946C4B" w:rsidRPr="001B394B">
        <w:t xml:space="preserve"> into </w:t>
      </w:r>
      <w:r w:rsidR="000400C3" w:rsidRPr="001B394B">
        <w:t>10</w:t>
      </w:r>
      <w:r w:rsidR="008D47A5" w:rsidRPr="001B394B">
        <w:t>–</w:t>
      </w:r>
      <w:r w:rsidR="000400C3" w:rsidRPr="001B394B">
        <w:t>20 gigabyte</w:t>
      </w:r>
      <w:r w:rsidR="00EC2670" w:rsidRPr="001B394B">
        <w:t>s</w:t>
      </w:r>
      <w:r w:rsidR="000400C3" w:rsidRPr="001B394B">
        <w:t xml:space="preserve"> (&lt;0.2% non-compressed tiff data)</w:t>
      </w:r>
      <w:r w:rsidR="00630883" w:rsidRPr="001B394B">
        <w:t>.</w:t>
      </w:r>
      <w:bookmarkStart w:id="2" w:name="_ihhm1bwivb9b" w:colFirst="0" w:colLast="0"/>
      <w:bookmarkEnd w:id="2"/>
      <w:r w:rsidR="00C64E67" w:rsidRPr="001B394B">
        <w:t xml:space="preserve"> </w:t>
      </w:r>
      <w:r w:rsidR="008D47A5" w:rsidRPr="001B394B">
        <w:t xml:space="preserve">The </w:t>
      </w:r>
      <w:r w:rsidR="005B65BC" w:rsidRPr="001B394B">
        <w:t>brightness gradient at the radial axis in the image (illumination background)</w:t>
      </w:r>
      <w:r w:rsidR="00C64E67" w:rsidRPr="001B394B">
        <w:t xml:space="preserve"> was removed by</w:t>
      </w:r>
      <w:r w:rsidR="00AE74B9" w:rsidRPr="001B394B">
        <w:t xml:space="preserve"> </w:t>
      </w:r>
      <w:r w:rsidR="00C64E67" w:rsidRPr="001B394B">
        <w:rPr>
          <w:rFonts w:hint="eastAsia"/>
        </w:rPr>
        <w:t>G</w:t>
      </w:r>
      <w:r w:rsidR="00C64E67" w:rsidRPr="001B394B">
        <w:t xml:space="preserve">aussian filtering in Python </w:t>
      </w:r>
      <w:proofErr w:type="spellStart"/>
      <w:r w:rsidR="00C64E67" w:rsidRPr="001B394B">
        <w:t>scikit</w:t>
      </w:r>
      <w:proofErr w:type="spellEnd"/>
      <w:r w:rsidR="00C64E67" w:rsidRPr="001B394B">
        <w:t xml:space="preserve">-image with </w:t>
      </w:r>
      <w:r w:rsidR="009C443B" w:rsidRPr="001B394B">
        <w:t xml:space="preserve">a </w:t>
      </w:r>
      <w:r w:rsidR="00C64E67" w:rsidRPr="001B394B">
        <w:t>standard deviation of 7 pixel</w:t>
      </w:r>
      <w:r w:rsidR="009C443B" w:rsidRPr="001B394B">
        <w:t>s</w:t>
      </w:r>
      <w:r w:rsidR="00C64E67" w:rsidRPr="001B394B">
        <w:t xml:space="preserve"> and </w:t>
      </w:r>
      <w:r w:rsidR="00077CD8" w:rsidRPr="001B394B">
        <w:t xml:space="preserve">100 </w:t>
      </w:r>
      <w:r w:rsidR="00C64E67" w:rsidRPr="001B394B">
        <w:rPr>
          <w:rFonts w:hint="eastAsia"/>
        </w:rPr>
        <w:t>G</w:t>
      </w:r>
      <w:r w:rsidR="00C64E67" w:rsidRPr="001B394B">
        <w:t>aussian</w:t>
      </w:r>
      <w:r w:rsidR="00077CD8" w:rsidRPr="001B394B">
        <w:t>-</w:t>
      </w:r>
      <w:r w:rsidR="00C64E67" w:rsidRPr="001B394B">
        <w:t>filtered images in the initial set of 10,000-frame</w:t>
      </w:r>
      <w:r w:rsidR="00C64E67" w:rsidRPr="001B394B">
        <w:rPr>
          <w:rFonts w:eastAsia="ＭＳ 明朝"/>
        </w:rPr>
        <w:t xml:space="preserve"> recordings </w:t>
      </w:r>
      <w:r w:rsidR="00C64E67" w:rsidRPr="001B394B">
        <w:t>w</w:t>
      </w:r>
      <w:r w:rsidR="00077CD8" w:rsidRPr="001B394B">
        <w:t>ere</w:t>
      </w:r>
      <w:r w:rsidR="00C64E67" w:rsidRPr="001B394B">
        <w:t xml:space="preserve"> averaged (Fig</w:t>
      </w:r>
      <w:r w:rsidR="00077CD8" w:rsidRPr="001B394B">
        <w:t>.</w:t>
      </w:r>
      <w:r w:rsidR="00C64E67" w:rsidRPr="001B394B">
        <w:t xml:space="preserve"> S3B). The</w:t>
      </w:r>
      <w:r w:rsidR="00077CD8" w:rsidRPr="001B394B">
        <w:t>n, the</w:t>
      </w:r>
      <w:r w:rsidR="00C64E67" w:rsidRPr="001B394B">
        <w:t xml:space="preserve"> averaged image was fit with </w:t>
      </w:r>
      <w:r w:rsidR="00077CD8" w:rsidRPr="001B394B">
        <w:t>two</w:t>
      </w:r>
      <w:r w:rsidR="00C64E67" w:rsidRPr="001B394B">
        <w:t xml:space="preserve">-dimensional </w:t>
      </w:r>
      <w:r w:rsidR="00C9286B" w:rsidRPr="001B394B">
        <w:t xml:space="preserve">fourth-degree </w:t>
      </w:r>
      <w:r w:rsidR="00C64E67" w:rsidRPr="001B394B">
        <w:t xml:space="preserve">polynomial function with </w:t>
      </w:r>
      <w:r w:rsidR="00C9286B" w:rsidRPr="001B394B">
        <w:t>image</w:t>
      </w:r>
      <w:r w:rsidR="00C64E67" w:rsidRPr="001B394B">
        <w:t xml:space="preserve"> center as the origin point. All recorded image</w:t>
      </w:r>
      <w:r w:rsidR="00114768" w:rsidRPr="001B394B">
        <w:t>s</w:t>
      </w:r>
      <w:r w:rsidR="00C64E67" w:rsidRPr="001B394B">
        <w:t xml:space="preserve"> </w:t>
      </w:r>
      <w:r w:rsidR="00114768" w:rsidRPr="001B394B">
        <w:t>were</w:t>
      </w:r>
      <w:r w:rsidR="00C64E67" w:rsidRPr="001B394B">
        <w:t xml:space="preserve"> subtracted with </w:t>
      </w:r>
      <w:r w:rsidR="0076226B" w:rsidRPr="001B394B">
        <w:t>two</w:t>
      </w:r>
      <w:r w:rsidR="00C64E67" w:rsidRPr="001B394B">
        <w:t>-dimensional functions</w:t>
      </w:r>
      <w:r w:rsidR="005A1724" w:rsidRPr="001B394B">
        <w:t xml:space="preserve"> </w:t>
      </w:r>
      <w:r w:rsidR="00C64E67" w:rsidRPr="001B394B">
        <w:t>by fitting to obtain background</w:t>
      </w:r>
      <w:r w:rsidR="005A1724" w:rsidRPr="001B394B">
        <w:t>-free</w:t>
      </w:r>
      <w:r w:rsidR="00C64E67" w:rsidRPr="001B394B">
        <w:t xml:space="preserve"> images (Fig</w:t>
      </w:r>
      <w:r w:rsidR="004B4A45" w:rsidRPr="001B394B">
        <w:t>.</w:t>
      </w:r>
      <w:r w:rsidR="00C64E67" w:rsidRPr="001B394B">
        <w:t xml:space="preserve"> S3C).</w:t>
      </w:r>
    </w:p>
    <w:p w14:paraId="1AEE2BA0" w14:textId="77777777" w:rsidR="00B44D3C" w:rsidRPr="001B394B" w:rsidRDefault="00B44D3C" w:rsidP="009A5427">
      <w:pPr>
        <w:spacing w:line="360" w:lineRule="auto"/>
        <w:rPr>
          <w:lang w:val="en"/>
        </w:rPr>
      </w:pPr>
    </w:p>
    <w:p w14:paraId="3E0C66FA" w14:textId="77777777" w:rsidR="007F679A" w:rsidRPr="001B394B" w:rsidRDefault="00B44D3C" w:rsidP="001E4012">
      <w:pPr>
        <w:pStyle w:val="2"/>
      </w:pPr>
      <w:r w:rsidRPr="001B394B">
        <w:t>Extraction of swimming activity time series</w:t>
      </w:r>
      <w:r w:rsidR="008C78CF" w:rsidRPr="001B394B">
        <w:t xml:space="preserve"> and removal of artifactual swimming activity</w:t>
      </w:r>
    </w:p>
    <w:p w14:paraId="6BC1FD4D" w14:textId="59B6DB79" w:rsidR="00910233" w:rsidRPr="001B394B" w:rsidRDefault="006417F3" w:rsidP="001E4012">
      <w:r w:rsidRPr="001B394B">
        <w:rPr>
          <w:i/>
          <w:lang w:val="en"/>
        </w:rPr>
        <w:t>C. elegans</w:t>
      </w:r>
      <w:r w:rsidR="00804640" w:rsidRPr="001B394B">
        <w:rPr>
          <w:lang w:val="en"/>
        </w:rPr>
        <w:t xml:space="preserve"> </w:t>
      </w:r>
      <w:r w:rsidR="00B44D3C" w:rsidRPr="001B394B">
        <w:rPr>
          <w:lang w:val="en"/>
        </w:rPr>
        <w:t xml:space="preserve">movements </w:t>
      </w:r>
      <w:r w:rsidR="00804640" w:rsidRPr="001B394B">
        <w:rPr>
          <w:lang w:val="en"/>
        </w:rPr>
        <w:t>w</w:t>
      </w:r>
      <w:r w:rsidR="00E0350B" w:rsidRPr="001B394B">
        <w:rPr>
          <w:lang w:val="en"/>
        </w:rPr>
        <w:t>ere</w:t>
      </w:r>
      <w:r w:rsidR="00804640" w:rsidRPr="001B394B">
        <w:rPr>
          <w:lang w:val="en"/>
        </w:rPr>
        <w:t xml:space="preserve"> measured </w:t>
      </w:r>
      <w:r w:rsidR="007F679A" w:rsidRPr="001B394B">
        <w:t xml:space="preserve">by </w:t>
      </w:r>
      <w:r w:rsidR="00804640" w:rsidRPr="001B394B">
        <w:t xml:space="preserve">counting the number of pixels that showed </w:t>
      </w:r>
      <w:r w:rsidR="00F37394" w:rsidRPr="001B394B">
        <w:t xml:space="preserve">a significant </w:t>
      </w:r>
      <w:r w:rsidR="00804640" w:rsidRPr="001B394B">
        <w:t xml:space="preserve">intensity change </w:t>
      </w:r>
      <w:r w:rsidR="00B44D3C" w:rsidRPr="001B394B">
        <w:rPr>
          <w:lang w:val="en"/>
        </w:rPr>
        <w:t xml:space="preserve">within </w:t>
      </w:r>
      <w:r w:rsidR="00CC73F9" w:rsidRPr="001B394B">
        <w:rPr>
          <w:lang w:val="en"/>
        </w:rPr>
        <w:t>a 50-ms</w:t>
      </w:r>
      <w:r w:rsidR="00B44D3C" w:rsidRPr="001B394B">
        <w:rPr>
          <w:lang w:val="en"/>
        </w:rPr>
        <w:t xml:space="preserve"> time interval </w:t>
      </w:r>
      <w:r w:rsidR="00F37394" w:rsidRPr="001B394B">
        <w:t xml:space="preserve">due to </w:t>
      </w:r>
      <w:r w:rsidRPr="001B394B">
        <w:rPr>
          <w:i/>
        </w:rPr>
        <w:t>C. elegans</w:t>
      </w:r>
      <w:r w:rsidR="00F37394" w:rsidRPr="001B394B">
        <w:t xml:space="preserve"> motions</w:t>
      </w:r>
      <w:r w:rsidR="00804640" w:rsidRPr="001B394B">
        <w:t xml:space="preserve"> </w:t>
      </w:r>
      <w:r w:rsidR="00F27A94" w:rsidRPr="001B394B">
        <w:t>(Fig</w:t>
      </w:r>
      <w:r w:rsidR="00CC73F9" w:rsidRPr="001B394B">
        <w:t>.</w:t>
      </w:r>
      <w:r w:rsidR="00F27A94" w:rsidRPr="001B394B">
        <w:t xml:space="preserve"> 2A and B)</w:t>
      </w:r>
      <w:r w:rsidR="007F679A" w:rsidRPr="001B394B">
        <w:t xml:space="preserve">. </w:t>
      </w:r>
      <w:r w:rsidR="00AB2F0A" w:rsidRPr="001B394B">
        <w:t xml:space="preserve">To </w:t>
      </w:r>
      <w:r w:rsidR="00781FD0" w:rsidRPr="001B394B">
        <w:t>measure</w:t>
      </w:r>
      <w:r w:rsidR="00AB2F0A" w:rsidRPr="001B394B">
        <w:t xml:space="preserve"> intensity </w:t>
      </w:r>
      <w:r w:rsidR="00CC73F9" w:rsidRPr="001B394B">
        <w:t>changes in individual</w:t>
      </w:r>
      <w:r w:rsidR="00AB2F0A" w:rsidRPr="001B394B">
        <w:t xml:space="preserve"> culture chamber</w:t>
      </w:r>
      <w:r w:rsidR="00CC73F9" w:rsidRPr="001B394B">
        <w:t>s</w:t>
      </w:r>
      <w:r w:rsidR="00AB2F0A" w:rsidRPr="001B394B">
        <w:t xml:space="preserve">, we </w:t>
      </w:r>
      <w:r w:rsidR="005B65BC" w:rsidRPr="001B394B">
        <w:t xml:space="preserve">manually </w:t>
      </w:r>
      <w:r w:rsidR="00AB2F0A" w:rsidRPr="001B394B">
        <w:t xml:space="preserve">made </w:t>
      </w:r>
      <w:r w:rsidR="005B65BC" w:rsidRPr="001B394B">
        <w:t xml:space="preserve">a circular </w:t>
      </w:r>
      <w:r w:rsidR="00AB2F0A" w:rsidRPr="001B394B">
        <w:t>mask</w:t>
      </w:r>
      <w:r w:rsidR="005B65BC" w:rsidRPr="001B394B">
        <w:t xml:space="preserve"> to define area of a culture chamber</w:t>
      </w:r>
      <w:r w:rsidR="00AB2F0A" w:rsidRPr="001B394B">
        <w:t xml:space="preserve"> </w:t>
      </w:r>
      <w:r w:rsidR="00320A2A" w:rsidRPr="001B394B">
        <w:t>in</w:t>
      </w:r>
      <w:r w:rsidR="00781FD0" w:rsidRPr="001B394B">
        <w:t xml:space="preserve"> </w:t>
      </w:r>
      <w:r w:rsidR="00320A2A" w:rsidRPr="001B394B">
        <w:t xml:space="preserve">Inkscape </w:t>
      </w:r>
      <w:r w:rsidR="00781FD0" w:rsidRPr="001B394B">
        <w:t>vector graphics software (https://inkscape.org).</w:t>
      </w:r>
      <w:r w:rsidR="00AB2F0A" w:rsidRPr="001B394B">
        <w:t xml:space="preserve"> </w:t>
      </w:r>
      <w:r w:rsidR="00781FD0" w:rsidRPr="001B394B">
        <w:t>According to the</w:t>
      </w:r>
      <w:r w:rsidR="00320A2A" w:rsidRPr="001B394B">
        <w:t xml:space="preserve"> mask</w:t>
      </w:r>
      <w:r w:rsidR="00781FD0" w:rsidRPr="001B394B">
        <w:t xml:space="preserve"> coordinates,</w:t>
      </w:r>
      <w:r w:rsidR="00910233" w:rsidRPr="001B394B">
        <w:t xml:space="preserve"> </w:t>
      </w:r>
      <w:r w:rsidR="00A13D00" w:rsidRPr="001B394B">
        <w:t xml:space="preserve">an </w:t>
      </w:r>
      <w:r w:rsidR="00910233" w:rsidRPr="001B394B">
        <w:t xml:space="preserve">image difference defined by </w:t>
      </w:r>
      <w:proofErr w:type="gramStart"/>
      <w:r w:rsidR="00910233" w:rsidRPr="001B394B">
        <w:t>image[</w:t>
      </w:r>
      <w:proofErr w:type="gramEnd"/>
      <w:r w:rsidR="00910233" w:rsidRPr="001B394B">
        <w:t>t +1] – image[t] in each of chamber was calculated</w:t>
      </w:r>
      <w:r w:rsidR="00E0350B" w:rsidRPr="001B394B">
        <w:t xml:space="preserve"> to obtain swimming activity time series</w:t>
      </w:r>
      <w:r w:rsidR="00781FD0" w:rsidRPr="001B394B">
        <w:t xml:space="preserve">. </w:t>
      </w:r>
      <w:r w:rsidR="00892F76" w:rsidRPr="001B394B">
        <w:lastRenderedPageBreak/>
        <w:t xml:space="preserve">Occasionally, </w:t>
      </w:r>
      <w:r w:rsidR="003E04C7" w:rsidRPr="001B394B">
        <w:t xml:space="preserve">an </w:t>
      </w:r>
      <w:r w:rsidR="00892F76" w:rsidRPr="001B394B">
        <w:t>air bubble moved through</w:t>
      </w:r>
      <w:r w:rsidR="003E04C7" w:rsidRPr="001B394B">
        <w:t xml:space="preserve"> and was retained in</w:t>
      </w:r>
      <w:r w:rsidR="00892F76" w:rsidRPr="001B394B">
        <w:t xml:space="preserve"> the buffer flow, which caused activity</w:t>
      </w:r>
      <w:r w:rsidR="003D12B5" w:rsidRPr="001B394B">
        <w:t xml:space="preserve"> artefacts</w:t>
      </w:r>
      <w:r w:rsidR="00892F76" w:rsidRPr="001B394B">
        <w:t xml:space="preserve"> in the pixel counting method. Moving bubbles affected local time series </w:t>
      </w:r>
      <w:r w:rsidR="007A41E8" w:rsidRPr="001B394B">
        <w:t>in</w:t>
      </w:r>
      <w:r w:rsidR="00892F76" w:rsidRPr="001B394B">
        <w:t xml:space="preserve"> chambers one by one </w:t>
      </w:r>
      <w:r w:rsidR="007A41E8" w:rsidRPr="001B394B">
        <w:t>as</w:t>
      </w:r>
      <w:r w:rsidR="00892F76" w:rsidRPr="001B394B">
        <w:t xml:space="preserve"> the bubble movement </w:t>
      </w:r>
      <w:r w:rsidR="007A41E8" w:rsidRPr="001B394B">
        <w:t>followed</w:t>
      </w:r>
      <w:r w:rsidR="00892F76" w:rsidRPr="001B394B">
        <w:t xml:space="preserve"> the buffer flow </w:t>
      </w:r>
      <w:r w:rsidR="00E1093F" w:rsidRPr="001B394B">
        <w:t>(Fig</w:t>
      </w:r>
      <w:r w:rsidR="007A41E8" w:rsidRPr="001B394B">
        <w:t>.</w:t>
      </w:r>
      <w:r w:rsidR="00E1093F" w:rsidRPr="001B394B">
        <w:t xml:space="preserve"> S</w:t>
      </w:r>
      <w:r w:rsidR="00F37394" w:rsidRPr="001B394B">
        <w:t>3</w:t>
      </w:r>
      <w:r w:rsidR="00601CAC" w:rsidRPr="001B394B">
        <w:t>D</w:t>
      </w:r>
      <w:r w:rsidR="00892F76" w:rsidRPr="001B394B">
        <w:t xml:space="preserve">), whereas </w:t>
      </w:r>
      <w:r w:rsidR="00633853" w:rsidRPr="001B394B">
        <w:t>retained</w:t>
      </w:r>
      <w:r w:rsidR="00892F76" w:rsidRPr="001B394B">
        <w:t xml:space="preserve"> bubble</w:t>
      </w:r>
      <w:r w:rsidR="00E0350B" w:rsidRPr="001B394B">
        <w:t>s</w:t>
      </w:r>
      <w:r w:rsidR="00892F76" w:rsidRPr="001B394B">
        <w:t xml:space="preserve"> </w:t>
      </w:r>
      <w:r w:rsidR="00124449" w:rsidRPr="001B394B">
        <w:t xml:space="preserve">caused a </w:t>
      </w:r>
      <w:r w:rsidR="00892F76" w:rsidRPr="001B394B">
        <w:t xml:space="preserve">continuous </w:t>
      </w:r>
      <w:r w:rsidR="00D66FD7" w:rsidRPr="001B394B">
        <w:t>effect</w:t>
      </w:r>
      <w:r w:rsidR="00892F76" w:rsidRPr="001B394B">
        <w:t xml:space="preserve"> </w:t>
      </w:r>
      <w:r w:rsidR="00E1093F" w:rsidRPr="001B394B">
        <w:t xml:space="preserve">due to ruffling of the bubble edge </w:t>
      </w:r>
      <w:r w:rsidR="00F13578" w:rsidRPr="001B394B">
        <w:t xml:space="preserve">and may affect </w:t>
      </w:r>
      <w:r w:rsidR="00C815AC" w:rsidRPr="001B394B">
        <w:t xml:space="preserve">chamber </w:t>
      </w:r>
      <w:r w:rsidR="00F13578" w:rsidRPr="001B394B">
        <w:t xml:space="preserve">buffer exchange </w:t>
      </w:r>
      <w:r w:rsidR="00E1093F" w:rsidRPr="001B394B">
        <w:t>(Fig</w:t>
      </w:r>
      <w:r w:rsidR="00C815AC" w:rsidRPr="001B394B">
        <w:t>.</w:t>
      </w:r>
      <w:r w:rsidR="00E1093F" w:rsidRPr="001B394B">
        <w:t xml:space="preserve"> S</w:t>
      </w:r>
      <w:r w:rsidR="00F37394" w:rsidRPr="001B394B">
        <w:t>3</w:t>
      </w:r>
      <w:r w:rsidR="00601CAC" w:rsidRPr="001B394B">
        <w:t>F</w:t>
      </w:r>
      <w:r w:rsidR="00E1093F" w:rsidRPr="001B394B">
        <w:t>).</w:t>
      </w:r>
      <w:r w:rsidR="00910233" w:rsidRPr="001B394B">
        <w:t xml:space="preserve"> </w:t>
      </w:r>
      <w:r w:rsidR="00E1093F" w:rsidRPr="001B394B">
        <w:t>In addition,</w:t>
      </w:r>
      <w:r w:rsidR="005B65BC" w:rsidRPr="001B394B">
        <w:t xml:space="preserve"> accidental</w:t>
      </w:r>
      <w:r w:rsidR="00E1093F" w:rsidRPr="001B394B">
        <w:t xml:space="preserve"> physical shock to the recording system</w:t>
      </w:r>
      <w:r w:rsidR="005B65BC" w:rsidRPr="001B394B">
        <w:t xml:space="preserve"> e.g.</w:t>
      </w:r>
      <w:r w:rsidR="00E1093F" w:rsidRPr="001B394B">
        <w:t xml:space="preserve"> from daily lab activities</w:t>
      </w:r>
      <w:r w:rsidR="008020AE" w:rsidRPr="001B394B">
        <w:t xml:space="preserve"> can</w:t>
      </w:r>
      <w:r w:rsidR="00E1093F" w:rsidRPr="001B394B">
        <w:t xml:space="preserve"> cause</w:t>
      </w:r>
      <w:r w:rsidR="008020AE" w:rsidRPr="001B394B">
        <w:t xml:space="preserve"> surface</w:t>
      </w:r>
      <w:r w:rsidR="00892F76" w:rsidRPr="001B394B">
        <w:t xml:space="preserve"> ripple</w:t>
      </w:r>
      <w:r w:rsidR="008020AE" w:rsidRPr="001B394B">
        <w:t>s</w:t>
      </w:r>
      <w:r w:rsidR="00892F76" w:rsidRPr="001B394B">
        <w:t xml:space="preserve"> </w:t>
      </w:r>
      <w:r w:rsidR="008020AE" w:rsidRPr="001B394B">
        <w:t>in</w:t>
      </w:r>
      <w:r w:rsidR="00E0350B" w:rsidRPr="001B394B">
        <w:t xml:space="preserve"> </w:t>
      </w:r>
      <w:r w:rsidR="00D01A99" w:rsidRPr="001B394B">
        <w:t xml:space="preserve">the </w:t>
      </w:r>
      <w:r w:rsidR="00892F76" w:rsidRPr="001B394B">
        <w:t xml:space="preserve">M9 buffer </w:t>
      </w:r>
      <w:r w:rsidR="00D01A99" w:rsidRPr="001B394B">
        <w:t>in the</w:t>
      </w:r>
      <w:r w:rsidR="00892F76" w:rsidRPr="001B394B">
        <w:t xml:space="preserve"> microfluidic device</w:t>
      </w:r>
      <w:r w:rsidR="00E1093F" w:rsidRPr="001B394B">
        <w:t xml:space="preserve">, which </w:t>
      </w:r>
      <w:r w:rsidR="00D01A99" w:rsidRPr="001B394B">
        <w:t xml:space="preserve">can </w:t>
      </w:r>
      <w:r w:rsidR="00E1093F" w:rsidRPr="001B394B">
        <w:t>also</w:t>
      </w:r>
      <w:r w:rsidR="00892F76" w:rsidRPr="001B394B">
        <w:t xml:space="preserve"> </w:t>
      </w:r>
      <w:r w:rsidR="00D01A99" w:rsidRPr="001B394B">
        <w:t xml:space="preserve">mimic </w:t>
      </w:r>
      <w:r w:rsidR="00E1093F" w:rsidRPr="001B394B">
        <w:t>artificial swimming activity (Fig</w:t>
      </w:r>
      <w:r w:rsidR="00D01A99" w:rsidRPr="001B394B">
        <w:t>.</w:t>
      </w:r>
      <w:r w:rsidR="00E1093F" w:rsidRPr="001B394B">
        <w:t xml:space="preserve"> S</w:t>
      </w:r>
      <w:r w:rsidR="00F37394" w:rsidRPr="001B394B">
        <w:t>3</w:t>
      </w:r>
      <w:r w:rsidR="00601CAC" w:rsidRPr="001B394B">
        <w:t>G</w:t>
      </w:r>
      <w:r w:rsidR="00E1093F" w:rsidRPr="001B394B">
        <w:t xml:space="preserve"> and </w:t>
      </w:r>
      <w:r w:rsidR="00601CAC" w:rsidRPr="001B394B">
        <w:t>H</w:t>
      </w:r>
      <w:r w:rsidR="00E1093F" w:rsidRPr="001B394B">
        <w:t xml:space="preserve">). </w:t>
      </w:r>
      <w:r w:rsidR="00F13578" w:rsidRPr="001B394B">
        <w:t>Moving bubbles and ripples</w:t>
      </w:r>
      <w:r w:rsidR="00E1093F" w:rsidRPr="001B394B">
        <w:t xml:space="preserve"> </w:t>
      </w:r>
      <w:r w:rsidR="00F27A94" w:rsidRPr="001B394B">
        <w:t>w</w:t>
      </w:r>
      <w:r w:rsidR="00F13578" w:rsidRPr="001B394B">
        <w:t>ere</w:t>
      </w:r>
      <w:r w:rsidR="00F27A94" w:rsidRPr="001B394B">
        <w:t xml:space="preserve"> detected </w:t>
      </w:r>
      <w:r w:rsidR="00EA4726" w:rsidRPr="001B394B">
        <w:t xml:space="preserve">automatically </w:t>
      </w:r>
      <w:r w:rsidR="00F20B7A" w:rsidRPr="001B394B">
        <w:t>based on</w:t>
      </w:r>
      <w:r w:rsidR="00804640" w:rsidRPr="001B394B">
        <w:t xml:space="preserve"> a</w:t>
      </w:r>
      <w:r w:rsidR="00F27A94" w:rsidRPr="001B394B">
        <w:t xml:space="preserve"> sudden reduction </w:t>
      </w:r>
      <w:r w:rsidR="00F20B7A" w:rsidRPr="001B394B">
        <w:t>in</w:t>
      </w:r>
      <w:r w:rsidR="00F27A94" w:rsidRPr="001B394B">
        <w:t xml:space="preserve"> mean </w:t>
      </w:r>
      <w:r w:rsidR="00F20B7A" w:rsidRPr="001B394B">
        <w:t xml:space="preserve">pixel </w:t>
      </w:r>
      <w:r w:rsidR="00F27A94" w:rsidRPr="001B394B">
        <w:t xml:space="preserve">intensity within chambers </w:t>
      </w:r>
      <w:r w:rsidR="00402D89" w:rsidRPr="001B394B">
        <w:t>(Fig</w:t>
      </w:r>
      <w:r w:rsidR="00F20B7A" w:rsidRPr="001B394B">
        <w:t>.</w:t>
      </w:r>
      <w:r w:rsidR="00402D89" w:rsidRPr="001B394B">
        <w:t xml:space="preserve"> S</w:t>
      </w:r>
      <w:r w:rsidR="00F37394" w:rsidRPr="001B394B">
        <w:t>3</w:t>
      </w:r>
      <w:r w:rsidR="00601CAC" w:rsidRPr="001B394B">
        <w:t>E</w:t>
      </w:r>
      <w:r w:rsidR="00402D89" w:rsidRPr="001B394B">
        <w:t>)</w:t>
      </w:r>
      <w:r w:rsidR="00F13578" w:rsidRPr="001B394B">
        <w:t xml:space="preserve"> </w:t>
      </w:r>
      <w:r w:rsidR="00C06C67" w:rsidRPr="001B394B">
        <w:t>or</w:t>
      </w:r>
      <w:r w:rsidR="00804640" w:rsidRPr="001B394B">
        <w:t xml:space="preserve"> </w:t>
      </w:r>
      <w:r w:rsidR="00E4511B" w:rsidRPr="001B394B">
        <w:t>in</w:t>
      </w:r>
      <w:r w:rsidR="00630883" w:rsidRPr="001B394B">
        <w:t xml:space="preserve"> the average</w:t>
      </w:r>
      <w:r w:rsidR="007E3230" w:rsidRPr="001B394B">
        <w:t xml:space="preserve"> </w:t>
      </w:r>
      <w:r w:rsidR="00F27A94" w:rsidRPr="001B394B">
        <w:t xml:space="preserve">entropy </w:t>
      </w:r>
      <w:r w:rsidR="00A32757" w:rsidRPr="001B394B">
        <w:t>of image differences among</w:t>
      </w:r>
      <w:r w:rsidR="003E2419" w:rsidRPr="001B394B">
        <w:t xml:space="preserve"> all chambers </w:t>
      </w:r>
      <w:r w:rsidR="00402D89" w:rsidRPr="001B394B">
        <w:t>(Fig</w:t>
      </w:r>
      <w:r w:rsidR="00E4511B" w:rsidRPr="001B394B">
        <w:t>.</w:t>
      </w:r>
      <w:r w:rsidR="00402D89" w:rsidRPr="001B394B">
        <w:t xml:space="preserve"> S</w:t>
      </w:r>
      <w:r w:rsidR="00F37394" w:rsidRPr="001B394B">
        <w:t>3</w:t>
      </w:r>
      <w:r w:rsidR="00601CAC" w:rsidRPr="001B394B">
        <w:t>H</w:t>
      </w:r>
      <w:r w:rsidR="00402D89" w:rsidRPr="001B394B">
        <w:t>)</w:t>
      </w:r>
      <w:r w:rsidR="00E0350B" w:rsidRPr="001B394B">
        <w:t>, respectiv</w:t>
      </w:r>
      <w:r w:rsidR="00D34C45" w:rsidRPr="001B394B">
        <w:t>e</w:t>
      </w:r>
      <w:r w:rsidR="00E0350B" w:rsidRPr="001B394B">
        <w:t>ly</w:t>
      </w:r>
      <w:r w:rsidR="007E3230" w:rsidRPr="001B394B">
        <w:rPr>
          <w:rFonts w:hint="eastAsia"/>
        </w:rPr>
        <w:t>.</w:t>
      </w:r>
      <w:r w:rsidR="0060334E" w:rsidRPr="001B394B">
        <w:rPr>
          <w:rFonts w:hint="eastAsia"/>
        </w:rPr>
        <w:t xml:space="preserve"> </w:t>
      </w:r>
      <w:r w:rsidR="00A1074E" w:rsidRPr="001B394B">
        <w:t>To</w:t>
      </w:r>
      <w:r w:rsidR="002F5713" w:rsidRPr="001B394B">
        <w:t xml:space="preserve"> estimate </w:t>
      </w:r>
      <w:r w:rsidR="00CC5659" w:rsidRPr="001B394B">
        <w:t>image e</w:t>
      </w:r>
      <w:r w:rsidR="009375D0" w:rsidRPr="001B394B">
        <w:t>ntropy</w:t>
      </w:r>
      <w:r w:rsidR="00CC5659" w:rsidRPr="001B394B">
        <w:t>, we</w:t>
      </w:r>
      <w:r w:rsidR="00F37394" w:rsidRPr="001B394B">
        <w:t xml:space="preserve"> </w:t>
      </w:r>
      <w:r w:rsidR="00CC5659" w:rsidRPr="001B394B">
        <w:t>computed</w:t>
      </w:r>
      <m:oMath>
        <m:r>
          <w:rPr>
            <w:rFonts w:ascii="Cambria Math" w:hAnsi="Cambria Math"/>
          </w:rPr>
          <m:t>-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100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lo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="0060334E" w:rsidRPr="001B394B">
        <w:t>, where</w:t>
      </w:r>
      <w:r w:rsidR="00071D30" w:rsidRPr="001B394B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71D30" w:rsidRPr="001B394B">
        <w:t xml:space="preserve"> for </w:t>
      </w:r>
      <w:r w:rsidR="00A1074E" w:rsidRPr="001B394B">
        <w:t xml:space="preserve">the </w:t>
      </w:r>
      <w:proofErr w:type="spellStart"/>
      <w:r w:rsidR="00071D30" w:rsidRPr="001B394B">
        <w:rPr>
          <w:i/>
        </w:rPr>
        <w:t>i</w:t>
      </w:r>
      <w:r w:rsidR="00071D30" w:rsidRPr="001B394B">
        <w:rPr>
          <w:vertAlign w:val="superscript"/>
        </w:rPr>
        <w:t>th</w:t>
      </w:r>
      <w:proofErr w:type="spellEnd"/>
      <w:r w:rsidR="00071D30" w:rsidRPr="001B394B">
        <w:t xml:space="preserve"> bin was obtained from</w:t>
      </w:r>
      <w:r w:rsidR="00071D30" w:rsidRPr="001B394B">
        <w:rPr>
          <w:rFonts w:hint="eastAsia"/>
        </w:rPr>
        <w:t xml:space="preserve"> </w:t>
      </w:r>
      <w:r w:rsidR="00A1074E" w:rsidRPr="001B394B">
        <w:t xml:space="preserve">a </w:t>
      </w:r>
      <w:r w:rsidR="002F5713" w:rsidRPr="001B394B">
        <w:t xml:space="preserve">normalized </w:t>
      </w:r>
      <w:r w:rsidR="00071D30" w:rsidRPr="001B394B">
        <w:t>100-bin histogram</w:t>
      </w:r>
      <w:r w:rsidR="0043428A" w:rsidRPr="001B394B">
        <w:t xml:space="preserve">. The normalized histogram was computed within the region of each chamber in a </w:t>
      </w:r>
      <w:r w:rsidR="00A1074E" w:rsidRPr="001B394B">
        <w:t>0–</w:t>
      </w:r>
      <w:r w:rsidR="007B6FF3" w:rsidRPr="001B394B">
        <w:t xml:space="preserve">50 </w:t>
      </w:r>
      <w:r w:rsidR="0043428A" w:rsidRPr="001B394B">
        <w:t xml:space="preserve">range of </w:t>
      </w:r>
      <w:r w:rsidR="00071D30" w:rsidRPr="001B394B">
        <w:t>pixel intensit</w:t>
      </w:r>
      <w:r w:rsidR="0043428A" w:rsidRPr="001B394B">
        <w:t>y values</w:t>
      </w:r>
      <w:r w:rsidR="00071D30" w:rsidRPr="001B394B">
        <w:t xml:space="preserve"> </w:t>
      </w:r>
      <w:r w:rsidR="0043428A" w:rsidRPr="001B394B">
        <w:t xml:space="preserve">after replacing negative </w:t>
      </w:r>
      <w:r w:rsidR="00932A2D" w:rsidRPr="001B394B">
        <w:t xml:space="preserve">image difference </w:t>
      </w:r>
      <w:r w:rsidR="0043428A" w:rsidRPr="001B394B">
        <w:t>values with 0</w:t>
      </w:r>
      <w:r w:rsidR="00090710" w:rsidRPr="001B394B">
        <w:t xml:space="preserve">. </w:t>
      </w:r>
      <w:r w:rsidR="002358C9" w:rsidRPr="001B394B">
        <w:t xml:space="preserve">To compensate </w:t>
      </w:r>
      <w:r w:rsidR="00932A2D" w:rsidRPr="001B394B">
        <w:t>for</w:t>
      </w:r>
      <w:r w:rsidR="007E3230" w:rsidRPr="001B394B">
        <w:t xml:space="preserve"> </w:t>
      </w:r>
      <w:r w:rsidR="00D34C45" w:rsidRPr="001B394B">
        <w:t xml:space="preserve">artifactual </w:t>
      </w:r>
      <w:r w:rsidR="00A32757" w:rsidRPr="001B394B">
        <w:t>swimming activity</w:t>
      </w:r>
      <w:r w:rsidR="007E3230" w:rsidRPr="001B394B">
        <w:t xml:space="preserve">, </w:t>
      </w:r>
      <w:r w:rsidR="00A32757" w:rsidRPr="001B394B">
        <w:t>artificial animal</w:t>
      </w:r>
      <w:r w:rsidR="009D4F08" w:rsidRPr="001B394B">
        <w:t xml:space="preserve"> </w:t>
      </w:r>
      <w:r w:rsidR="007E3230" w:rsidRPr="001B394B">
        <w:t>activit</w:t>
      </w:r>
      <w:r w:rsidR="009D4F08" w:rsidRPr="001B394B">
        <w:t>ies</w:t>
      </w:r>
      <w:r w:rsidR="007E3230" w:rsidRPr="001B394B">
        <w:t xml:space="preserve"> </w:t>
      </w:r>
      <w:r w:rsidR="00CC0D31" w:rsidRPr="001B394B">
        <w:t>were replaced with</w:t>
      </w:r>
      <w:r w:rsidR="00D34C45" w:rsidRPr="001B394B">
        <w:t xml:space="preserve"> </w:t>
      </w:r>
      <w:r w:rsidR="009D4F08" w:rsidRPr="001B394B">
        <w:t xml:space="preserve">activities </w:t>
      </w:r>
      <w:r w:rsidR="00CC0D31" w:rsidRPr="001B394B">
        <w:t>from</w:t>
      </w:r>
      <w:r w:rsidR="009D4F08" w:rsidRPr="001B394B">
        <w:t xml:space="preserve"> </w:t>
      </w:r>
      <w:r w:rsidR="007E3230" w:rsidRPr="001B394B">
        <w:t xml:space="preserve">adjacent </w:t>
      </w:r>
      <w:r w:rsidR="006F0B1D" w:rsidRPr="001B394B">
        <w:t xml:space="preserve">recording </w:t>
      </w:r>
      <w:r w:rsidR="007E3230" w:rsidRPr="001B394B">
        <w:t>frames</w:t>
      </w:r>
      <w:r w:rsidR="00D34C45" w:rsidRPr="001B394B">
        <w:t xml:space="preserve"> (Fig</w:t>
      </w:r>
      <w:r w:rsidR="00CC0D31" w:rsidRPr="001B394B">
        <w:t>.</w:t>
      </w:r>
      <w:r w:rsidR="00D34C45" w:rsidRPr="001B394B">
        <w:t xml:space="preserve"> S</w:t>
      </w:r>
      <w:r w:rsidR="00F37394" w:rsidRPr="001B394B">
        <w:t>3</w:t>
      </w:r>
      <w:r w:rsidR="00601CAC" w:rsidRPr="001B394B">
        <w:t>I</w:t>
      </w:r>
      <w:r w:rsidR="00D34C45" w:rsidRPr="001B394B">
        <w:t>)</w:t>
      </w:r>
      <w:r w:rsidR="009D4F08" w:rsidRPr="001B394B">
        <w:t xml:space="preserve">. </w:t>
      </w:r>
      <w:r w:rsidR="008C6A11" w:rsidRPr="001B394B">
        <w:t xml:space="preserve">For </w:t>
      </w:r>
      <w:r w:rsidR="00D34C45" w:rsidRPr="001B394B">
        <w:t>replaci</w:t>
      </w:r>
      <w:r w:rsidR="008C6A11" w:rsidRPr="001B394B">
        <w:t xml:space="preserve">ng, </w:t>
      </w:r>
      <w:r w:rsidR="00D34C45" w:rsidRPr="001B394B">
        <w:t xml:space="preserve">a </w:t>
      </w:r>
      <w:r w:rsidR="006F0B1D" w:rsidRPr="001B394B">
        <w:t xml:space="preserve">time region </w:t>
      </w:r>
      <w:r w:rsidR="00D34C45" w:rsidRPr="001B394B">
        <w:t xml:space="preserve">with artifactual swimming activities </w:t>
      </w:r>
      <w:r w:rsidR="006F0B1D" w:rsidRPr="001B394B">
        <w:t xml:space="preserve">was divided into </w:t>
      </w:r>
      <w:r w:rsidR="00F37394" w:rsidRPr="001B394B">
        <w:t>early</w:t>
      </w:r>
      <w:r w:rsidR="009D4F08" w:rsidRPr="001B394B">
        <w:t xml:space="preserve"> and late halves</w:t>
      </w:r>
      <w:r w:rsidR="006F0B1D" w:rsidRPr="001B394B">
        <w:t>, and</w:t>
      </w:r>
      <w:r w:rsidR="009D4F08" w:rsidRPr="001B394B">
        <w:t xml:space="preserve"> </w:t>
      </w:r>
      <w:r w:rsidR="007E3230" w:rsidRPr="001B394B">
        <w:t xml:space="preserve">was </w:t>
      </w:r>
      <w:r w:rsidR="009D4F08" w:rsidRPr="001B394B">
        <w:t>filled with</w:t>
      </w:r>
      <w:r w:rsidR="007E3230" w:rsidRPr="001B394B">
        <w:t xml:space="preserve"> </w:t>
      </w:r>
      <w:r w:rsidR="009D4F08" w:rsidRPr="001B394B">
        <w:t xml:space="preserve">the </w:t>
      </w:r>
      <w:r w:rsidR="007E3230" w:rsidRPr="001B394B">
        <w:t xml:space="preserve">maximal </w:t>
      </w:r>
      <w:r w:rsidR="009D4F08" w:rsidRPr="001B394B">
        <w:t xml:space="preserve">activity </w:t>
      </w:r>
      <w:r w:rsidR="007E3230" w:rsidRPr="001B394B">
        <w:t xml:space="preserve">value </w:t>
      </w:r>
      <w:r w:rsidR="00CC0D31" w:rsidRPr="001B394B">
        <w:t xml:space="preserve">from </w:t>
      </w:r>
      <w:r w:rsidR="009D4F08" w:rsidRPr="001B394B">
        <w:t xml:space="preserve">among </w:t>
      </w:r>
      <w:r w:rsidR="00CC0D31" w:rsidRPr="001B394B">
        <w:t>the</w:t>
      </w:r>
      <w:r w:rsidR="00C13832" w:rsidRPr="001B394B">
        <w:t xml:space="preserve"> </w:t>
      </w:r>
      <w:r w:rsidR="009D4F08" w:rsidRPr="001B394B">
        <w:t xml:space="preserve">activity data recorded </w:t>
      </w:r>
      <w:r w:rsidR="00CC0D31" w:rsidRPr="001B394B">
        <w:t>within</w:t>
      </w:r>
      <w:r w:rsidR="009D4F08" w:rsidRPr="001B394B">
        <w:t xml:space="preserve"> </w:t>
      </w:r>
      <w:proofErr w:type="gramStart"/>
      <w:r w:rsidR="00CC0D31" w:rsidRPr="001B394B">
        <w:t xml:space="preserve">four </w:t>
      </w:r>
      <w:r w:rsidR="009D4F08" w:rsidRPr="001B394B">
        <w:t>time</w:t>
      </w:r>
      <w:proofErr w:type="gramEnd"/>
      <w:r w:rsidR="009D4F08" w:rsidRPr="001B394B">
        <w:t xml:space="preserve"> frames</w:t>
      </w:r>
      <w:r w:rsidR="00F37394" w:rsidRPr="001B394B">
        <w:t xml:space="preserve"> adjacent to </w:t>
      </w:r>
      <w:r w:rsidR="00892D09" w:rsidRPr="001B394B">
        <w:t>each</w:t>
      </w:r>
      <w:r w:rsidR="00F37394" w:rsidRPr="001B394B">
        <w:t xml:space="preserve"> hal</w:t>
      </w:r>
      <w:r w:rsidR="00C13832" w:rsidRPr="001B394B">
        <w:t>f</w:t>
      </w:r>
      <w:r w:rsidR="002358C9" w:rsidRPr="001B394B">
        <w:t xml:space="preserve"> (Fig</w:t>
      </w:r>
      <w:r w:rsidR="00892D09" w:rsidRPr="001B394B">
        <w:t>.</w:t>
      </w:r>
      <w:r w:rsidR="002358C9" w:rsidRPr="001B394B">
        <w:t xml:space="preserve"> S</w:t>
      </w:r>
      <w:r w:rsidR="00C13832" w:rsidRPr="001B394B">
        <w:t>3</w:t>
      </w:r>
      <w:r w:rsidR="00601CAC" w:rsidRPr="001B394B">
        <w:t>I</w:t>
      </w:r>
      <w:r w:rsidR="002358C9" w:rsidRPr="001B394B">
        <w:t>)</w:t>
      </w:r>
      <w:r w:rsidR="009D4F08" w:rsidRPr="001B394B">
        <w:t xml:space="preserve">. </w:t>
      </w:r>
      <w:r w:rsidR="00402D89" w:rsidRPr="001B394B">
        <w:t xml:space="preserve">The maximal activity value was appropriate </w:t>
      </w:r>
      <w:r w:rsidR="002568CA" w:rsidRPr="001B394B">
        <w:t>for</w:t>
      </w:r>
      <w:r w:rsidR="00402D89" w:rsidRPr="001B394B">
        <w:t xml:space="preserve"> estimate</w:t>
      </w:r>
      <w:r w:rsidR="002568CA" w:rsidRPr="001B394B">
        <w:t>s in the</w:t>
      </w:r>
      <w:r w:rsidR="00402D89" w:rsidRPr="001B394B">
        <w:t xml:space="preserve"> </w:t>
      </w:r>
      <w:r w:rsidR="00C13832" w:rsidRPr="001B394B">
        <w:t>active</w:t>
      </w:r>
      <w:r w:rsidR="009D4F08" w:rsidRPr="001B394B">
        <w:t xml:space="preserve"> </w:t>
      </w:r>
      <w:r w:rsidR="00402D89" w:rsidRPr="001B394B">
        <w:t>or</w:t>
      </w:r>
      <w:r w:rsidR="009D4F08" w:rsidRPr="001B394B">
        <w:t xml:space="preserve"> </w:t>
      </w:r>
      <w:r w:rsidR="00C13832" w:rsidRPr="001B394B">
        <w:t>inactive</w:t>
      </w:r>
      <w:r w:rsidR="009D4F08" w:rsidRPr="001B394B">
        <w:t xml:space="preserve"> state</w:t>
      </w:r>
      <w:r w:rsidR="00402D89" w:rsidRPr="001B394B">
        <w:t xml:space="preserve">. </w:t>
      </w:r>
      <w:r w:rsidR="002358C9" w:rsidRPr="001B394B">
        <w:t xml:space="preserve">The same </w:t>
      </w:r>
      <w:r w:rsidR="00D34C45" w:rsidRPr="001B394B">
        <w:t>replac</w:t>
      </w:r>
      <w:r w:rsidR="002358C9" w:rsidRPr="001B394B">
        <w:t>ing method was applied to the gap</w:t>
      </w:r>
      <w:r w:rsidR="00F52184" w:rsidRPr="001B394B">
        <w:t>s</w:t>
      </w:r>
      <w:r w:rsidR="002358C9" w:rsidRPr="001B394B">
        <w:t xml:space="preserve"> between 10,000</w:t>
      </w:r>
      <w:r w:rsidR="00F52184" w:rsidRPr="001B394B">
        <w:t>-</w:t>
      </w:r>
      <w:r w:rsidR="002358C9" w:rsidRPr="001B394B">
        <w:t>frames</w:t>
      </w:r>
      <w:r w:rsidR="00F52184" w:rsidRPr="001B394B">
        <w:t xml:space="preserve"> sets</w:t>
      </w:r>
      <w:r w:rsidR="002358C9" w:rsidRPr="001B394B">
        <w:t xml:space="preserve"> due to Micro-Manager </w:t>
      </w:r>
      <w:r w:rsidR="00F52184" w:rsidRPr="001B394B">
        <w:t xml:space="preserve">limitations </w:t>
      </w:r>
      <w:r w:rsidR="002358C9" w:rsidRPr="001B394B">
        <w:t>and loss</w:t>
      </w:r>
      <w:r w:rsidR="00D34C45" w:rsidRPr="001B394B">
        <w:t xml:space="preserve"> of movie files</w:t>
      </w:r>
      <w:r w:rsidR="002358C9" w:rsidRPr="001B394B">
        <w:t>. For</w:t>
      </w:r>
      <w:r w:rsidR="002240C8" w:rsidRPr="001B394B">
        <w:t xml:space="preserve"> retained</w:t>
      </w:r>
      <w:r w:rsidR="002358C9" w:rsidRPr="001B394B">
        <w:t xml:space="preserve"> bubbles, we took the average minimum intensity of</w:t>
      </w:r>
      <w:r w:rsidR="003865C7" w:rsidRPr="001B394B">
        <w:t xml:space="preserve"> the</w:t>
      </w:r>
      <w:r w:rsidR="002358C9" w:rsidRPr="001B394B">
        <w:t xml:space="preserve"> image at each of 10,000 frames, which detect slow movement of</w:t>
      </w:r>
      <w:r w:rsidR="008D0114" w:rsidRPr="001B394B">
        <w:t xml:space="preserve"> bubbles, which appear as</w:t>
      </w:r>
      <w:r w:rsidR="002358C9" w:rsidRPr="001B394B">
        <w:t xml:space="preserve"> </w:t>
      </w:r>
      <w:r w:rsidR="007632B3" w:rsidRPr="001B394B">
        <w:t>dark objects</w:t>
      </w:r>
      <w:r w:rsidR="00D34C45" w:rsidRPr="001B394B">
        <w:t xml:space="preserve"> (Fig</w:t>
      </w:r>
      <w:r w:rsidR="008D0114" w:rsidRPr="001B394B">
        <w:t>.</w:t>
      </w:r>
      <w:r w:rsidR="00D34C45" w:rsidRPr="001B394B">
        <w:t xml:space="preserve"> S</w:t>
      </w:r>
      <w:r w:rsidR="00C64E67" w:rsidRPr="001B394B">
        <w:t>3</w:t>
      </w:r>
      <w:r w:rsidR="00601CAC" w:rsidRPr="001B394B">
        <w:t>F</w:t>
      </w:r>
      <w:r w:rsidR="00D34C45" w:rsidRPr="001B394B">
        <w:t>)</w:t>
      </w:r>
      <w:r w:rsidR="002358C9" w:rsidRPr="001B394B">
        <w:t xml:space="preserve">. We eliminated </w:t>
      </w:r>
      <w:r w:rsidR="00D34C45" w:rsidRPr="001B394B">
        <w:t xml:space="preserve">the </w:t>
      </w:r>
      <w:r w:rsidR="008C6A11" w:rsidRPr="001B394B">
        <w:t xml:space="preserve">whole </w:t>
      </w:r>
      <w:r w:rsidR="002358C9" w:rsidRPr="001B394B">
        <w:t xml:space="preserve">activity time series of animals </w:t>
      </w:r>
      <w:r w:rsidR="00DC6E46" w:rsidRPr="001B394B">
        <w:t xml:space="preserve">whose </w:t>
      </w:r>
      <w:r w:rsidR="002358C9" w:rsidRPr="001B394B">
        <w:t>chamber</w:t>
      </w:r>
      <w:r w:rsidR="007632B3" w:rsidRPr="001B394B">
        <w:t>s</w:t>
      </w:r>
      <w:r w:rsidR="00DC6E46" w:rsidRPr="001B394B">
        <w:t xml:space="preserve"> had long-term retained</w:t>
      </w:r>
      <w:r w:rsidR="002358C9" w:rsidRPr="001B394B">
        <w:t xml:space="preserve"> bubbles</w:t>
      </w:r>
      <w:r w:rsidR="00910233" w:rsidRPr="001B394B">
        <w:t>.</w:t>
      </w:r>
      <w:r w:rsidR="00EF07E4" w:rsidRPr="001B394B">
        <w:t xml:space="preserve"> Finally, </w:t>
      </w:r>
      <w:r w:rsidR="00EF07E4" w:rsidRPr="001B394B">
        <w:rPr>
          <w:rFonts w:eastAsia="ＭＳ 明朝"/>
        </w:rPr>
        <w:t xml:space="preserve">we obtained </w:t>
      </w:r>
      <w:r w:rsidR="008C6A11" w:rsidRPr="001B394B">
        <w:rPr>
          <w:rFonts w:eastAsia="ＭＳ 明朝"/>
        </w:rPr>
        <w:t>corrected-</w:t>
      </w:r>
      <w:r w:rsidR="00EF07E4" w:rsidRPr="001B394B">
        <w:rPr>
          <w:rFonts w:eastAsia="ＭＳ 明朝"/>
        </w:rPr>
        <w:t xml:space="preserve">swimming activity </w:t>
      </w:r>
      <w:r w:rsidR="00D34C45" w:rsidRPr="001B394B">
        <w:rPr>
          <w:rFonts w:eastAsia="ＭＳ 明朝"/>
        </w:rPr>
        <w:t xml:space="preserve">time series </w:t>
      </w:r>
      <w:r w:rsidR="00EF07E4" w:rsidRPr="001B394B">
        <w:rPr>
          <w:rFonts w:eastAsia="ＭＳ 明朝"/>
        </w:rPr>
        <w:t>of anima</w:t>
      </w:r>
      <w:r w:rsidR="00D34C45" w:rsidRPr="001B394B">
        <w:rPr>
          <w:rFonts w:eastAsia="ＭＳ 明朝"/>
        </w:rPr>
        <w:t>l</w:t>
      </w:r>
      <w:r w:rsidR="00EF07E4" w:rsidRPr="001B394B">
        <w:rPr>
          <w:rFonts w:eastAsia="ＭＳ 明朝"/>
        </w:rPr>
        <w:t xml:space="preserve">s </w:t>
      </w:r>
      <w:r w:rsidR="00D34C45" w:rsidRPr="001B394B">
        <w:rPr>
          <w:rFonts w:eastAsia="ＭＳ 明朝"/>
        </w:rPr>
        <w:t>with</w:t>
      </w:r>
      <w:r w:rsidR="00EF07E4" w:rsidRPr="001B394B">
        <w:rPr>
          <w:rFonts w:eastAsia="ＭＳ 明朝"/>
        </w:rPr>
        <w:t xml:space="preserve"> </w:t>
      </w:r>
      <w:r w:rsidR="00EF07E4" w:rsidRPr="001B394B">
        <w:t>10,010,000 time points (= 10,000-frames</w:t>
      </w:r>
      <w:r w:rsidR="00EF07E4" w:rsidRPr="001B394B">
        <w:rPr>
          <w:rFonts w:hint="eastAsia"/>
        </w:rPr>
        <w:t>×</w:t>
      </w:r>
      <w:r w:rsidR="00EF07E4" w:rsidRPr="001B394B">
        <w:t>1,000 sets</w:t>
      </w:r>
      <w:r w:rsidR="00D34C45" w:rsidRPr="001B394B">
        <w:t xml:space="preserve"> of movie files</w:t>
      </w:r>
      <w:r w:rsidR="00EF07E4" w:rsidRPr="001B394B">
        <w:t xml:space="preserve"> + 1,000</w:t>
      </w:r>
      <w:r w:rsidR="00EF07E4" w:rsidRPr="001B394B">
        <w:rPr>
          <w:rFonts w:hint="eastAsia"/>
        </w:rPr>
        <w:t>×</w:t>
      </w:r>
      <w:r w:rsidR="00EF07E4" w:rsidRPr="001B394B">
        <w:t>10 gap frames</w:t>
      </w:r>
      <w:r w:rsidR="00D34C45" w:rsidRPr="001B394B">
        <w:t>)</w:t>
      </w:r>
      <w:r w:rsidR="00EF07E4" w:rsidRPr="001B394B">
        <w:t>.</w:t>
      </w:r>
    </w:p>
    <w:p w14:paraId="0C1F520F" w14:textId="51053051" w:rsidR="00357B08" w:rsidRPr="001B394B" w:rsidRDefault="00A01D16" w:rsidP="00367429">
      <w:pPr>
        <w:ind w:firstLine="960"/>
      </w:pPr>
      <w:r w:rsidRPr="001B394B">
        <w:t xml:space="preserve">Artifactual swimming activity caused by the intrinsic nature of the </w:t>
      </w:r>
      <w:r w:rsidR="00EF07E4" w:rsidRPr="001B394B">
        <w:t>image compression</w:t>
      </w:r>
      <w:r w:rsidR="00DC6E46" w:rsidRPr="001B394B">
        <w:t xml:space="preserve"> codec</w:t>
      </w:r>
      <w:r w:rsidR="00D34C45" w:rsidRPr="001B394B">
        <w:t xml:space="preserve"> </w:t>
      </w:r>
      <w:r w:rsidR="00EF07E4" w:rsidRPr="001B394B">
        <w:t xml:space="preserve">was compensated </w:t>
      </w:r>
      <w:r w:rsidR="00030FEE" w:rsidRPr="001B394B">
        <w:t xml:space="preserve">for </w:t>
      </w:r>
      <w:r w:rsidR="00EF07E4" w:rsidRPr="001B394B">
        <w:t>after obtaining activity time series from movi</w:t>
      </w:r>
      <w:r w:rsidR="008C6A11" w:rsidRPr="001B394B">
        <w:t>e</w:t>
      </w:r>
      <w:r w:rsidR="00EF07E4" w:rsidRPr="001B394B">
        <w:t xml:space="preserve">s. </w:t>
      </w:r>
      <w:r w:rsidR="00357B08" w:rsidRPr="001B394B">
        <w:t>H265 compress</w:t>
      </w:r>
      <w:r w:rsidR="00EC2670" w:rsidRPr="001B394B">
        <w:t>ed</w:t>
      </w:r>
      <w:r w:rsidR="00357B08" w:rsidRPr="001B394B">
        <w:t xml:space="preserve"> a series of </w:t>
      </w:r>
      <w:r w:rsidR="00EC2670" w:rsidRPr="001B394B">
        <w:t xml:space="preserve">non-compressed tiff </w:t>
      </w:r>
      <w:r w:rsidR="00357B08" w:rsidRPr="001B394B">
        <w:t>image</w:t>
      </w:r>
      <w:r w:rsidR="00EC2670" w:rsidRPr="001B394B">
        <w:t>s</w:t>
      </w:r>
      <w:r w:rsidR="00357B08" w:rsidRPr="001B394B">
        <w:t xml:space="preserve"> </w:t>
      </w:r>
      <w:r w:rsidR="00EC2670" w:rsidRPr="001B394B">
        <w:t>into</w:t>
      </w:r>
      <w:r w:rsidR="00357B08" w:rsidRPr="001B394B">
        <w:t xml:space="preserve"> a movie file composed of a</w:t>
      </w:r>
      <w:r w:rsidR="00546CF3" w:rsidRPr="001B394B">
        <w:t xml:space="preserve">n </w:t>
      </w:r>
      <w:r w:rsidR="00357B08" w:rsidRPr="001B394B">
        <w:t xml:space="preserve">Intra-coded frame (I-frame), Predicted Frame (P-frame), </w:t>
      </w:r>
      <w:r w:rsidR="00357B08" w:rsidRPr="001B394B">
        <w:lastRenderedPageBreak/>
        <w:t>Bi-directional Predicted Frame (B-frame)</w:t>
      </w:r>
      <w:r w:rsidR="006318EA" w:rsidRPr="001B394B">
        <w:t xml:space="preserve"> </w:t>
      </w:r>
      <w:r w:rsidR="00546CF3" w:rsidRPr="001B394B">
        <w:t xml:space="preserve">series </w:t>
      </w:r>
      <w:r w:rsidR="008C6A11" w:rsidRPr="001B394B">
        <w:fldChar w:fldCharType="begin"/>
      </w:r>
      <w:r w:rsidR="00367429" w:rsidRPr="001B394B">
        <w:instrText xml:space="preserve"> ADDIN EN.CITE &lt;EndNote&gt;&lt;Cite&gt;&lt;Author&gt;Bing&lt;/Author&gt;&lt;RecNum&gt;56&lt;/RecNum&gt;&lt;DisplayText&gt;&lt;style face="superscript"&gt;15&lt;/style&gt;&lt;/DisplayText&gt;&lt;record&gt;&lt;rec-number&gt;56&lt;/rec-number&gt;&lt;foreign-keys&gt;&lt;key app="EN" db-id="vet9swtssrtrtgewfau5z2wudx9ttzfwfva0" timestamp="1552455442"&gt;56&lt;/key&gt;&lt;/foreign-keys&gt;&lt;ref-type name="Book"&gt;6&lt;/ref-type&gt;&lt;contributors&gt;&lt;authors&gt;&lt;author&gt;Bing, B.&lt;/author&gt;&lt;/authors&gt;&lt;/contributors&gt;&lt;titles&gt;&lt;title&gt;Next-Generation Video Coding and Streaming&lt;/title&gt;&lt;/titles&gt;&lt;dates&gt;&lt;/dates&gt;&lt;urls&gt;&lt;/urls&gt;&lt;/record&gt;&lt;/Cite&gt;&lt;/EndNote&gt;</w:instrText>
      </w:r>
      <w:r w:rsidR="008C6A11" w:rsidRPr="001B394B">
        <w:fldChar w:fldCharType="separate"/>
      </w:r>
      <w:r w:rsidR="00367429" w:rsidRPr="001B394B">
        <w:rPr>
          <w:noProof/>
          <w:vertAlign w:val="superscript"/>
        </w:rPr>
        <w:t>15</w:t>
      </w:r>
      <w:r w:rsidR="008C6A11" w:rsidRPr="001B394B">
        <w:fldChar w:fldCharType="end"/>
      </w:r>
      <w:r w:rsidR="00357B08" w:rsidRPr="001B394B">
        <w:t xml:space="preserve">. H265 </w:t>
      </w:r>
      <w:r w:rsidR="0082391A" w:rsidRPr="001B394B">
        <w:t xml:space="preserve">compresses and </w:t>
      </w:r>
      <w:r w:rsidR="00357B08" w:rsidRPr="001B394B">
        <w:t>reconstructs</w:t>
      </w:r>
      <w:r w:rsidR="0082391A" w:rsidRPr="001B394B">
        <w:t xml:space="preserve"> </w:t>
      </w:r>
      <w:r w:rsidR="00357B08" w:rsidRPr="001B394B">
        <w:t>the series of image</w:t>
      </w:r>
      <w:r w:rsidR="00EC2670" w:rsidRPr="001B394B">
        <w:t>s</w:t>
      </w:r>
      <w:r w:rsidR="00A33CA2" w:rsidRPr="001B394B">
        <w:t xml:space="preserve"> with</w:t>
      </w:r>
      <w:r w:rsidR="00EC2670" w:rsidRPr="001B394B">
        <w:t xml:space="preserve"> </w:t>
      </w:r>
      <w:r w:rsidR="0082391A" w:rsidRPr="001B394B">
        <w:t xml:space="preserve">inter frame prediction; I-frame contains all the image information, </w:t>
      </w:r>
      <w:r w:rsidR="00357B08" w:rsidRPr="001B394B">
        <w:t xml:space="preserve">P-frame is </w:t>
      </w:r>
      <w:r w:rsidR="0082391A" w:rsidRPr="001B394B">
        <w:t xml:space="preserve">reconstructed by </w:t>
      </w:r>
      <w:r w:rsidR="00357B08" w:rsidRPr="001B394B">
        <w:t>forward predict</w:t>
      </w:r>
      <w:r w:rsidR="0082391A" w:rsidRPr="001B394B">
        <w:t>ion</w:t>
      </w:r>
      <w:r w:rsidR="00357B08" w:rsidRPr="001B394B">
        <w:t xml:space="preserve"> from I-frame, and B-frame </w:t>
      </w:r>
      <w:r w:rsidR="0082391A" w:rsidRPr="001B394B">
        <w:t>is reconstructed by</w:t>
      </w:r>
      <w:r w:rsidR="00357B08" w:rsidRPr="001B394B">
        <w:t xml:space="preserve"> forward and backward predict</w:t>
      </w:r>
      <w:r w:rsidR="0082391A" w:rsidRPr="001B394B">
        <w:t>ion</w:t>
      </w:r>
      <w:r w:rsidR="00357B08" w:rsidRPr="001B394B">
        <w:t xml:space="preserve"> from I- and P-frames</w:t>
      </w:r>
      <w:r w:rsidR="00357B08" w:rsidRPr="001B394B">
        <w:rPr>
          <w:lang w:val="en"/>
        </w:rPr>
        <w:t>.</w:t>
      </w:r>
      <w:r w:rsidR="00357B08" w:rsidRPr="001B394B">
        <w:t xml:space="preserve"> </w:t>
      </w:r>
      <w:r w:rsidR="0082391A" w:rsidRPr="001B394B">
        <w:t>In our setting, t</w:t>
      </w:r>
      <w:r w:rsidR="00A33CA2" w:rsidRPr="001B394B">
        <w:t>he</w:t>
      </w:r>
      <w:r w:rsidR="006318EA" w:rsidRPr="001B394B">
        <w:t xml:space="preserve"> B-frame was responsible for </w:t>
      </w:r>
      <w:r w:rsidR="00C04A0B" w:rsidRPr="001B394B">
        <w:t>a set of</w:t>
      </w:r>
      <w:r w:rsidR="00D34C45" w:rsidRPr="001B394B">
        <w:t xml:space="preserve"> </w:t>
      </w:r>
      <w:r w:rsidR="006318EA" w:rsidRPr="001B394B">
        <w:t xml:space="preserve">continuous </w:t>
      </w:r>
      <w:r w:rsidR="00A33CA2" w:rsidRPr="001B394B">
        <w:t>four</w:t>
      </w:r>
      <w:r w:rsidR="006318EA" w:rsidRPr="001B394B">
        <w:t xml:space="preserve"> frames (</w:t>
      </w:r>
      <w:r w:rsidR="001F3210" w:rsidRPr="001B394B">
        <w:t xml:space="preserve">BBBB, </w:t>
      </w:r>
      <w:r w:rsidR="006318EA" w:rsidRPr="001B394B">
        <w:t>0.2 s)</w:t>
      </w:r>
      <w:r w:rsidR="0082391A" w:rsidRPr="001B394B">
        <w:t>, and</w:t>
      </w:r>
      <w:r w:rsidR="006318EA" w:rsidRPr="001B394B">
        <w:t xml:space="preserve"> </w:t>
      </w:r>
      <w:r w:rsidR="0082391A" w:rsidRPr="001B394B">
        <w:t>t</w:t>
      </w:r>
      <w:r w:rsidR="00420A46" w:rsidRPr="001B394B">
        <w:t xml:space="preserve">he </w:t>
      </w:r>
      <w:r w:rsidR="00357B08" w:rsidRPr="001B394B">
        <w:t>P-frame w</w:t>
      </w:r>
      <w:r w:rsidR="00420A46" w:rsidRPr="001B394B">
        <w:t>as</w:t>
      </w:r>
      <w:r w:rsidR="00357B08" w:rsidRPr="001B394B">
        <w:t xml:space="preserve"> </w:t>
      </w:r>
      <w:r w:rsidR="006318EA" w:rsidRPr="001B394B">
        <w:t>inserted after the continuous B-frame</w:t>
      </w:r>
      <w:r w:rsidR="00547FC2" w:rsidRPr="001B394B">
        <w:t xml:space="preserve"> set</w:t>
      </w:r>
      <w:r w:rsidR="00357B08" w:rsidRPr="001B394B">
        <w:t xml:space="preserve">. </w:t>
      </w:r>
      <w:r w:rsidR="00547FC2" w:rsidRPr="001B394B">
        <w:t xml:space="preserve">The </w:t>
      </w:r>
      <w:r w:rsidR="006318EA" w:rsidRPr="001B394B">
        <w:t xml:space="preserve">I-frame was inserted </w:t>
      </w:r>
      <w:r w:rsidR="00B12B48" w:rsidRPr="001B394B">
        <w:t xml:space="preserve">after </w:t>
      </w:r>
      <w:r w:rsidR="00DA005A" w:rsidRPr="001B394B">
        <w:t xml:space="preserve">50 BBBBP sequence </w:t>
      </w:r>
      <w:r w:rsidR="00B12B48" w:rsidRPr="001B394B">
        <w:t xml:space="preserve">repeats. </w:t>
      </w:r>
      <w:r w:rsidR="00357B08" w:rsidRPr="001B394B">
        <w:t>To test</w:t>
      </w:r>
      <w:r w:rsidR="00B12B48" w:rsidRPr="001B394B">
        <w:t xml:space="preserve"> whether</w:t>
      </w:r>
      <w:r w:rsidR="00357B08" w:rsidRPr="001B394B">
        <w:t xml:space="preserve"> temporal change</w:t>
      </w:r>
      <w:r w:rsidR="006C1D1D" w:rsidRPr="001B394B">
        <w:t>s in</w:t>
      </w:r>
      <w:r w:rsidR="00EC2670" w:rsidRPr="001B394B">
        <w:t xml:space="preserve"> </w:t>
      </w:r>
      <w:r w:rsidR="006417F3" w:rsidRPr="001B394B">
        <w:rPr>
          <w:i/>
        </w:rPr>
        <w:t>C. elegans</w:t>
      </w:r>
      <w:r w:rsidR="00357B08" w:rsidRPr="001B394B">
        <w:t xml:space="preserve"> </w:t>
      </w:r>
      <w:r w:rsidR="006C1D1D" w:rsidRPr="001B394B">
        <w:t>posture were</w:t>
      </w:r>
      <w:r w:rsidR="00357B08" w:rsidRPr="001B394B">
        <w:t xml:space="preserve"> properly reconstructed, we compared activity</w:t>
      </w:r>
      <w:r w:rsidR="00EC2670" w:rsidRPr="001B394B">
        <w:t xml:space="preserve"> time series</w:t>
      </w:r>
      <w:r w:rsidR="00357B08" w:rsidRPr="001B394B">
        <w:t xml:space="preserve"> from </w:t>
      </w:r>
      <w:r w:rsidR="00245B35" w:rsidRPr="001B394B">
        <w:t>H265-compressed images</w:t>
      </w:r>
      <w:r w:rsidR="007B2237" w:rsidRPr="001B394B">
        <w:t xml:space="preserve"> with that obtained from non-compressed tiff images</w:t>
      </w:r>
      <w:r w:rsidR="00A07C0A" w:rsidRPr="001B394B">
        <w:t xml:space="preserve"> and found that the</w:t>
      </w:r>
      <w:r w:rsidR="00357B08" w:rsidRPr="001B394B">
        <w:t xml:space="preserve"> </w:t>
      </w:r>
      <w:proofErr w:type="gramStart"/>
      <w:r w:rsidR="00686EF7" w:rsidRPr="001B394B">
        <w:t>I</w:t>
      </w:r>
      <w:r w:rsidR="00357B08" w:rsidRPr="001B394B">
        <w:t>mage[</w:t>
      </w:r>
      <w:proofErr w:type="gramEnd"/>
      <w:r w:rsidR="00357B08" w:rsidRPr="001B394B">
        <w:t xml:space="preserve">t +1] – image[t] </w:t>
      </w:r>
      <w:r w:rsidR="00686EF7" w:rsidRPr="001B394B">
        <w:t>differences were</w:t>
      </w:r>
      <w:r w:rsidR="00357B08" w:rsidRPr="001B394B">
        <w:t xml:space="preserve"> </w:t>
      </w:r>
      <w:r w:rsidR="00B12B48" w:rsidRPr="001B394B">
        <w:t xml:space="preserve">globally </w:t>
      </w:r>
      <w:r w:rsidR="00357B08" w:rsidRPr="001B394B">
        <w:t xml:space="preserve">indistinguishable </w:t>
      </w:r>
      <w:r w:rsidR="00B12B48" w:rsidRPr="001B394B">
        <w:t>(</w:t>
      </w:r>
      <w:r w:rsidR="00395EDA" w:rsidRPr="001B394B">
        <w:t>M</w:t>
      </w:r>
      <w:r w:rsidR="003A1912" w:rsidRPr="001B394B">
        <w:t>ovie S5</w:t>
      </w:r>
      <w:r w:rsidR="00B12B48" w:rsidRPr="001B394B">
        <w:t>)</w:t>
      </w:r>
      <w:r w:rsidR="00357B08" w:rsidRPr="001B394B">
        <w:t xml:space="preserve">, </w:t>
      </w:r>
      <w:r w:rsidR="00D511DA" w:rsidRPr="001B394B">
        <w:t>though</w:t>
      </w:r>
      <w:r w:rsidR="00357B08" w:rsidRPr="001B394B">
        <w:t xml:space="preserve"> swimming </w:t>
      </w:r>
      <w:r w:rsidR="00245B35" w:rsidRPr="001B394B">
        <w:t>duration</w:t>
      </w:r>
      <w:r w:rsidR="00357B08" w:rsidRPr="001B394B">
        <w:t xml:space="preserve"> tended to be truncated </w:t>
      </w:r>
      <w:r w:rsidR="00245B35" w:rsidRPr="001B394B">
        <w:t>with</w:t>
      </w:r>
      <w:r w:rsidR="00357B08" w:rsidRPr="001B394B">
        <w:t xml:space="preserve">in </w:t>
      </w:r>
      <w:r w:rsidR="00245B35" w:rsidRPr="001B394B">
        <w:t xml:space="preserve">a </w:t>
      </w:r>
      <w:proofErr w:type="spellStart"/>
      <w:r w:rsidR="00357B08" w:rsidRPr="001B394B">
        <w:t>subsecond</w:t>
      </w:r>
      <w:proofErr w:type="spellEnd"/>
      <w:r w:rsidR="00357B08" w:rsidRPr="001B394B">
        <w:t xml:space="preserve"> </w:t>
      </w:r>
      <w:r w:rsidR="00245B35" w:rsidRPr="001B394B">
        <w:t>time scale</w:t>
      </w:r>
      <w:r w:rsidR="00357B08" w:rsidRPr="001B394B">
        <w:t xml:space="preserve"> (Fig</w:t>
      </w:r>
      <w:r w:rsidR="00FA5D62" w:rsidRPr="001B394B">
        <w:t>.</w:t>
      </w:r>
      <w:r w:rsidR="00357B08" w:rsidRPr="001B394B">
        <w:t xml:space="preserve"> S</w:t>
      </w:r>
      <w:r w:rsidR="00C64E67" w:rsidRPr="001B394B">
        <w:t>6</w:t>
      </w:r>
      <w:r w:rsidR="00357B08" w:rsidRPr="001B394B">
        <w:t xml:space="preserve">A). </w:t>
      </w:r>
      <w:r w:rsidR="00FA5D62" w:rsidRPr="001B394B">
        <w:t>These</w:t>
      </w:r>
      <w:r w:rsidR="007B2237" w:rsidRPr="001B394B">
        <w:t xml:space="preserve"> </w:t>
      </w:r>
      <w:r w:rsidR="00357B08" w:rsidRPr="001B394B">
        <w:t>slight truncation</w:t>
      </w:r>
      <w:r w:rsidR="00245B35" w:rsidRPr="001B394B">
        <w:t>s</w:t>
      </w:r>
      <w:r w:rsidR="00357B08" w:rsidRPr="001B394B">
        <w:t xml:space="preserve"> </w:t>
      </w:r>
      <w:r w:rsidR="00FA5D62" w:rsidRPr="001B394B">
        <w:t>were attributed to</w:t>
      </w:r>
      <w:r w:rsidR="00357B08" w:rsidRPr="001B394B">
        <w:t xml:space="preserve"> a</w:t>
      </w:r>
      <w:r w:rsidR="00AB246D" w:rsidRPr="001B394B">
        <w:t xml:space="preserve"> B-frame reconstruction</w:t>
      </w:r>
      <w:r w:rsidR="00357B08" w:rsidRPr="001B394B">
        <w:t xml:space="preserve"> insufficien</w:t>
      </w:r>
      <w:r w:rsidR="00AB246D" w:rsidRPr="001B394B">
        <w:t>cy</w:t>
      </w:r>
      <w:r w:rsidR="00627618" w:rsidRPr="001B394B">
        <w:t xml:space="preserve"> because </w:t>
      </w:r>
      <w:r w:rsidR="00555968" w:rsidRPr="001B394B">
        <w:t>an</w:t>
      </w:r>
      <w:r w:rsidR="00627618" w:rsidRPr="001B394B">
        <w:t xml:space="preserve"> insufficient reconstruction of </w:t>
      </w:r>
      <w:r w:rsidR="00555968" w:rsidRPr="001B394B">
        <w:t xml:space="preserve">a </w:t>
      </w:r>
      <w:r w:rsidR="00627618" w:rsidRPr="001B394B">
        <w:t xml:space="preserve">difference in B-frames </w:t>
      </w:r>
      <w:r w:rsidR="0034492D" w:rsidRPr="001B394B">
        <w:t>yields</w:t>
      </w:r>
      <w:r w:rsidR="00627618" w:rsidRPr="001B394B">
        <w:t xml:space="preserve"> </w:t>
      </w:r>
      <w:r w:rsidR="0034492D" w:rsidRPr="001B394B">
        <w:t>a</w:t>
      </w:r>
      <w:r w:rsidR="00627618" w:rsidRPr="001B394B">
        <w:t xml:space="preserve"> zero or</w:t>
      </w:r>
      <w:r w:rsidR="0034492D" w:rsidRPr="001B394B">
        <w:t xml:space="preserve"> near-zero</w:t>
      </w:r>
      <w:r w:rsidR="00627618" w:rsidRPr="001B394B">
        <w:t xml:space="preserve"> activity value</w:t>
      </w:r>
      <w:r w:rsidR="00357B08" w:rsidRPr="001B394B">
        <w:t xml:space="preserve">. </w:t>
      </w:r>
      <w:r w:rsidR="0034492D" w:rsidRPr="001B394B">
        <w:t>Q</w:t>
      </w:r>
      <w:r w:rsidR="00245B35" w:rsidRPr="001B394B">
        <w:t xml:space="preserve">uantitative </w:t>
      </w:r>
      <w:r w:rsidR="00357B08" w:rsidRPr="001B394B">
        <w:t>compar</w:t>
      </w:r>
      <w:r w:rsidR="0034492D" w:rsidRPr="001B394B">
        <w:t>isons</w:t>
      </w:r>
      <w:r w:rsidR="00357B08" w:rsidRPr="001B394B">
        <w:t xml:space="preserve"> </w:t>
      </w:r>
      <w:r w:rsidR="0034492D" w:rsidRPr="001B394B">
        <w:t xml:space="preserve">of </w:t>
      </w:r>
      <w:r w:rsidR="00357B08" w:rsidRPr="001B394B">
        <w:t>activity time series</w:t>
      </w:r>
      <w:r w:rsidR="0034492D" w:rsidRPr="001B394B">
        <w:t xml:space="preserve"> confirmed </w:t>
      </w:r>
      <w:r w:rsidR="00357B08" w:rsidRPr="001B394B">
        <w:t xml:space="preserve">that H265-derived activity time series </w:t>
      </w:r>
      <w:r w:rsidR="007004FA" w:rsidRPr="001B394B">
        <w:t>were</w:t>
      </w:r>
      <w:r w:rsidR="00357B08" w:rsidRPr="001B394B">
        <w:t xml:space="preserve"> most similar to tiff-derived series when </w:t>
      </w:r>
      <w:r w:rsidR="00822159" w:rsidRPr="001B394B">
        <w:t>the</w:t>
      </w:r>
      <w:r w:rsidR="003A70EB" w:rsidRPr="001B394B">
        <w:t xml:space="preserve"> former</w:t>
      </w:r>
      <w:r w:rsidR="00822159" w:rsidRPr="001B394B">
        <w:t xml:space="preserve"> were</w:t>
      </w:r>
      <w:r w:rsidR="00357B08" w:rsidRPr="001B394B">
        <w:t xml:space="preserve"> s</w:t>
      </w:r>
      <w:r w:rsidR="008F7729" w:rsidRPr="001B394B">
        <w:t xml:space="preserve">ubjected to 3- </w:t>
      </w:r>
      <w:r w:rsidR="00357B08" w:rsidRPr="001B394B">
        <w:t>and 5-frame</w:t>
      </w:r>
      <w:r w:rsidR="001E4B1B" w:rsidRPr="001B394B">
        <w:t xml:space="preserve"> s</w:t>
      </w:r>
      <w:r w:rsidR="008F7729" w:rsidRPr="001B394B">
        <w:t>moothing</w:t>
      </w:r>
      <w:r w:rsidR="00357B08" w:rsidRPr="001B394B">
        <w:t xml:space="preserve"> in two different distance measures (Fig</w:t>
      </w:r>
      <w:r w:rsidR="001E4B1B" w:rsidRPr="001B394B">
        <w:t>.</w:t>
      </w:r>
      <w:r w:rsidR="00357B08" w:rsidRPr="001B394B">
        <w:t xml:space="preserve"> S</w:t>
      </w:r>
      <w:r w:rsidR="00C64E67" w:rsidRPr="001B394B">
        <w:t>6</w:t>
      </w:r>
      <w:r w:rsidR="00357B08" w:rsidRPr="001B394B">
        <w:t xml:space="preserve">B). The high similarity after 3-frame smoothing in H265-derived activity time series was likely caused by removal of Poisson noise </w:t>
      </w:r>
      <w:r w:rsidR="007B2237" w:rsidRPr="001B394B">
        <w:t>because 3-frame smoothing reduce</w:t>
      </w:r>
      <w:r w:rsidR="0036497E" w:rsidRPr="001B394B">
        <w:t>s</w:t>
      </w:r>
      <w:r w:rsidR="007B2237" w:rsidRPr="001B394B">
        <w:t xml:space="preserve"> the effect of noise with</w:t>
      </w:r>
      <w:r w:rsidR="00F17840" w:rsidRPr="001B394B">
        <w:t xml:space="preserve">out a </w:t>
      </w:r>
      <w:r w:rsidR="007B2237" w:rsidRPr="001B394B">
        <w:t xml:space="preserve">time correlation </w:t>
      </w:r>
      <w:r w:rsidR="00F17840" w:rsidRPr="001B394B">
        <w:t>with</w:t>
      </w:r>
      <w:r w:rsidR="007B2237" w:rsidRPr="001B394B">
        <w:t xml:space="preserve"> adjacent frames. </w:t>
      </w:r>
      <w:r w:rsidR="00357B08" w:rsidRPr="001B394B">
        <w:t xml:space="preserve">We </w:t>
      </w:r>
      <w:r w:rsidR="00F17840" w:rsidRPr="001B394B">
        <w:t xml:space="preserve">found </w:t>
      </w:r>
      <w:r w:rsidR="00357B08" w:rsidRPr="001B394B">
        <w:t xml:space="preserve">that 5-frame smoothing in H265-derived activity time series compensated </w:t>
      </w:r>
      <w:r w:rsidR="00F17840" w:rsidRPr="001B394B">
        <w:t>well for</w:t>
      </w:r>
      <w:r w:rsidR="00357B08" w:rsidRPr="001B394B">
        <w:t xml:space="preserve"> slight truncation</w:t>
      </w:r>
      <w:r w:rsidR="00245B35" w:rsidRPr="001B394B">
        <w:t>s</w:t>
      </w:r>
      <w:r w:rsidR="00357B08" w:rsidRPr="001B394B">
        <w:t xml:space="preserve"> caused by </w:t>
      </w:r>
      <w:r w:rsidR="00F17840" w:rsidRPr="001B394B">
        <w:t>B-frame reconstruction insufficiency</w:t>
      </w:r>
      <w:r w:rsidR="00357B08" w:rsidRPr="001B394B">
        <w:t>.</w:t>
      </w:r>
      <w:r w:rsidR="00627618" w:rsidRPr="001B394B">
        <w:t xml:space="preserve"> </w:t>
      </w:r>
      <w:r w:rsidR="00F17840" w:rsidRPr="001B394B">
        <w:t>Based on</w:t>
      </w:r>
      <w:r w:rsidR="003A1912" w:rsidRPr="001B394B">
        <w:t xml:space="preserve"> the intrinsic </w:t>
      </w:r>
      <w:r w:rsidR="00F17840" w:rsidRPr="001B394B">
        <w:t>characteristics of</w:t>
      </w:r>
      <w:r w:rsidR="003A1912" w:rsidRPr="001B394B">
        <w:t xml:space="preserve"> B-frame and experimental data analysis, </w:t>
      </w:r>
      <w:r w:rsidR="00357B08" w:rsidRPr="001B394B">
        <w:t xml:space="preserve">we concluded that the strict limit </w:t>
      </w:r>
      <w:r w:rsidR="00BD217E" w:rsidRPr="001B394B">
        <w:t>for</w:t>
      </w:r>
      <w:r w:rsidR="00357B08" w:rsidRPr="001B394B">
        <w:t xml:space="preserve"> detect</w:t>
      </w:r>
      <w:r w:rsidR="00BD217E" w:rsidRPr="001B394B">
        <w:t>ing</w:t>
      </w:r>
      <w:r w:rsidR="00245B35" w:rsidRPr="001B394B">
        <w:t xml:space="preserve"> </w:t>
      </w:r>
      <w:r w:rsidR="006417F3" w:rsidRPr="001B394B">
        <w:rPr>
          <w:i/>
        </w:rPr>
        <w:t>C. elegans</w:t>
      </w:r>
      <w:r w:rsidR="00357B08" w:rsidRPr="001B394B">
        <w:t xml:space="preserve"> swimming motion in our setting </w:t>
      </w:r>
      <w:r w:rsidR="00245B35" w:rsidRPr="001B394B">
        <w:t>was 5</w:t>
      </w:r>
      <w:r w:rsidR="00BD217E" w:rsidRPr="001B394B">
        <w:t xml:space="preserve"> </w:t>
      </w:r>
      <w:r w:rsidR="00245B35" w:rsidRPr="001B394B">
        <w:t>frames (</w:t>
      </w:r>
      <w:r w:rsidR="00357B08" w:rsidRPr="001B394B">
        <w:t>0.25 s</w:t>
      </w:r>
      <w:r w:rsidR="00245B35" w:rsidRPr="001B394B">
        <w:t>)</w:t>
      </w:r>
      <w:r w:rsidR="00357B08" w:rsidRPr="001B394B">
        <w:t xml:space="preserve">. </w:t>
      </w:r>
      <w:r w:rsidR="00592446" w:rsidRPr="001B394B">
        <w:t>S</w:t>
      </w:r>
      <w:r w:rsidR="00357B08" w:rsidRPr="001B394B">
        <w:t>wimming bout</w:t>
      </w:r>
      <w:r w:rsidR="00E07A58" w:rsidRPr="001B394B">
        <w:t>s</w:t>
      </w:r>
      <w:r w:rsidR="00156373" w:rsidRPr="001B394B">
        <w:t xml:space="preserve"> longer</w:t>
      </w:r>
      <w:r w:rsidR="00357B08" w:rsidRPr="001B394B">
        <w:t xml:space="preserve"> than 0.25 s</w:t>
      </w:r>
      <w:r w:rsidR="007B2237" w:rsidRPr="001B394B">
        <w:t xml:space="preserve"> </w:t>
      </w:r>
      <w:r w:rsidR="00156373" w:rsidRPr="001B394B">
        <w:t xml:space="preserve">were </w:t>
      </w:r>
      <w:r w:rsidR="00592446" w:rsidRPr="001B394B">
        <w:t xml:space="preserve">thus </w:t>
      </w:r>
      <w:r w:rsidR="00156373" w:rsidRPr="001B394B">
        <w:t>deemed</w:t>
      </w:r>
      <w:r w:rsidR="00357B08" w:rsidRPr="001B394B">
        <w:t xml:space="preserve"> reliable.</w:t>
      </w:r>
      <w:r w:rsidR="008C6A11" w:rsidRPr="001B394B">
        <w:t xml:space="preserve"> In addition, we convolut</w:t>
      </w:r>
      <w:r w:rsidR="00477107" w:rsidRPr="001B394B">
        <w:t>ed</w:t>
      </w:r>
      <w:r w:rsidR="008C6A11" w:rsidRPr="001B394B">
        <w:t xml:space="preserve"> swimming activity with</w:t>
      </w:r>
      <w:r w:rsidR="00156373" w:rsidRPr="001B394B">
        <w:t xml:space="preserve"> a</w:t>
      </w:r>
      <w:r w:rsidR="008C6A11" w:rsidRPr="001B394B">
        <w:t xml:space="preserve"> 5-frame rectangular function to compensate </w:t>
      </w:r>
      <w:r w:rsidR="00156373" w:rsidRPr="001B394B">
        <w:t>for</w:t>
      </w:r>
      <w:r w:rsidR="006E34B8" w:rsidRPr="001B394B">
        <w:t xml:space="preserve"> H265-related </w:t>
      </w:r>
      <w:r w:rsidR="008C6A11" w:rsidRPr="001B394B">
        <w:t>slight truncations.</w:t>
      </w:r>
    </w:p>
    <w:p w14:paraId="0ABE418A" w14:textId="77777777" w:rsidR="008112FE" w:rsidRPr="001B394B" w:rsidRDefault="008112FE" w:rsidP="009A5427">
      <w:pPr>
        <w:spacing w:line="360" w:lineRule="auto"/>
      </w:pPr>
    </w:p>
    <w:p w14:paraId="7C914066" w14:textId="77777777" w:rsidR="008C6A11" w:rsidRPr="001B394B" w:rsidRDefault="008C6A11" w:rsidP="001E4012">
      <w:pPr>
        <w:pStyle w:val="2"/>
      </w:pPr>
      <w:r w:rsidRPr="001B394B">
        <w:rPr>
          <w:rFonts w:hint="eastAsia"/>
        </w:rPr>
        <w:t>R</w:t>
      </w:r>
      <w:r w:rsidRPr="001B394B">
        <w:t>eferences</w:t>
      </w:r>
    </w:p>
    <w:p w14:paraId="60B5CECA" w14:textId="77777777" w:rsidR="00367429" w:rsidRPr="001B394B" w:rsidRDefault="008C6A11" w:rsidP="00367429">
      <w:pPr>
        <w:rPr>
          <w:noProof/>
        </w:rPr>
      </w:pPr>
      <w:r w:rsidRPr="001B394B">
        <w:fldChar w:fldCharType="begin"/>
      </w:r>
      <w:r w:rsidRPr="001B394B">
        <w:instrText xml:space="preserve"> ADDIN EN.REFLIST </w:instrText>
      </w:r>
      <w:r w:rsidRPr="001B394B">
        <w:fldChar w:fldCharType="separate"/>
      </w:r>
      <w:r w:rsidR="00367429" w:rsidRPr="001B394B">
        <w:rPr>
          <w:noProof/>
        </w:rPr>
        <w:t>1</w:t>
      </w:r>
      <w:r w:rsidR="00367429" w:rsidRPr="001B394B">
        <w:rPr>
          <w:noProof/>
        </w:rPr>
        <w:tab/>
        <w:t xml:space="preserve">Iannaccone, P. M. &amp; Khokha, M. </w:t>
      </w:r>
      <w:r w:rsidR="00367429" w:rsidRPr="001B394B">
        <w:rPr>
          <w:i/>
          <w:noProof/>
        </w:rPr>
        <w:t>Fractal Geometry in Biological Systems: An Analytical Approach</w:t>
      </w:r>
      <w:r w:rsidR="00367429" w:rsidRPr="001B394B">
        <w:rPr>
          <w:noProof/>
        </w:rPr>
        <w:t>.  (CRC Press, 1996).</w:t>
      </w:r>
    </w:p>
    <w:p w14:paraId="3BF768D1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2</w:t>
      </w:r>
      <w:r w:rsidRPr="001B394B">
        <w:rPr>
          <w:noProof/>
        </w:rPr>
        <w:tab/>
        <w:t xml:space="preserve">Mandelbrot, B. B. </w:t>
      </w:r>
      <w:r w:rsidRPr="001B394B">
        <w:rPr>
          <w:i/>
          <w:noProof/>
        </w:rPr>
        <w:t>The fractal geometry of nature</w:t>
      </w:r>
      <w:r w:rsidRPr="001B394B">
        <w:rPr>
          <w:noProof/>
        </w:rPr>
        <w:t>. Updated and augm. edn,  (W.H. Freeman, 1983).</w:t>
      </w:r>
    </w:p>
    <w:p w14:paraId="313634E8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lastRenderedPageBreak/>
        <w:t>3</w:t>
      </w:r>
      <w:r w:rsidRPr="001B394B">
        <w:rPr>
          <w:noProof/>
        </w:rPr>
        <w:tab/>
        <w:t xml:space="preserve">Bunde, A. &amp; Havlin, S. </w:t>
      </w:r>
      <w:r w:rsidRPr="001B394B">
        <w:rPr>
          <w:i/>
          <w:noProof/>
        </w:rPr>
        <w:t>Fractals in Science</w:t>
      </w:r>
      <w:r w:rsidRPr="001B394B">
        <w:rPr>
          <w:noProof/>
        </w:rPr>
        <w:t>.  (Springer-Verlag, 1994).</w:t>
      </w:r>
    </w:p>
    <w:p w14:paraId="7C63A35E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4</w:t>
      </w:r>
      <w:r w:rsidRPr="001B394B">
        <w:rPr>
          <w:noProof/>
        </w:rPr>
        <w:tab/>
        <w:t xml:space="preserve">Peitgen, H.-O., Jürgens, H. &amp; Saupe, D. </w:t>
      </w:r>
      <w:r w:rsidRPr="001B394B">
        <w:rPr>
          <w:i/>
          <w:noProof/>
        </w:rPr>
        <w:t>Chaos and fractals : new frontiers of science</w:t>
      </w:r>
      <w:r w:rsidRPr="001B394B">
        <w:rPr>
          <w:noProof/>
        </w:rPr>
        <w:t>. 2nd edn,  (Springer, 2004).</w:t>
      </w:r>
    </w:p>
    <w:p w14:paraId="528BC8F8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5</w:t>
      </w:r>
      <w:r w:rsidRPr="001B394B">
        <w:rPr>
          <w:noProof/>
        </w:rPr>
        <w:tab/>
        <w:t xml:space="preserve">Gneiting, T. &amp; Schlather, M. Stochastic models that separate fractal dimension and the Hurst effect. </w:t>
      </w:r>
      <w:r w:rsidRPr="001B394B">
        <w:rPr>
          <w:i/>
          <w:noProof/>
        </w:rPr>
        <w:t>Siam Rev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46</w:t>
      </w:r>
      <w:r w:rsidRPr="001B394B">
        <w:rPr>
          <w:noProof/>
        </w:rPr>
        <w:t>, 269-282, doi:10.1137/S0036144501394387 (2004).</w:t>
      </w:r>
    </w:p>
    <w:p w14:paraId="233B813D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6</w:t>
      </w:r>
      <w:r w:rsidRPr="001B394B">
        <w:rPr>
          <w:noProof/>
        </w:rPr>
        <w:tab/>
        <w:t>Kantelhardt, J. W.</w:t>
      </w:r>
      <w:r w:rsidRPr="001B394B">
        <w:rPr>
          <w:i/>
          <w:noProof/>
        </w:rPr>
        <w:t xml:space="preserve"> et al.</w:t>
      </w:r>
      <w:r w:rsidRPr="001B394B">
        <w:rPr>
          <w:noProof/>
        </w:rPr>
        <w:t xml:space="preserve"> Multifractal detrended fluctuation analysis of nonstationary time series. </w:t>
      </w:r>
      <w:r w:rsidRPr="001B394B">
        <w:rPr>
          <w:i/>
          <w:noProof/>
        </w:rPr>
        <w:t>Physica A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316</w:t>
      </w:r>
      <w:r w:rsidRPr="001B394B">
        <w:rPr>
          <w:noProof/>
        </w:rPr>
        <w:t>, 87-114 (2002).</w:t>
      </w:r>
    </w:p>
    <w:p w14:paraId="60A8848E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7</w:t>
      </w:r>
      <w:r w:rsidRPr="001B394B">
        <w:rPr>
          <w:noProof/>
        </w:rPr>
        <w:tab/>
        <w:t xml:space="preserve">Ihlen, E. A. Introduction to multifractal detrended fluctuation analysis in matlab. </w:t>
      </w:r>
      <w:r w:rsidRPr="001B394B">
        <w:rPr>
          <w:i/>
          <w:noProof/>
        </w:rPr>
        <w:t>Front Physiol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3</w:t>
      </w:r>
      <w:r w:rsidRPr="001B394B">
        <w:rPr>
          <w:noProof/>
        </w:rPr>
        <w:t>, 141, doi:10.3389/fphys.2012.00141 (2012).</w:t>
      </w:r>
    </w:p>
    <w:p w14:paraId="546B82E5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8</w:t>
      </w:r>
      <w:r w:rsidRPr="001B394B">
        <w:rPr>
          <w:noProof/>
        </w:rPr>
        <w:tab/>
        <w:t xml:space="preserve">Frisch, U. </w:t>
      </w:r>
      <w:r w:rsidRPr="001B394B">
        <w:rPr>
          <w:i/>
          <w:noProof/>
        </w:rPr>
        <w:t>Turbulence</w:t>
      </w:r>
      <w:r w:rsidRPr="001B394B">
        <w:rPr>
          <w:noProof/>
        </w:rPr>
        <w:t>.  (Cambridge University Press, 1995).</w:t>
      </w:r>
    </w:p>
    <w:p w14:paraId="20A25955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9</w:t>
      </w:r>
      <w:r w:rsidRPr="001B394B">
        <w:rPr>
          <w:noProof/>
        </w:rPr>
        <w:tab/>
        <w:t xml:space="preserve">Feder, J. </w:t>
      </w:r>
      <w:r w:rsidRPr="001B394B">
        <w:rPr>
          <w:i/>
          <w:noProof/>
        </w:rPr>
        <w:t>Fractals</w:t>
      </w:r>
      <w:r w:rsidRPr="001B394B">
        <w:rPr>
          <w:noProof/>
        </w:rPr>
        <w:t>.  (Springer US, 1998).</w:t>
      </w:r>
    </w:p>
    <w:p w14:paraId="27ED9C88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0</w:t>
      </w:r>
      <w:r w:rsidRPr="001B394B">
        <w:rPr>
          <w:noProof/>
        </w:rPr>
        <w:tab/>
        <w:t>Beran, J., Whitcher, B. &amp; Maechler, M. longmemo; Statistics for Long-Memory Processes (Book Jan Beran), and Related Functionality, R package Version 1.1-1.  (2018).</w:t>
      </w:r>
    </w:p>
    <w:p w14:paraId="6D9C584A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1</w:t>
      </w:r>
      <w:r w:rsidRPr="001B394B">
        <w:rPr>
          <w:noProof/>
        </w:rPr>
        <w:tab/>
        <w:t xml:space="preserve">Ihaka, R. &amp; Gentleman, R. R: A Language for Data Analysis and Graphics. </w:t>
      </w:r>
      <w:r w:rsidRPr="001B394B">
        <w:rPr>
          <w:i/>
          <w:noProof/>
        </w:rPr>
        <w:t>Journal of Computational and Graphical Statistics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5</w:t>
      </w:r>
      <w:r w:rsidRPr="001B394B">
        <w:rPr>
          <w:noProof/>
        </w:rPr>
        <w:t>, 299-314, doi:10.2307/1390807 (1996).</w:t>
      </w:r>
    </w:p>
    <w:p w14:paraId="29A33FF2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2</w:t>
      </w:r>
      <w:r w:rsidRPr="001B394B">
        <w:rPr>
          <w:noProof/>
        </w:rPr>
        <w:tab/>
        <w:t xml:space="preserve">Davies, R. B. &amp; Harte, D. S. Tests for Hurst Effect. </w:t>
      </w:r>
      <w:r w:rsidRPr="001B394B">
        <w:rPr>
          <w:i/>
          <w:noProof/>
        </w:rPr>
        <w:t>Biometrika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74</w:t>
      </w:r>
      <w:r w:rsidRPr="001B394B">
        <w:rPr>
          <w:noProof/>
        </w:rPr>
        <w:t>, 95-101, doi:DOI 10.1093/biomet/74.1.95 (1987).</w:t>
      </w:r>
    </w:p>
    <w:p w14:paraId="077CABF8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3</w:t>
      </w:r>
      <w:r w:rsidRPr="001B394B">
        <w:rPr>
          <w:noProof/>
        </w:rPr>
        <w:tab/>
        <w:t xml:space="preserve">Kiyono, K., Struzik, Z. R. &amp; Yamamoto, Y. Estimator of a non-Gaussian parameter in multiplicative log-normal models. </w:t>
      </w:r>
      <w:r w:rsidRPr="001B394B">
        <w:rPr>
          <w:i/>
          <w:noProof/>
        </w:rPr>
        <w:t>Phys Rev E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76</w:t>
      </w:r>
      <w:r w:rsidRPr="001B394B">
        <w:rPr>
          <w:noProof/>
        </w:rPr>
        <w:t xml:space="preserve"> (2007).</w:t>
      </w:r>
    </w:p>
    <w:p w14:paraId="65F25EE5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4</w:t>
      </w:r>
      <w:r w:rsidRPr="001B394B">
        <w:rPr>
          <w:noProof/>
        </w:rPr>
        <w:tab/>
        <w:t xml:space="preserve">Bacry, E., Delour, J. &amp; Muzy, J. R. Multifractal random walk. </w:t>
      </w:r>
      <w:r w:rsidRPr="001B394B">
        <w:rPr>
          <w:i/>
          <w:noProof/>
        </w:rPr>
        <w:t>Phys Rev E</w:t>
      </w:r>
      <w:r w:rsidRPr="001B394B">
        <w:rPr>
          <w:noProof/>
        </w:rPr>
        <w:t xml:space="preserve"> </w:t>
      </w:r>
      <w:r w:rsidRPr="001B394B">
        <w:rPr>
          <w:b/>
          <w:noProof/>
        </w:rPr>
        <w:t>64</w:t>
      </w:r>
      <w:r w:rsidRPr="001B394B">
        <w:rPr>
          <w:noProof/>
        </w:rPr>
        <w:t xml:space="preserve"> (2001).</w:t>
      </w:r>
    </w:p>
    <w:p w14:paraId="1B804C56" w14:textId="77777777" w:rsidR="00367429" w:rsidRPr="001B394B" w:rsidRDefault="00367429" w:rsidP="00367429">
      <w:pPr>
        <w:rPr>
          <w:noProof/>
        </w:rPr>
      </w:pPr>
      <w:r w:rsidRPr="001B394B">
        <w:rPr>
          <w:noProof/>
        </w:rPr>
        <w:t>15</w:t>
      </w:r>
      <w:r w:rsidRPr="001B394B">
        <w:rPr>
          <w:noProof/>
        </w:rPr>
        <w:tab/>
        <w:t xml:space="preserve">Bing, B. </w:t>
      </w:r>
      <w:r w:rsidRPr="001B394B">
        <w:rPr>
          <w:i/>
          <w:noProof/>
        </w:rPr>
        <w:t>Next-Generation Video Coding and Streaming</w:t>
      </w:r>
      <w:r w:rsidRPr="001B394B">
        <w:rPr>
          <w:noProof/>
        </w:rPr>
        <w:t>.</w:t>
      </w:r>
    </w:p>
    <w:p w14:paraId="7310E89D" w14:textId="1E2F669D" w:rsidR="00357B08" w:rsidRPr="008C6A11" w:rsidRDefault="008C6A11" w:rsidP="00367429">
      <w:r w:rsidRPr="001B394B">
        <w:fldChar w:fldCharType="end"/>
      </w:r>
    </w:p>
    <w:p w14:paraId="1F1E12BA" w14:textId="77777777" w:rsidR="00367429" w:rsidRPr="008C6A11" w:rsidRDefault="00367429"/>
    <w:sectPr w:rsidR="00367429" w:rsidRPr="008C6A11" w:rsidSect="009C75A6">
      <w:footerReference w:type="even" r:id="rId10"/>
      <w:footerReference w:type="default" r:id="rId11"/>
      <w:pgSz w:w="12240" w:h="15840"/>
      <w:pgMar w:top="720" w:right="493" w:bottom="720" w:left="947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81328" w14:textId="77777777" w:rsidR="00D44746" w:rsidRDefault="00D44746" w:rsidP="00781FD0">
      <w:r>
        <w:separator/>
      </w:r>
    </w:p>
  </w:endnote>
  <w:endnote w:type="continuationSeparator" w:id="0">
    <w:p w14:paraId="283A6391" w14:textId="77777777" w:rsidR="00D44746" w:rsidRDefault="00D44746" w:rsidP="00781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MR10">
    <w:altName w:val="Cambria"/>
    <w:panose1 w:val="020B0604020202020204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573040084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0A2926B" w14:textId="3BBBB7B0" w:rsidR="0006754D" w:rsidRDefault="0006754D" w:rsidP="00880CC9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A8DE54D" w14:textId="77777777" w:rsidR="0006754D" w:rsidRDefault="0006754D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3954072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440FA2E" w14:textId="739EEF63" w:rsidR="0006754D" w:rsidRDefault="0006754D" w:rsidP="00880CC9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313A8D6" w14:textId="77777777" w:rsidR="0006754D" w:rsidRDefault="0006754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A4237" w14:textId="77777777" w:rsidR="00D44746" w:rsidRDefault="00D44746" w:rsidP="00781FD0">
      <w:r>
        <w:separator/>
      </w:r>
    </w:p>
  </w:footnote>
  <w:footnote w:type="continuationSeparator" w:id="0">
    <w:p w14:paraId="6FB890D3" w14:textId="77777777" w:rsidR="00D44746" w:rsidRDefault="00D44746" w:rsidP="00781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D58E3"/>
    <w:multiLevelType w:val="multilevel"/>
    <w:tmpl w:val="87A64CB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963D71"/>
    <w:multiLevelType w:val="multilevel"/>
    <w:tmpl w:val="AEC2BC0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CE16832"/>
    <w:multiLevelType w:val="hybridMultilevel"/>
    <w:tmpl w:val="41D870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1277358"/>
    <w:multiLevelType w:val="multilevel"/>
    <w:tmpl w:val="A5B47BF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9swtssrtrtgewfau5z2wudx9ttzfwfva0&quot;&gt;Fractal&lt;record-ids&gt;&lt;item&gt;25&lt;/item&gt;&lt;item&gt;46&lt;/item&gt;&lt;item&gt;51&lt;/item&gt;&lt;item&gt;56&lt;/item&gt;&lt;item&gt;92&lt;/item&gt;&lt;item&gt;93&lt;/item&gt;&lt;item&gt;94&lt;/item&gt;&lt;item&gt;107&lt;/item&gt;&lt;item&gt;116&lt;/item&gt;&lt;item&gt;120&lt;/item&gt;&lt;item&gt;124&lt;/item&gt;&lt;item&gt;125&lt;/item&gt;&lt;item&gt;128&lt;/item&gt;&lt;item&gt;144&lt;/item&gt;&lt;item&gt;148&lt;/item&gt;&lt;/record-ids&gt;&lt;/item&gt;&lt;/Libraries&gt;"/>
  </w:docVars>
  <w:rsids>
    <w:rsidRoot w:val="007F679A"/>
    <w:rsid w:val="00000C9B"/>
    <w:rsid w:val="00004EC7"/>
    <w:rsid w:val="0000655A"/>
    <w:rsid w:val="00010CB9"/>
    <w:rsid w:val="00010DA9"/>
    <w:rsid w:val="00010DD0"/>
    <w:rsid w:val="0001622C"/>
    <w:rsid w:val="0001630B"/>
    <w:rsid w:val="0002051F"/>
    <w:rsid w:val="00025152"/>
    <w:rsid w:val="00030C2B"/>
    <w:rsid w:val="00030FEE"/>
    <w:rsid w:val="000314DD"/>
    <w:rsid w:val="00032159"/>
    <w:rsid w:val="00032C2D"/>
    <w:rsid w:val="00032D34"/>
    <w:rsid w:val="0003402E"/>
    <w:rsid w:val="00037103"/>
    <w:rsid w:val="0003733D"/>
    <w:rsid w:val="000400C3"/>
    <w:rsid w:val="00042F63"/>
    <w:rsid w:val="00051866"/>
    <w:rsid w:val="00051995"/>
    <w:rsid w:val="000525D4"/>
    <w:rsid w:val="00062711"/>
    <w:rsid w:val="00062FC2"/>
    <w:rsid w:val="0006336C"/>
    <w:rsid w:val="000671E4"/>
    <w:rsid w:val="0006754D"/>
    <w:rsid w:val="00071D30"/>
    <w:rsid w:val="00072670"/>
    <w:rsid w:val="00077CD8"/>
    <w:rsid w:val="00080EF3"/>
    <w:rsid w:val="00081E6D"/>
    <w:rsid w:val="00082C1B"/>
    <w:rsid w:val="00090710"/>
    <w:rsid w:val="00091E57"/>
    <w:rsid w:val="00093834"/>
    <w:rsid w:val="00094B91"/>
    <w:rsid w:val="000A0AED"/>
    <w:rsid w:val="000A2288"/>
    <w:rsid w:val="000A40C7"/>
    <w:rsid w:val="000A4123"/>
    <w:rsid w:val="000A70D1"/>
    <w:rsid w:val="000A7420"/>
    <w:rsid w:val="000B3512"/>
    <w:rsid w:val="000C599A"/>
    <w:rsid w:val="000C5ED4"/>
    <w:rsid w:val="000D27E5"/>
    <w:rsid w:val="000D3F9F"/>
    <w:rsid w:val="000D5F1A"/>
    <w:rsid w:val="000E0289"/>
    <w:rsid w:val="000E224D"/>
    <w:rsid w:val="000E3C14"/>
    <w:rsid w:val="000E4838"/>
    <w:rsid w:val="000E50BC"/>
    <w:rsid w:val="000F64A6"/>
    <w:rsid w:val="001003AF"/>
    <w:rsid w:val="001010BE"/>
    <w:rsid w:val="00101A26"/>
    <w:rsid w:val="0010348B"/>
    <w:rsid w:val="00103B2B"/>
    <w:rsid w:val="00106084"/>
    <w:rsid w:val="00110C82"/>
    <w:rsid w:val="00114768"/>
    <w:rsid w:val="00115786"/>
    <w:rsid w:val="00115A78"/>
    <w:rsid w:val="00124449"/>
    <w:rsid w:val="001304C1"/>
    <w:rsid w:val="0013280D"/>
    <w:rsid w:val="0014138E"/>
    <w:rsid w:val="00143170"/>
    <w:rsid w:val="001444C1"/>
    <w:rsid w:val="00145FC0"/>
    <w:rsid w:val="00147AE4"/>
    <w:rsid w:val="00151CDE"/>
    <w:rsid w:val="001523DB"/>
    <w:rsid w:val="00152BF4"/>
    <w:rsid w:val="0015313F"/>
    <w:rsid w:val="001537AF"/>
    <w:rsid w:val="00156373"/>
    <w:rsid w:val="00161670"/>
    <w:rsid w:val="001654B7"/>
    <w:rsid w:val="00166915"/>
    <w:rsid w:val="001708A2"/>
    <w:rsid w:val="0017505A"/>
    <w:rsid w:val="0019199F"/>
    <w:rsid w:val="00192694"/>
    <w:rsid w:val="00195CAD"/>
    <w:rsid w:val="001A5527"/>
    <w:rsid w:val="001A6458"/>
    <w:rsid w:val="001A6ACA"/>
    <w:rsid w:val="001B278E"/>
    <w:rsid w:val="001B394B"/>
    <w:rsid w:val="001B59FA"/>
    <w:rsid w:val="001B7B72"/>
    <w:rsid w:val="001C0743"/>
    <w:rsid w:val="001C0A21"/>
    <w:rsid w:val="001C2403"/>
    <w:rsid w:val="001C4186"/>
    <w:rsid w:val="001C55C6"/>
    <w:rsid w:val="001E4012"/>
    <w:rsid w:val="001E4B1B"/>
    <w:rsid w:val="001F0FCB"/>
    <w:rsid w:val="001F12D6"/>
    <w:rsid w:val="001F2967"/>
    <w:rsid w:val="001F2B13"/>
    <w:rsid w:val="001F3210"/>
    <w:rsid w:val="001F3C0B"/>
    <w:rsid w:val="001F4382"/>
    <w:rsid w:val="002060ED"/>
    <w:rsid w:val="0021266D"/>
    <w:rsid w:val="002149B1"/>
    <w:rsid w:val="002218CC"/>
    <w:rsid w:val="0022242F"/>
    <w:rsid w:val="0022248D"/>
    <w:rsid w:val="002240C8"/>
    <w:rsid w:val="00226F5A"/>
    <w:rsid w:val="002271A4"/>
    <w:rsid w:val="002358C9"/>
    <w:rsid w:val="0023615C"/>
    <w:rsid w:val="0024222F"/>
    <w:rsid w:val="002426A8"/>
    <w:rsid w:val="00245B35"/>
    <w:rsid w:val="002470A2"/>
    <w:rsid w:val="0024724E"/>
    <w:rsid w:val="00247E15"/>
    <w:rsid w:val="00253217"/>
    <w:rsid w:val="00253DBA"/>
    <w:rsid w:val="002553B4"/>
    <w:rsid w:val="002568CA"/>
    <w:rsid w:val="00257E2D"/>
    <w:rsid w:val="0026249F"/>
    <w:rsid w:val="002674AB"/>
    <w:rsid w:val="00272F9F"/>
    <w:rsid w:val="00273135"/>
    <w:rsid w:val="002756C3"/>
    <w:rsid w:val="002809DB"/>
    <w:rsid w:val="00281E8C"/>
    <w:rsid w:val="0028589C"/>
    <w:rsid w:val="00285B4D"/>
    <w:rsid w:val="002873A5"/>
    <w:rsid w:val="00292170"/>
    <w:rsid w:val="002A5E25"/>
    <w:rsid w:val="002B07D4"/>
    <w:rsid w:val="002B13D1"/>
    <w:rsid w:val="002B145B"/>
    <w:rsid w:val="002B1723"/>
    <w:rsid w:val="002B249C"/>
    <w:rsid w:val="002B3113"/>
    <w:rsid w:val="002B4C84"/>
    <w:rsid w:val="002B5B08"/>
    <w:rsid w:val="002C2781"/>
    <w:rsid w:val="002D0F91"/>
    <w:rsid w:val="002D167C"/>
    <w:rsid w:val="002D2805"/>
    <w:rsid w:val="002D2D9C"/>
    <w:rsid w:val="002E40E9"/>
    <w:rsid w:val="002E4DFE"/>
    <w:rsid w:val="002F0AA7"/>
    <w:rsid w:val="002F3278"/>
    <w:rsid w:val="002F5713"/>
    <w:rsid w:val="002F7580"/>
    <w:rsid w:val="002F7633"/>
    <w:rsid w:val="00305088"/>
    <w:rsid w:val="0030581B"/>
    <w:rsid w:val="0030663E"/>
    <w:rsid w:val="00312E4F"/>
    <w:rsid w:val="00320A2A"/>
    <w:rsid w:val="00320BEA"/>
    <w:rsid w:val="00322213"/>
    <w:rsid w:val="003231A4"/>
    <w:rsid w:val="0032712D"/>
    <w:rsid w:val="003302A7"/>
    <w:rsid w:val="003350A4"/>
    <w:rsid w:val="0033665A"/>
    <w:rsid w:val="003421BD"/>
    <w:rsid w:val="00342A1A"/>
    <w:rsid w:val="0034492D"/>
    <w:rsid w:val="003470DA"/>
    <w:rsid w:val="00350E72"/>
    <w:rsid w:val="00351B97"/>
    <w:rsid w:val="0035548B"/>
    <w:rsid w:val="00355CBF"/>
    <w:rsid w:val="00356E4F"/>
    <w:rsid w:val="00357B08"/>
    <w:rsid w:val="00360061"/>
    <w:rsid w:val="003602F3"/>
    <w:rsid w:val="00362069"/>
    <w:rsid w:val="0036320D"/>
    <w:rsid w:val="00363D47"/>
    <w:rsid w:val="0036407A"/>
    <w:rsid w:val="0036497E"/>
    <w:rsid w:val="00365769"/>
    <w:rsid w:val="00367429"/>
    <w:rsid w:val="003675DE"/>
    <w:rsid w:val="0037031B"/>
    <w:rsid w:val="0037316B"/>
    <w:rsid w:val="00374D05"/>
    <w:rsid w:val="003814B5"/>
    <w:rsid w:val="003818A9"/>
    <w:rsid w:val="00384A82"/>
    <w:rsid w:val="00386359"/>
    <w:rsid w:val="003865C7"/>
    <w:rsid w:val="003870E2"/>
    <w:rsid w:val="00395014"/>
    <w:rsid w:val="003952C7"/>
    <w:rsid w:val="00395ECF"/>
    <w:rsid w:val="00395EDA"/>
    <w:rsid w:val="003A041E"/>
    <w:rsid w:val="003A1835"/>
    <w:rsid w:val="003A1911"/>
    <w:rsid w:val="003A1912"/>
    <w:rsid w:val="003A31CC"/>
    <w:rsid w:val="003A70EB"/>
    <w:rsid w:val="003B2152"/>
    <w:rsid w:val="003B3FEF"/>
    <w:rsid w:val="003B71BD"/>
    <w:rsid w:val="003C1507"/>
    <w:rsid w:val="003C2279"/>
    <w:rsid w:val="003D12B5"/>
    <w:rsid w:val="003D360E"/>
    <w:rsid w:val="003D3B8D"/>
    <w:rsid w:val="003D3E0B"/>
    <w:rsid w:val="003D3FDB"/>
    <w:rsid w:val="003D513B"/>
    <w:rsid w:val="003D58F7"/>
    <w:rsid w:val="003D7C7E"/>
    <w:rsid w:val="003E04C7"/>
    <w:rsid w:val="003E1E5C"/>
    <w:rsid w:val="003E2419"/>
    <w:rsid w:val="003E26BF"/>
    <w:rsid w:val="003E422D"/>
    <w:rsid w:val="003F766B"/>
    <w:rsid w:val="00402D89"/>
    <w:rsid w:val="00404A78"/>
    <w:rsid w:val="0040685B"/>
    <w:rsid w:val="00413241"/>
    <w:rsid w:val="00414BAC"/>
    <w:rsid w:val="0041683F"/>
    <w:rsid w:val="00417073"/>
    <w:rsid w:val="0041752D"/>
    <w:rsid w:val="00420A46"/>
    <w:rsid w:val="00421C5D"/>
    <w:rsid w:val="004266C1"/>
    <w:rsid w:val="00427803"/>
    <w:rsid w:val="00433421"/>
    <w:rsid w:val="0043428A"/>
    <w:rsid w:val="00434FAB"/>
    <w:rsid w:val="00436962"/>
    <w:rsid w:val="00436EBE"/>
    <w:rsid w:val="004418CB"/>
    <w:rsid w:val="00443249"/>
    <w:rsid w:val="00447E81"/>
    <w:rsid w:val="0045027A"/>
    <w:rsid w:val="00450ADE"/>
    <w:rsid w:val="00450C1C"/>
    <w:rsid w:val="00450E97"/>
    <w:rsid w:val="00450F4E"/>
    <w:rsid w:val="004519C3"/>
    <w:rsid w:val="00455376"/>
    <w:rsid w:val="00455B92"/>
    <w:rsid w:val="004608E6"/>
    <w:rsid w:val="00467815"/>
    <w:rsid w:val="004762BC"/>
    <w:rsid w:val="00477107"/>
    <w:rsid w:val="00477E0D"/>
    <w:rsid w:val="004851A4"/>
    <w:rsid w:val="004858F5"/>
    <w:rsid w:val="00486AA9"/>
    <w:rsid w:val="00487AB6"/>
    <w:rsid w:val="00493F76"/>
    <w:rsid w:val="0049695B"/>
    <w:rsid w:val="004A356B"/>
    <w:rsid w:val="004B4A45"/>
    <w:rsid w:val="004B5180"/>
    <w:rsid w:val="004B767C"/>
    <w:rsid w:val="004C019C"/>
    <w:rsid w:val="004C2000"/>
    <w:rsid w:val="004C2425"/>
    <w:rsid w:val="004D01EA"/>
    <w:rsid w:val="004D4A11"/>
    <w:rsid w:val="004E025A"/>
    <w:rsid w:val="004E04F6"/>
    <w:rsid w:val="004E141A"/>
    <w:rsid w:val="004E6E48"/>
    <w:rsid w:val="004E7CCF"/>
    <w:rsid w:val="004F1BA6"/>
    <w:rsid w:val="004F29AC"/>
    <w:rsid w:val="004F4EB9"/>
    <w:rsid w:val="005029E4"/>
    <w:rsid w:val="0050362A"/>
    <w:rsid w:val="00505663"/>
    <w:rsid w:val="005106E0"/>
    <w:rsid w:val="005270F2"/>
    <w:rsid w:val="00533697"/>
    <w:rsid w:val="00534F00"/>
    <w:rsid w:val="0053685B"/>
    <w:rsid w:val="00545E4B"/>
    <w:rsid w:val="00546CF3"/>
    <w:rsid w:val="00547FC2"/>
    <w:rsid w:val="005519C1"/>
    <w:rsid w:val="00551D1D"/>
    <w:rsid w:val="0055422C"/>
    <w:rsid w:val="00555968"/>
    <w:rsid w:val="005718C8"/>
    <w:rsid w:val="00574AC8"/>
    <w:rsid w:val="0057505F"/>
    <w:rsid w:val="00584DA8"/>
    <w:rsid w:val="005853FD"/>
    <w:rsid w:val="00586102"/>
    <w:rsid w:val="00587C9C"/>
    <w:rsid w:val="00592446"/>
    <w:rsid w:val="00592B86"/>
    <w:rsid w:val="00594254"/>
    <w:rsid w:val="005A1724"/>
    <w:rsid w:val="005A621D"/>
    <w:rsid w:val="005A6AEC"/>
    <w:rsid w:val="005B05CE"/>
    <w:rsid w:val="005B0C38"/>
    <w:rsid w:val="005B616B"/>
    <w:rsid w:val="005B65BC"/>
    <w:rsid w:val="005B73AA"/>
    <w:rsid w:val="005C3704"/>
    <w:rsid w:val="005C4E3C"/>
    <w:rsid w:val="005C664B"/>
    <w:rsid w:val="005C6815"/>
    <w:rsid w:val="005C6EDD"/>
    <w:rsid w:val="005D1331"/>
    <w:rsid w:val="005D36F9"/>
    <w:rsid w:val="005D66CA"/>
    <w:rsid w:val="005E3B30"/>
    <w:rsid w:val="005F2FC7"/>
    <w:rsid w:val="005F7454"/>
    <w:rsid w:val="00601CAC"/>
    <w:rsid w:val="0060334E"/>
    <w:rsid w:val="00606306"/>
    <w:rsid w:val="00606A47"/>
    <w:rsid w:val="006075DF"/>
    <w:rsid w:val="00620997"/>
    <w:rsid w:val="006267E3"/>
    <w:rsid w:val="00627618"/>
    <w:rsid w:val="00630883"/>
    <w:rsid w:val="00630ACD"/>
    <w:rsid w:val="0063175E"/>
    <w:rsid w:val="006318EA"/>
    <w:rsid w:val="00633853"/>
    <w:rsid w:val="006372A8"/>
    <w:rsid w:val="006417F3"/>
    <w:rsid w:val="00642748"/>
    <w:rsid w:val="0064319B"/>
    <w:rsid w:val="006468F0"/>
    <w:rsid w:val="00647ECE"/>
    <w:rsid w:val="00651764"/>
    <w:rsid w:val="006518C5"/>
    <w:rsid w:val="006554FF"/>
    <w:rsid w:val="00656E5B"/>
    <w:rsid w:val="0066080C"/>
    <w:rsid w:val="006618AA"/>
    <w:rsid w:val="00662B3C"/>
    <w:rsid w:val="0067795D"/>
    <w:rsid w:val="006849C1"/>
    <w:rsid w:val="00686EF7"/>
    <w:rsid w:val="006934E1"/>
    <w:rsid w:val="00697DC1"/>
    <w:rsid w:val="006A0F80"/>
    <w:rsid w:val="006A2298"/>
    <w:rsid w:val="006A2F6D"/>
    <w:rsid w:val="006A3016"/>
    <w:rsid w:val="006A65D3"/>
    <w:rsid w:val="006B09C9"/>
    <w:rsid w:val="006B1C3F"/>
    <w:rsid w:val="006B3740"/>
    <w:rsid w:val="006B45EB"/>
    <w:rsid w:val="006B667C"/>
    <w:rsid w:val="006B6DF8"/>
    <w:rsid w:val="006B7453"/>
    <w:rsid w:val="006C015D"/>
    <w:rsid w:val="006C0587"/>
    <w:rsid w:val="006C1CA5"/>
    <w:rsid w:val="006C1D1D"/>
    <w:rsid w:val="006C23FE"/>
    <w:rsid w:val="006C299E"/>
    <w:rsid w:val="006C6FEF"/>
    <w:rsid w:val="006E3381"/>
    <w:rsid w:val="006E34B8"/>
    <w:rsid w:val="006E35E8"/>
    <w:rsid w:val="006F0B1D"/>
    <w:rsid w:val="006F1FA8"/>
    <w:rsid w:val="006F3C58"/>
    <w:rsid w:val="006F5738"/>
    <w:rsid w:val="007004FA"/>
    <w:rsid w:val="00702323"/>
    <w:rsid w:val="00710F6C"/>
    <w:rsid w:val="00713396"/>
    <w:rsid w:val="00713E38"/>
    <w:rsid w:val="0072059C"/>
    <w:rsid w:val="00730474"/>
    <w:rsid w:val="00741D52"/>
    <w:rsid w:val="00746FB3"/>
    <w:rsid w:val="00747BAF"/>
    <w:rsid w:val="00751FEE"/>
    <w:rsid w:val="00757CE5"/>
    <w:rsid w:val="007619DA"/>
    <w:rsid w:val="0076226B"/>
    <w:rsid w:val="007632B3"/>
    <w:rsid w:val="007665E2"/>
    <w:rsid w:val="007668C2"/>
    <w:rsid w:val="00771B75"/>
    <w:rsid w:val="0077249E"/>
    <w:rsid w:val="00774E59"/>
    <w:rsid w:val="00781FD0"/>
    <w:rsid w:val="00783086"/>
    <w:rsid w:val="00787E34"/>
    <w:rsid w:val="00790816"/>
    <w:rsid w:val="00790A1B"/>
    <w:rsid w:val="007911A2"/>
    <w:rsid w:val="007915E9"/>
    <w:rsid w:val="007940AD"/>
    <w:rsid w:val="007A185D"/>
    <w:rsid w:val="007A32E6"/>
    <w:rsid w:val="007A41E8"/>
    <w:rsid w:val="007A6F26"/>
    <w:rsid w:val="007A7109"/>
    <w:rsid w:val="007B2237"/>
    <w:rsid w:val="007B2F6A"/>
    <w:rsid w:val="007B6FF3"/>
    <w:rsid w:val="007C0755"/>
    <w:rsid w:val="007C37C6"/>
    <w:rsid w:val="007C6382"/>
    <w:rsid w:val="007D59EF"/>
    <w:rsid w:val="007D70EE"/>
    <w:rsid w:val="007D7E05"/>
    <w:rsid w:val="007E194A"/>
    <w:rsid w:val="007E3230"/>
    <w:rsid w:val="007E4DC2"/>
    <w:rsid w:val="007E5948"/>
    <w:rsid w:val="007E6C39"/>
    <w:rsid w:val="007E72B8"/>
    <w:rsid w:val="007F1C93"/>
    <w:rsid w:val="007F1CA0"/>
    <w:rsid w:val="007F31EB"/>
    <w:rsid w:val="007F42FB"/>
    <w:rsid w:val="007F5807"/>
    <w:rsid w:val="007F679A"/>
    <w:rsid w:val="007F68D8"/>
    <w:rsid w:val="007F7D01"/>
    <w:rsid w:val="00800237"/>
    <w:rsid w:val="008020AE"/>
    <w:rsid w:val="00803011"/>
    <w:rsid w:val="00804296"/>
    <w:rsid w:val="00804640"/>
    <w:rsid w:val="00805332"/>
    <w:rsid w:val="008071F3"/>
    <w:rsid w:val="00807E84"/>
    <w:rsid w:val="00810932"/>
    <w:rsid w:val="008112FE"/>
    <w:rsid w:val="008141CC"/>
    <w:rsid w:val="008143A8"/>
    <w:rsid w:val="0081623D"/>
    <w:rsid w:val="008168D0"/>
    <w:rsid w:val="00822159"/>
    <w:rsid w:val="0082391A"/>
    <w:rsid w:val="0082551E"/>
    <w:rsid w:val="00830EAC"/>
    <w:rsid w:val="008331CD"/>
    <w:rsid w:val="00834B5E"/>
    <w:rsid w:val="008366D9"/>
    <w:rsid w:val="00841088"/>
    <w:rsid w:val="0084109B"/>
    <w:rsid w:val="00843E0E"/>
    <w:rsid w:val="00844C0D"/>
    <w:rsid w:val="00850085"/>
    <w:rsid w:val="0085138D"/>
    <w:rsid w:val="00852275"/>
    <w:rsid w:val="00852EA3"/>
    <w:rsid w:val="00853045"/>
    <w:rsid w:val="00854137"/>
    <w:rsid w:val="00854AEF"/>
    <w:rsid w:val="00857236"/>
    <w:rsid w:val="00857427"/>
    <w:rsid w:val="00865DAC"/>
    <w:rsid w:val="00866F63"/>
    <w:rsid w:val="0087007C"/>
    <w:rsid w:val="0087469C"/>
    <w:rsid w:val="00880CC9"/>
    <w:rsid w:val="00881295"/>
    <w:rsid w:val="00887DAB"/>
    <w:rsid w:val="00891A1F"/>
    <w:rsid w:val="00892D09"/>
    <w:rsid w:val="00892F76"/>
    <w:rsid w:val="00897CEC"/>
    <w:rsid w:val="00897EBF"/>
    <w:rsid w:val="008B07A1"/>
    <w:rsid w:val="008B32E9"/>
    <w:rsid w:val="008B3D2E"/>
    <w:rsid w:val="008B56AD"/>
    <w:rsid w:val="008B6475"/>
    <w:rsid w:val="008B728F"/>
    <w:rsid w:val="008C19E0"/>
    <w:rsid w:val="008C4106"/>
    <w:rsid w:val="008C467E"/>
    <w:rsid w:val="008C58FB"/>
    <w:rsid w:val="008C5B79"/>
    <w:rsid w:val="008C6A11"/>
    <w:rsid w:val="008C78CF"/>
    <w:rsid w:val="008D0114"/>
    <w:rsid w:val="008D0A7D"/>
    <w:rsid w:val="008D0F38"/>
    <w:rsid w:val="008D10D9"/>
    <w:rsid w:val="008D26E0"/>
    <w:rsid w:val="008D47A5"/>
    <w:rsid w:val="008D7540"/>
    <w:rsid w:val="008D7A56"/>
    <w:rsid w:val="008E3C8D"/>
    <w:rsid w:val="008E456A"/>
    <w:rsid w:val="008E5BC2"/>
    <w:rsid w:val="008E5DC4"/>
    <w:rsid w:val="008E7B51"/>
    <w:rsid w:val="008F2502"/>
    <w:rsid w:val="008F7729"/>
    <w:rsid w:val="0090405E"/>
    <w:rsid w:val="00910233"/>
    <w:rsid w:val="009123E1"/>
    <w:rsid w:val="009200FD"/>
    <w:rsid w:val="00924150"/>
    <w:rsid w:val="00924190"/>
    <w:rsid w:val="00926BBD"/>
    <w:rsid w:val="009273B2"/>
    <w:rsid w:val="00930BDC"/>
    <w:rsid w:val="00932A2D"/>
    <w:rsid w:val="00933BA4"/>
    <w:rsid w:val="00936D25"/>
    <w:rsid w:val="009375D0"/>
    <w:rsid w:val="00941500"/>
    <w:rsid w:val="00941635"/>
    <w:rsid w:val="00941B0D"/>
    <w:rsid w:val="00943CD3"/>
    <w:rsid w:val="00945905"/>
    <w:rsid w:val="00946C4B"/>
    <w:rsid w:val="00953355"/>
    <w:rsid w:val="00954560"/>
    <w:rsid w:val="009547A4"/>
    <w:rsid w:val="0095672A"/>
    <w:rsid w:val="00956EC7"/>
    <w:rsid w:val="009620A2"/>
    <w:rsid w:val="009621E8"/>
    <w:rsid w:val="00962ABB"/>
    <w:rsid w:val="00965437"/>
    <w:rsid w:val="0097473F"/>
    <w:rsid w:val="00974EF2"/>
    <w:rsid w:val="00976DF7"/>
    <w:rsid w:val="00982C9C"/>
    <w:rsid w:val="00990926"/>
    <w:rsid w:val="009909FE"/>
    <w:rsid w:val="00991A8A"/>
    <w:rsid w:val="009A1586"/>
    <w:rsid w:val="009A4AA4"/>
    <w:rsid w:val="009A5164"/>
    <w:rsid w:val="009A5427"/>
    <w:rsid w:val="009A6185"/>
    <w:rsid w:val="009B2F89"/>
    <w:rsid w:val="009C0FF0"/>
    <w:rsid w:val="009C1464"/>
    <w:rsid w:val="009C29C1"/>
    <w:rsid w:val="009C3434"/>
    <w:rsid w:val="009C3E27"/>
    <w:rsid w:val="009C443B"/>
    <w:rsid w:val="009C75A6"/>
    <w:rsid w:val="009D02C6"/>
    <w:rsid w:val="009D23B4"/>
    <w:rsid w:val="009D4D09"/>
    <w:rsid w:val="009D4F08"/>
    <w:rsid w:val="009E0960"/>
    <w:rsid w:val="009E20AE"/>
    <w:rsid w:val="009E2AF4"/>
    <w:rsid w:val="009E74FA"/>
    <w:rsid w:val="009E7852"/>
    <w:rsid w:val="009F3CA7"/>
    <w:rsid w:val="009F485B"/>
    <w:rsid w:val="009F6B8B"/>
    <w:rsid w:val="00A0026B"/>
    <w:rsid w:val="00A0093D"/>
    <w:rsid w:val="00A0181A"/>
    <w:rsid w:val="00A01D16"/>
    <w:rsid w:val="00A07C0A"/>
    <w:rsid w:val="00A1074E"/>
    <w:rsid w:val="00A13C7D"/>
    <w:rsid w:val="00A13D00"/>
    <w:rsid w:val="00A14B26"/>
    <w:rsid w:val="00A21BFC"/>
    <w:rsid w:val="00A22DDD"/>
    <w:rsid w:val="00A22F4F"/>
    <w:rsid w:val="00A26730"/>
    <w:rsid w:val="00A277E2"/>
    <w:rsid w:val="00A32757"/>
    <w:rsid w:val="00A33CA2"/>
    <w:rsid w:val="00A363C9"/>
    <w:rsid w:val="00A61155"/>
    <w:rsid w:val="00A6214D"/>
    <w:rsid w:val="00A66553"/>
    <w:rsid w:val="00A70BA0"/>
    <w:rsid w:val="00A728BC"/>
    <w:rsid w:val="00A747E5"/>
    <w:rsid w:val="00A80AF2"/>
    <w:rsid w:val="00A83203"/>
    <w:rsid w:val="00A84552"/>
    <w:rsid w:val="00A84FE2"/>
    <w:rsid w:val="00A869F1"/>
    <w:rsid w:val="00A90844"/>
    <w:rsid w:val="00A94322"/>
    <w:rsid w:val="00AA082B"/>
    <w:rsid w:val="00AA2A83"/>
    <w:rsid w:val="00AA47AC"/>
    <w:rsid w:val="00AB10F8"/>
    <w:rsid w:val="00AB246D"/>
    <w:rsid w:val="00AB2F0A"/>
    <w:rsid w:val="00AB4075"/>
    <w:rsid w:val="00AB47C8"/>
    <w:rsid w:val="00AC4FA0"/>
    <w:rsid w:val="00AD0B7E"/>
    <w:rsid w:val="00AD3C43"/>
    <w:rsid w:val="00AD48B2"/>
    <w:rsid w:val="00AD5F44"/>
    <w:rsid w:val="00AD6DD2"/>
    <w:rsid w:val="00AE2CAB"/>
    <w:rsid w:val="00AE2DEC"/>
    <w:rsid w:val="00AE74B9"/>
    <w:rsid w:val="00AF6345"/>
    <w:rsid w:val="00B003A5"/>
    <w:rsid w:val="00B00A28"/>
    <w:rsid w:val="00B04094"/>
    <w:rsid w:val="00B058ED"/>
    <w:rsid w:val="00B062A1"/>
    <w:rsid w:val="00B12B48"/>
    <w:rsid w:val="00B13E0A"/>
    <w:rsid w:val="00B148F1"/>
    <w:rsid w:val="00B15887"/>
    <w:rsid w:val="00B16A29"/>
    <w:rsid w:val="00B2273D"/>
    <w:rsid w:val="00B22D82"/>
    <w:rsid w:val="00B22DED"/>
    <w:rsid w:val="00B23FA7"/>
    <w:rsid w:val="00B24ED1"/>
    <w:rsid w:val="00B25C12"/>
    <w:rsid w:val="00B30F24"/>
    <w:rsid w:val="00B3119E"/>
    <w:rsid w:val="00B31F3C"/>
    <w:rsid w:val="00B34B00"/>
    <w:rsid w:val="00B3742B"/>
    <w:rsid w:val="00B37B4F"/>
    <w:rsid w:val="00B404DB"/>
    <w:rsid w:val="00B40DED"/>
    <w:rsid w:val="00B42943"/>
    <w:rsid w:val="00B4450D"/>
    <w:rsid w:val="00B44D3C"/>
    <w:rsid w:val="00B45EFC"/>
    <w:rsid w:val="00B53B0A"/>
    <w:rsid w:val="00B56EAE"/>
    <w:rsid w:val="00B57DEB"/>
    <w:rsid w:val="00B57F97"/>
    <w:rsid w:val="00B64754"/>
    <w:rsid w:val="00B67AC8"/>
    <w:rsid w:val="00B7112C"/>
    <w:rsid w:val="00B7173D"/>
    <w:rsid w:val="00B71EC7"/>
    <w:rsid w:val="00B76168"/>
    <w:rsid w:val="00B82D34"/>
    <w:rsid w:val="00B86A41"/>
    <w:rsid w:val="00B86D2E"/>
    <w:rsid w:val="00B938A0"/>
    <w:rsid w:val="00BA3BC8"/>
    <w:rsid w:val="00BA6880"/>
    <w:rsid w:val="00BA7D1D"/>
    <w:rsid w:val="00BB02BE"/>
    <w:rsid w:val="00BB68EA"/>
    <w:rsid w:val="00BC0486"/>
    <w:rsid w:val="00BC3D00"/>
    <w:rsid w:val="00BC5A44"/>
    <w:rsid w:val="00BC73ED"/>
    <w:rsid w:val="00BC7C16"/>
    <w:rsid w:val="00BD217E"/>
    <w:rsid w:val="00BD5C0E"/>
    <w:rsid w:val="00BD72D5"/>
    <w:rsid w:val="00BF36DA"/>
    <w:rsid w:val="00BF4877"/>
    <w:rsid w:val="00BF5919"/>
    <w:rsid w:val="00BF6813"/>
    <w:rsid w:val="00C009F5"/>
    <w:rsid w:val="00C03DB3"/>
    <w:rsid w:val="00C04A0B"/>
    <w:rsid w:val="00C06C67"/>
    <w:rsid w:val="00C1267F"/>
    <w:rsid w:val="00C13832"/>
    <w:rsid w:val="00C141E3"/>
    <w:rsid w:val="00C165E3"/>
    <w:rsid w:val="00C175C5"/>
    <w:rsid w:val="00C17F12"/>
    <w:rsid w:val="00C21F45"/>
    <w:rsid w:val="00C24D1A"/>
    <w:rsid w:val="00C33C16"/>
    <w:rsid w:val="00C35749"/>
    <w:rsid w:val="00C4058D"/>
    <w:rsid w:val="00C409CF"/>
    <w:rsid w:val="00C410F1"/>
    <w:rsid w:val="00C41E8A"/>
    <w:rsid w:val="00C46494"/>
    <w:rsid w:val="00C53EFA"/>
    <w:rsid w:val="00C5413F"/>
    <w:rsid w:val="00C56C53"/>
    <w:rsid w:val="00C61484"/>
    <w:rsid w:val="00C614E3"/>
    <w:rsid w:val="00C64BF7"/>
    <w:rsid w:val="00C64E67"/>
    <w:rsid w:val="00C67AC9"/>
    <w:rsid w:val="00C7198F"/>
    <w:rsid w:val="00C7202E"/>
    <w:rsid w:val="00C815AC"/>
    <w:rsid w:val="00C83A65"/>
    <w:rsid w:val="00C860ED"/>
    <w:rsid w:val="00C90164"/>
    <w:rsid w:val="00C9286B"/>
    <w:rsid w:val="00C9307F"/>
    <w:rsid w:val="00C94177"/>
    <w:rsid w:val="00CA03F0"/>
    <w:rsid w:val="00CA2778"/>
    <w:rsid w:val="00CA4FD9"/>
    <w:rsid w:val="00CA7700"/>
    <w:rsid w:val="00CB0302"/>
    <w:rsid w:val="00CB1181"/>
    <w:rsid w:val="00CB4225"/>
    <w:rsid w:val="00CB5F81"/>
    <w:rsid w:val="00CC0D31"/>
    <w:rsid w:val="00CC4AC8"/>
    <w:rsid w:val="00CC5659"/>
    <w:rsid w:val="00CC73F9"/>
    <w:rsid w:val="00CD1283"/>
    <w:rsid w:val="00CD3F8F"/>
    <w:rsid w:val="00CD59D0"/>
    <w:rsid w:val="00CD6DFD"/>
    <w:rsid w:val="00CE12F8"/>
    <w:rsid w:val="00CE1426"/>
    <w:rsid w:val="00CE510B"/>
    <w:rsid w:val="00CE61E0"/>
    <w:rsid w:val="00CE78CB"/>
    <w:rsid w:val="00CF6004"/>
    <w:rsid w:val="00D003A5"/>
    <w:rsid w:val="00D01A99"/>
    <w:rsid w:val="00D03E41"/>
    <w:rsid w:val="00D10CC0"/>
    <w:rsid w:val="00D111DD"/>
    <w:rsid w:val="00D13576"/>
    <w:rsid w:val="00D1487E"/>
    <w:rsid w:val="00D20596"/>
    <w:rsid w:val="00D23D04"/>
    <w:rsid w:val="00D23E43"/>
    <w:rsid w:val="00D24FA7"/>
    <w:rsid w:val="00D34C45"/>
    <w:rsid w:val="00D35E68"/>
    <w:rsid w:val="00D40297"/>
    <w:rsid w:val="00D40303"/>
    <w:rsid w:val="00D44746"/>
    <w:rsid w:val="00D464AB"/>
    <w:rsid w:val="00D479A5"/>
    <w:rsid w:val="00D511DA"/>
    <w:rsid w:val="00D52A12"/>
    <w:rsid w:val="00D5376E"/>
    <w:rsid w:val="00D53D3F"/>
    <w:rsid w:val="00D5448E"/>
    <w:rsid w:val="00D55691"/>
    <w:rsid w:val="00D56321"/>
    <w:rsid w:val="00D571C8"/>
    <w:rsid w:val="00D646CE"/>
    <w:rsid w:val="00D66127"/>
    <w:rsid w:val="00D665A9"/>
    <w:rsid w:val="00D66FD7"/>
    <w:rsid w:val="00D71353"/>
    <w:rsid w:val="00D718C4"/>
    <w:rsid w:val="00D7231C"/>
    <w:rsid w:val="00D7345E"/>
    <w:rsid w:val="00D86B6E"/>
    <w:rsid w:val="00D8734D"/>
    <w:rsid w:val="00D9042F"/>
    <w:rsid w:val="00D91DC6"/>
    <w:rsid w:val="00D93FE1"/>
    <w:rsid w:val="00D95123"/>
    <w:rsid w:val="00DA005A"/>
    <w:rsid w:val="00DA0B3D"/>
    <w:rsid w:val="00DA285B"/>
    <w:rsid w:val="00DA46D9"/>
    <w:rsid w:val="00DA7435"/>
    <w:rsid w:val="00DB5A3B"/>
    <w:rsid w:val="00DC0CAD"/>
    <w:rsid w:val="00DC45E7"/>
    <w:rsid w:val="00DC548C"/>
    <w:rsid w:val="00DC6E46"/>
    <w:rsid w:val="00DC7E97"/>
    <w:rsid w:val="00DD0EC3"/>
    <w:rsid w:val="00DD296E"/>
    <w:rsid w:val="00DD638C"/>
    <w:rsid w:val="00DD701B"/>
    <w:rsid w:val="00DE37C7"/>
    <w:rsid w:val="00DF26BD"/>
    <w:rsid w:val="00DF3929"/>
    <w:rsid w:val="00DF5CF9"/>
    <w:rsid w:val="00DF6D09"/>
    <w:rsid w:val="00DF6D6C"/>
    <w:rsid w:val="00E0347A"/>
    <w:rsid w:val="00E0350B"/>
    <w:rsid w:val="00E04FAD"/>
    <w:rsid w:val="00E05742"/>
    <w:rsid w:val="00E06A0E"/>
    <w:rsid w:val="00E06E48"/>
    <w:rsid w:val="00E07A58"/>
    <w:rsid w:val="00E102A9"/>
    <w:rsid w:val="00E1093F"/>
    <w:rsid w:val="00E142CE"/>
    <w:rsid w:val="00E142F7"/>
    <w:rsid w:val="00E147D4"/>
    <w:rsid w:val="00E14DC8"/>
    <w:rsid w:val="00E17039"/>
    <w:rsid w:val="00E26707"/>
    <w:rsid w:val="00E26B14"/>
    <w:rsid w:val="00E30F18"/>
    <w:rsid w:val="00E31AB4"/>
    <w:rsid w:val="00E4511B"/>
    <w:rsid w:val="00E507E9"/>
    <w:rsid w:val="00E53099"/>
    <w:rsid w:val="00E546B3"/>
    <w:rsid w:val="00E55F44"/>
    <w:rsid w:val="00E647F9"/>
    <w:rsid w:val="00E678B6"/>
    <w:rsid w:val="00E67C1D"/>
    <w:rsid w:val="00E67CA4"/>
    <w:rsid w:val="00E72685"/>
    <w:rsid w:val="00E7313B"/>
    <w:rsid w:val="00E766DE"/>
    <w:rsid w:val="00E8039F"/>
    <w:rsid w:val="00E804A7"/>
    <w:rsid w:val="00E830C3"/>
    <w:rsid w:val="00E86626"/>
    <w:rsid w:val="00E91EC7"/>
    <w:rsid w:val="00E97B26"/>
    <w:rsid w:val="00EA4576"/>
    <w:rsid w:val="00EA4726"/>
    <w:rsid w:val="00EA7317"/>
    <w:rsid w:val="00EB1254"/>
    <w:rsid w:val="00EB2858"/>
    <w:rsid w:val="00EB7FCA"/>
    <w:rsid w:val="00EC2670"/>
    <w:rsid w:val="00ED034B"/>
    <w:rsid w:val="00ED3C28"/>
    <w:rsid w:val="00ED52A8"/>
    <w:rsid w:val="00EE0F3B"/>
    <w:rsid w:val="00EE75A1"/>
    <w:rsid w:val="00EF07E4"/>
    <w:rsid w:val="00EF3384"/>
    <w:rsid w:val="00EF6C26"/>
    <w:rsid w:val="00F03A70"/>
    <w:rsid w:val="00F06284"/>
    <w:rsid w:val="00F11A2B"/>
    <w:rsid w:val="00F12774"/>
    <w:rsid w:val="00F12C27"/>
    <w:rsid w:val="00F13578"/>
    <w:rsid w:val="00F135B2"/>
    <w:rsid w:val="00F135DE"/>
    <w:rsid w:val="00F17840"/>
    <w:rsid w:val="00F20942"/>
    <w:rsid w:val="00F2095E"/>
    <w:rsid w:val="00F20B7A"/>
    <w:rsid w:val="00F226BD"/>
    <w:rsid w:val="00F22C36"/>
    <w:rsid w:val="00F27A94"/>
    <w:rsid w:val="00F335E5"/>
    <w:rsid w:val="00F37394"/>
    <w:rsid w:val="00F40EFA"/>
    <w:rsid w:val="00F4367E"/>
    <w:rsid w:val="00F46C74"/>
    <w:rsid w:val="00F52184"/>
    <w:rsid w:val="00F621A4"/>
    <w:rsid w:val="00F62341"/>
    <w:rsid w:val="00F6388B"/>
    <w:rsid w:val="00F650B1"/>
    <w:rsid w:val="00F80442"/>
    <w:rsid w:val="00F81574"/>
    <w:rsid w:val="00F860A1"/>
    <w:rsid w:val="00F919BC"/>
    <w:rsid w:val="00F9410B"/>
    <w:rsid w:val="00F95136"/>
    <w:rsid w:val="00FA3856"/>
    <w:rsid w:val="00FA5D62"/>
    <w:rsid w:val="00FA7B6F"/>
    <w:rsid w:val="00FB06B1"/>
    <w:rsid w:val="00FB226C"/>
    <w:rsid w:val="00FB3C98"/>
    <w:rsid w:val="00FB4F84"/>
    <w:rsid w:val="00FB55AB"/>
    <w:rsid w:val="00FB637C"/>
    <w:rsid w:val="00FB7BF0"/>
    <w:rsid w:val="00FC2E59"/>
    <w:rsid w:val="00FC2E70"/>
    <w:rsid w:val="00FC748D"/>
    <w:rsid w:val="00FD3D62"/>
    <w:rsid w:val="00FD7FA2"/>
    <w:rsid w:val="00FF1F6A"/>
    <w:rsid w:val="00FF2CB3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2474F4"/>
  <w14:defaultImageDpi w14:val="32767"/>
  <w15:docId w15:val="{DFE7EB27-C505-0E44-8D5E-740658F9C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FD0"/>
    <w:pPr>
      <w:widowControl w:val="0"/>
      <w:snapToGrid w:val="0"/>
      <w:spacing w:line="480" w:lineRule="auto"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7F679A"/>
    <w:pPr>
      <w:keepNext/>
      <w:keepLines/>
      <w:widowControl/>
      <w:spacing w:before="400" w:after="120"/>
      <w:jc w:val="left"/>
      <w:outlineLvl w:val="0"/>
    </w:pPr>
    <w:rPr>
      <w:b/>
      <w:kern w:val="0"/>
      <w:sz w:val="28"/>
      <w:szCs w:val="28"/>
      <w:lang w:val="en"/>
    </w:rPr>
  </w:style>
  <w:style w:type="paragraph" w:styleId="2">
    <w:name w:val="heading 2"/>
    <w:basedOn w:val="a"/>
    <w:next w:val="a"/>
    <w:link w:val="20"/>
    <w:uiPriority w:val="9"/>
    <w:unhideWhenUsed/>
    <w:qFormat/>
    <w:rsid w:val="001E4012"/>
    <w:pPr>
      <w:keepNext/>
      <w:keepLines/>
      <w:widowControl/>
      <w:outlineLvl w:val="1"/>
    </w:pPr>
    <w:rPr>
      <w:b/>
      <w:kern w:val="0"/>
      <w:lang w:val="en"/>
    </w:rPr>
  </w:style>
  <w:style w:type="paragraph" w:styleId="3">
    <w:name w:val="heading 3"/>
    <w:basedOn w:val="a"/>
    <w:next w:val="a"/>
    <w:link w:val="30"/>
    <w:uiPriority w:val="9"/>
    <w:unhideWhenUsed/>
    <w:qFormat/>
    <w:rsid w:val="00BF487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679A"/>
    <w:rPr>
      <w:rFonts w:ascii="Times New Roman" w:hAnsi="Times New Roman" w:cs="Times New Roman"/>
      <w:b/>
      <w:kern w:val="0"/>
      <w:sz w:val="28"/>
      <w:szCs w:val="28"/>
      <w:lang w:val="en"/>
    </w:rPr>
  </w:style>
  <w:style w:type="character" w:customStyle="1" w:styleId="20">
    <w:name w:val="見出し 2 (文字)"/>
    <w:basedOn w:val="a0"/>
    <w:link w:val="2"/>
    <w:uiPriority w:val="9"/>
    <w:rsid w:val="001E4012"/>
    <w:rPr>
      <w:rFonts w:ascii="Times New Roman" w:hAnsi="Times New Roman" w:cs="Times New Roman"/>
      <w:b/>
      <w:kern w:val="0"/>
      <w:lang w:val="en"/>
    </w:rPr>
  </w:style>
  <w:style w:type="paragraph" w:styleId="a3">
    <w:name w:val="List Paragraph"/>
    <w:basedOn w:val="a"/>
    <w:uiPriority w:val="34"/>
    <w:qFormat/>
    <w:rsid w:val="007F679A"/>
    <w:pPr>
      <w:widowControl/>
      <w:ind w:leftChars="400" w:left="960"/>
      <w:jc w:val="left"/>
    </w:pPr>
    <w:rPr>
      <w:kern w:val="0"/>
      <w:lang w:val="en"/>
    </w:rPr>
  </w:style>
  <w:style w:type="character" w:customStyle="1" w:styleId="30">
    <w:name w:val="見出し 3 (文字)"/>
    <w:basedOn w:val="a0"/>
    <w:link w:val="3"/>
    <w:uiPriority w:val="9"/>
    <w:rsid w:val="00BF4877"/>
    <w:rPr>
      <w:rFonts w:asciiTheme="majorHAnsi" w:eastAsiaTheme="majorEastAsia" w:hAnsiTheme="majorHAnsi" w:cstheme="majorBidi"/>
    </w:rPr>
  </w:style>
  <w:style w:type="character" w:styleId="a4">
    <w:name w:val="Emphasis"/>
    <w:basedOn w:val="a0"/>
    <w:uiPriority w:val="20"/>
    <w:qFormat/>
    <w:rsid w:val="00B22D82"/>
    <w:rPr>
      <w:i/>
      <w:iCs/>
    </w:rPr>
  </w:style>
  <w:style w:type="character" w:customStyle="1" w:styleId="apple-converted-space">
    <w:name w:val="apple-converted-space"/>
    <w:basedOn w:val="a0"/>
    <w:rsid w:val="004F29AC"/>
  </w:style>
  <w:style w:type="character" w:styleId="a5">
    <w:name w:val="Hyperlink"/>
    <w:basedOn w:val="a0"/>
    <w:uiPriority w:val="99"/>
    <w:unhideWhenUsed/>
    <w:rsid w:val="002B172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rsid w:val="002B17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C6A11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8C6A1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8C6A11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8C6A11"/>
    <w:rPr>
      <w:rFonts w:ascii="Times New Roman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A728B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728BC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728B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728B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A728BC"/>
    <w:rPr>
      <w:rFonts w:ascii="Times New Roman" w:hAnsi="Times New Roman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728B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728BC"/>
    <w:rPr>
      <w:rFonts w:ascii="Times New Roman" w:hAnsi="Times New Roman" w:cs="Times New Roman"/>
      <w:b/>
      <w:bCs/>
    </w:rPr>
  </w:style>
  <w:style w:type="paragraph" w:styleId="ad">
    <w:name w:val="footer"/>
    <w:basedOn w:val="a"/>
    <w:link w:val="ae"/>
    <w:uiPriority w:val="99"/>
    <w:unhideWhenUsed/>
    <w:rsid w:val="008D0A7D"/>
    <w:pPr>
      <w:tabs>
        <w:tab w:val="center" w:pos="4252"/>
        <w:tab w:val="right" w:pos="8504"/>
      </w:tabs>
    </w:pPr>
  </w:style>
  <w:style w:type="character" w:customStyle="1" w:styleId="ae">
    <w:name w:val="フッター (文字)"/>
    <w:basedOn w:val="a0"/>
    <w:link w:val="ad"/>
    <w:uiPriority w:val="99"/>
    <w:rsid w:val="008D0A7D"/>
    <w:rPr>
      <w:rFonts w:ascii="Times New Roman" w:hAnsi="Times New Roman" w:cs="Times New Roman"/>
    </w:rPr>
  </w:style>
  <w:style w:type="character" w:styleId="af">
    <w:name w:val="page number"/>
    <w:basedOn w:val="a0"/>
    <w:uiPriority w:val="99"/>
    <w:semiHidden/>
    <w:unhideWhenUsed/>
    <w:rsid w:val="008D0A7D"/>
  </w:style>
  <w:style w:type="character" w:styleId="af0">
    <w:name w:val="line number"/>
    <w:basedOn w:val="a0"/>
    <w:uiPriority w:val="99"/>
    <w:semiHidden/>
    <w:unhideWhenUsed/>
    <w:rsid w:val="008D0A7D"/>
  </w:style>
  <w:style w:type="paragraph" w:styleId="Web">
    <w:name w:val="Normal (Web)"/>
    <w:basedOn w:val="a"/>
    <w:uiPriority w:val="99"/>
    <w:unhideWhenUsed/>
    <w:rsid w:val="008112FE"/>
    <w:pPr>
      <w:widowControl/>
      <w:snapToGrid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1">
    <w:name w:val="Placeholder Text"/>
    <w:basedOn w:val="a0"/>
    <w:uiPriority w:val="99"/>
    <w:semiHidden/>
    <w:rsid w:val="00A21BFC"/>
    <w:rPr>
      <w:color w:val="808080"/>
    </w:rPr>
  </w:style>
  <w:style w:type="paragraph" w:styleId="af2">
    <w:name w:val="Revision"/>
    <w:hidden/>
    <w:uiPriority w:val="99"/>
    <w:semiHidden/>
    <w:rsid w:val="00025152"/>
    <w:rPr>
      <w:rFonts w:ascii="Times New Roman" w:hAnsi="Times New Roman" w:cs="Times New Roman"/>
    </w:rPr>
  </w:style>
  <w:style w:type="character" w:styleId="af3">
    <w:name w:val="Unresolved Mention"/>
    <w:basedOn w:val="a0"/>
    <w:uiPriority w:val="99"/>
    <w:semiHidden/>
    <w:unhideWhenUsed/>
    <w:rsid w:val="007940AD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1010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rag_(physics)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Vorti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ffmpeg.org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841</Words>
  <Characters>21897</Characters>
  <Application>Microsoft Office Word</Application>
  <DocSecurity>0</DocSecurity>
  <Lines>182</Lines>
  <Paragraphs>5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9</cp:revision>
  <cp:lastPrinted>2020-06-22T13:19:00Z</cp:lastPrinted>
  <dcterms:created xsi:type="dcterms:W3CDTF">2020-07-20T04:38:00Z</dcterms:created>
  <dcterms:modified xsi:type="dcterms:W3CDTF">2020-07-23T16:26:00Z</dcterms:modified>
</cp:coreProperties>
</file>